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BDB05" w14:textId="485483C9" w:rsidR="008D61BD" w:rsidRDefault="003B3DF7" w:rsidP="003B3DF7">
      <w:pPr>
        <w:pStyle w:val="Normal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  <w:r w:rsidRPr="004F6293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Table S1</w:t>
      </w:r>
      <w:r w:rsidRPr="003D7E7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Compilation of </w:t>
      </w:r>
      <w:r w:rsidRPr="003D7E7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AMHD1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residue</w:t>
      </w:r>
      <w:r w:rsidRPr="003D7E7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 identified as potential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MOylation target sites in</w:t>
      </w:r>
      <w:r w:rsidRPr="003D7E7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large-scale proteomic studie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.</w:t>
      </w:r>
    </w:p>
    <w:tbl>
      <w:tblPr>
        <w:tblW w:w="14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337"/>
        <w:gridCol w:w="338"/>
        <w:gridCol w:w="338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</w:tblGrid>
      <w:tr w:rsidR="00E05B3C" w:rsidRPr="00E05B3C" w14:paraId="3982F4FB" w14:textId="77777777" w:rsidTr="00E05B3C">
        <w:trPr>
          <w:trHeight w:val="30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CB36" w14:textId="77777777" w:rsidR="00E05B3C" w:rsidRPr="00FA35B0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FA35B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5961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B77B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BE03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5CE9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32F3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6A826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D6D81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ED471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8C01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D8E9E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5049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DC96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74BE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2631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FF01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AD64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A806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2AB6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F4C4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F0B0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7E3D7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C7B2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D9561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8A0F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5531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18E5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DA806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3A58E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28</w:t>
            </w:r>
          </w:p>
        </w:tc>
      </w:tr>
      <w:tr w:rsidR="00E05B3C" w:rsidRPr="00E05B3C" w14:paraId="2F1AD68D" w14:textId="77777777" w:rsidTr="00E05B3C">
        <w:trPr>
          <w:trHeight w:val="29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D0418" w14:textId="77777777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osition (Human SAMHD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2EE6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1A00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594A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559AE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E6830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FDC91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D8C6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12536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D6CE0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6825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37A48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EFDA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C53E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C0A0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A90F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7C09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587D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4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8915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D128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C569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2329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AFDE8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B7236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9860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71FCC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B8E81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6C9F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5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E360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622</w:t>
            </w:r>
          </w:p>
        </w:tc>
      </w:tr>
      <w:tr w:rsidR="00E05B3C" w:rsidRPr="00E05B3C" w14:paraId="7B4CE92C" w14:textId="77777777" w:rsidTr="00E05B3C">
        <w:trPr>
          <w:trHeight w:val="29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5A14F" w14:textId="77777777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coun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A357A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28B1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08A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B24C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F2F7A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D29E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E0AF7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78377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B4EF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202D3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313F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2F21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DDE4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62589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AD26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5DCBC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1D7AF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C480A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47DF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0B6B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E1905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29170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22724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4656C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3B5CD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263F2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11907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49DA6B" w14:textId="777777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6</w:t>
            </w:r>
          </w:p>
        </w:tc>
      </w:tr>
      <w:tr w:rsidR="00E05B3C" w:rsidRPr="00E05B3C" w14:paraId="744DB2BD" w14:textId="77777777" w:rsidTr="00E05B3C">
        <w:trPr>
          <w:trHeight w:val="30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09A46ED" w14:textId="130D29C2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ndrik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Nielsen et al. (201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FDB5F" w14:textId="7092202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FAD39" w14:textId="7B8DF8A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511CA" w14:textId="0C7FD05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8410F" w14:textId="33424DE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4ABA6" w14:textId="4BC905C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9D8EC" w14:textId="662F8DD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39280" w14:textId="20D31A6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81E42" w14:textId="4C393EA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D70DE" w14:textId="154DA52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FB28C" w14:textId="56A5362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14A53" w14:textId="670EA2F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D2519" w14:textId="0099D7D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50CD8" w14:textId="1EA6E81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A8F5D" w14:textId="3D7DE53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AB4E9" w14:textId="0935E67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B051E" w14:textId="412155B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02BC3" w14:textId="26B3573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BA5D6" w14:textId="6C437E9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60651" w14:textId="04DF578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D29C5" w14:textId="0691E8C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823F7" w14:textId="323A482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87374" w14:textId="5373A81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1EFDF" w14:textId="3F9486E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C29D6" w14:textId="7FBA9A2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DB8E7" w14:textId="59CCB17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B5EAB" w14:textId="0D995A1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9D69" w14:textId="59128C3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2B670" w14:textId="4FF3E6C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33D65D79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3CEE482" w14:textId="25EB0D1B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Matic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14624" w14:textId="6FF4DFF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C90AA" w14:textId="4CC1363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6D5CC" w14:textId="1D8FFA9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4DFAE" w14:textId="4910B1C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5F7B1" w14:textId="18CC8CD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C2734" w14:textId="0A934C4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8D0ED" w14:textId="5B8F37B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4088A" w14:textId="3EC3DE8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853F4" w14:textId="3882B4F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96580" w14:textId="15FFE31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79945" w14:textId="561EBDC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FDEA2" w14:textId="1F086A9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CBC46" w14:textId="54EFC38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FB7F2" w14:textId="141398B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0BC0A" w14:textId="16375BC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AD907" w14:textId="79C18C1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48BBA" w14:textId="7E029EE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4287" w14:textId="227BFAC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1F45C" w14:textId="01D582C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8338E" w14:textId="6765740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EA907" w14:textId="4C00EF4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72E3B" w14:textId="3E282F6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59296" w14:textId="3A7CEE0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5465A" w14:textId="3E93AE2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8DDEF" w14:textId="416E7C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70199" w14:textId="7788FE1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53A73" w14:textId="446FA1F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02EF6" w14:textId="52D3D26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32F90648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41CCB716" w14:textId="57132DB6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chimme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88F72" w14:textId="064D04B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3FB0E" w14:textId="11614A1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31E7B" w14:textId="188CC1B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18B9" w14:textId="2CB8C3E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221FC" w14:textId="72EFF96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EAF67" w14:textId="0B69E53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BE566" w14:textId="0158B70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C51DE" w14:textId="3C98026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DAD5B" w14:textId="180EB6A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051A1" w14:textId="73ECFAA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8519A" w14:textId="20A3A56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F38B0" w14:textId="05187E2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EBD88" w14:textId="4E4E18D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A0584" w14:textId="4D492FC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25D36" w14:textId="23ED8FA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ECCAB" w14:textId="44F4CE0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E6CE6" w14:textId="16DED07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496E9" w14:textId="4D0EB8D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E53F2" w14:textId="2C12E98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2297" w14:textId="1E51F9B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6ACC1" w14:textId="04B06DC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E6744" w14:textId="19A7587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C7EFD" w14:textId="6D8DDFC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056DF" w14:textId="6A90144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1943C" w14:textId="516D585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098DD" w14:textId="3B1E101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532AD" w14:textId="082B85D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05C8E7" w14:textId="5C50E2F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1F8EE361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672D320" w14:textId="458E9CB8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ammsalu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Hay et al. (2014) / H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A2A5F" w14:textId="4547691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85DBF" w14:textId="7F85B7F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13D0E" w14:textId="55E91E3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025AB" w14:textId="6340111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1D409" w14:textId="6ECD596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0189C" w14:textId="21272C2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D137A" w14:textId="0FAC6EA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1246F" w14:textId="4EBF178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F8C7D" w14:textId="0265710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D9345" w14:textId="763023E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77B49" w14:textId="7BA587E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1625A" w14:textId="194CCA8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717CC" w14:textId="1113830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8C5C0" w14:textId="12CF7FA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72C05" w14:textId="4DD9038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08A6A" w14:textId="59DACDB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AF31A" w14:textId="2C4E751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D0A2F" w14:textId="47299BD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C6977" w14:textId="663BA09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6E381" w14:textId="54878F1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2ADA6" w14:textId="01CB360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C6E5A" w14:textId="0AED44A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2639E" w14:textId="27A61EC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44D9D" w14:textId="18912DB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22FC4" w14:textId="02DD2A3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F4C3B" w14:textId="6E8BFA1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C434F" w14:textId="33999A5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EF94D" w14:textId="3E0A5A6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  <w:tr w:rsidR="00E05B3C" w:rsidRPr="00E05B3C" w14:paraId="38D7298F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7B5C300" w14:textId="3159D656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Impen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Ribet et al. (20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6AAC6" w14:textId="7E4CF0D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22440" w14:textId="4013F84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59F8B" w14:textId="268B573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64761" w14:textId="30D0856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D0A55" w14:textId="4D1C1D8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264A1" w14:textId="43581B0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B30CE" w14:textId="6ED864D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C3124" w14:textId="7FFBE87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617E8" w14:textId="7598895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FF35B" w14:textId="5EECE35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795E4" w14:textId="027660C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E2FA2" w14:textId="30CC56C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63198" w14:textId="0818594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96298" w14:textId="46BC03B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83AE8" w14:textId="25CF2C9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8C061" w14:textId="28D5295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2ADF" w14:textId="6AFA822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E7A7C" w14:textId="1A883DA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DE036" w14:textId="158269D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F2027" w14:textId="206684B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15C45" w14:textId="69C8DAD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DB6AE" w14:textId="0F9A4E0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61576" w14:textId="4E14798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2516A" w14:textId="1D7FAB6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A51F6" w14:textId="4E63CB5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706FB" w14:textId="0FE89E4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3C95D" w14:textId="33FA5D9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80CA22" w14:textId="1BD7085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5A727B52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62170F" w14:textId="53D151E3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ndrik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B7890" w14:textId="37DC99A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CE530" w14:textId="5F867FA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110BF" w14:textId="4F0AD9E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C2C9A" w14:textId="62DBED6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7F925" w14:textId="1289D0B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DDB2F" w14:textId="07604AE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E4C46" w14:textId="2B4EE36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10E18" w14:textId="2F25573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68170" w14:textId="71362B4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93E8" w14:textId="52B09D5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70C9D" w14:textId="4B7EB0D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BBB00" w14:textId="29D73F2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1D249" w14:textId="007029B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CE17B" w14:textId="440BB8C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316E8" w14:textId="3B73A23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29959" w14:textId="25F346A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1C7B8" w14:textId="620ABCA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7B643" w14:textId="26165A0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7E8B4" w14:textId="6C5614D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71C5C" w14:textId="3ABF428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962A" w14:textId="0A78C11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8B190" w14:textId="55B510E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09A42" w14:textId="4635258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AB19D" w14:textId="37A2C0E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CB37E" w14:textId="42F930C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ED258" w14:textId="07C744F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8778C" w14:textId="2F05346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F202E" w14:textId="2051DBA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  <w:tr w:rsidR="00E05B3C" w:rsidRPr="00E05B3C" w14:paraId="6E878012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74F1E74E" w14:textId="28FFA889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moliatte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Thibault et al. (2014) / M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39876" w14:textId="2D65914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CF441" w14:textId="4573908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35886" w14:textId="4814D4B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7F0A3" w14:textId="46B2E3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75C87" w14:textId="74E10AB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5938B" w14:textId="4B0D35C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9EF93" w14:textId="15EDDE0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89718" w14:textId="52FE2FF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95280" w14:textId="7171F21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EF016" w14:textId="29BCC8E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D51EF" w14:textId="5346873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D24C6" w14:textId="267A2D4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8AFCC" w14:textId="70D9B78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D0637" w14:textId="54558F8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45568" w14:textId="5A84C84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D4022" w14:textId="5194CC3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251E3" w14:textId="0B99309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C3CC4" w14:textId="62C0630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41A19" w14:textId="5589291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A0454" w14:textId="07EC3CC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DCCA" w14:textId="3540323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6F5CB" w14:textId="42E25D0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0405E" w14:textId="5EF5C6C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224E6" w14:textId="38D19AA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E61B9" w14:textId="05986E5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7CBB4" w14:textId="6B63E84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E7589" w14:textId="161241C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FC4A3" w14:textId="208E3F6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  <w:tr w:rsidR="00E05B3C" w:rsidRPr="00E05B3C" w14:paraId="08F9E518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5F493117" w14:textId="674483E1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Xiao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D379E" w14:textId="4FFACF0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B7054" w14:textId="0A6A3EE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12EBE" w14:textId="5E44293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AFBE6" w14:textId="13FFB00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E8E54" w14:textId="3C72443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71C4E" w14:textId="2951EB1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5DCD7" w14:textId="7F59B9E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5EB5C" w14:textId="54879C9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31EA9" w14:textId="7DFC83B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C0526" w14:textId="6C7922A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E4EC8" w14:textId="334C557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12F8B" w14:textId="66A3AF1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995A6" w14:textId="6348B36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EFD50" w14:textId="4745DD3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8B125" w14:textId="0561EEF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08C11" w14:textId="1E2C0C2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A47C8" w14:textId="70A6FCC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0BB2A" w14:textId="6E58F1A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92FAC" w14:textId="254EEDE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6A52A" w14:textId="5BCEF7B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B0144" w14:textId="4B424EE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C72B5" w14:textId="3110D3F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95DE5" w14:textId="38EF6F9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419B8" w14:textId="0B78ADE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B87AD" w14:textId="10E4434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0DDE7" w14:textId="09C18DA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DA987" w14:textId="57BAA75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D8C3D" w14:textId="04B022A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3508B3CB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5D67087" w14:textId="0158104A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ndrik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5-CR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7EEB1" w14:textId="7D73044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CDBAF" w14:textId="76E3A97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4AB2F" w14:textId="6AF4E7C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7DF0D" w14:textId="6DA48B1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4B94E" w14:textId="7D99C7C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5DF66" w14:textId="78C0C68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7FB7D" w14:textId="6F8329B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79D0F" w14:textId="5CF7178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14090" w14:textId="1C173FB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8E62" w14:textId="52CA205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116AC" w14:textId="6FB9A8C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FB2DB" w14:textId="7F9A04B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D4463" w14:textId="72E369D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57915" w14:textId="1474A0F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302DB" w14:textId="4D07290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15870" w14:textId="050C32A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A821B" w14:textId="45649A7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DE8E0" w14:textId="37C4CC9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BB384" w14:textId="28FE69E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29623" w14:textId="0A7E962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6859F" w14:textId="6C0B128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0F47C" w14:textId="4F4868B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01D14" w14:textId="3ACF6A5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84E9F" w14:textId="5347B9F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D191C" w14:textId="5DD4701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8F781" w14:textId="664988F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BC968" w14:textId="7BA38DF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A87CE" w14:textId="6CFA5DE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3DA8F0F8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29E630F0" w14:textId="38FEDC4A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ndrik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ertegaal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5-NC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037E2" w14:textId="0C8B9C2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CCAFE" w14:textId="318D3AE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44FB5" w14:textId="754E711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2BFFF" w14:textId="4C15ADB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938C" w14:textId="6098338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529A4" w14:textId="10A27EF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B52DE" w14:textId="583649B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6E3C4" w14:textId="2FA2DE4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CBD3A" w14:textId="1CDAF13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450E8" w14:textId="2BDAB79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0B144" w14:textId="0AF87B8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D6780" w14:textId="5B370F7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8859F" w14:textId="5B28B00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B02CC" w14:textId="52BCA45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72460" w14:textId="4DBF100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B4FAB" w14:textId="23D32BB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C0FF6" w14:textId="2F825DB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D3D18" w14:textId="419E04F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D6469" w14:textId="300A4CF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1EDCE" w14:textId="0E7B7AD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CD3A0" w14:textId="60118BD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F6828" w14:textId="2BD55EE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BA7DE" w14:textId="3D0D196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3A140" w14:textId="5B3DF96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DF787" w14:textId="756E6B8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DE9BC" w14:textId="5974D65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C9628" w14:textId="5BC49A8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95399" w14:textId="7406CE2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 </w:t>
            </w:r>
          </w:p>
        </w:tc>
      </w:tr>
      <w:tr w:rsidR="00E05B3C" w:rsidRPr="00E05B3C" w14:paraId="7D61BC6A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center"/>
            <w:hideMark/>
          </w:tcPr>
          <w:p w14:paraId="15313283" w14:textId="7863C240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moliatte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Thibault et al. (2017) / M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B8BF5" w14:textId="3821F74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4EA9B" w14:textId="48F485D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9036A" w14:textId="49EC961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4E1D0" w14:textId="21B5917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7960B" w14:textId="333E6D9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407A8" w14:textId="4049F9E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65B78" w14:textId="0471F5C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00792" w14:textId="3969438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F6B57" w14:textId="39EDEC7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5D9D3" w14:textId="28FA29D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238D0" w14:textId="35B8EB3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A5024" w14:textId="46947CC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140FC" w14:textId="62FB7FC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6B719" w14:textId="2240CC1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B12B9" w14:textId="3D28349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A187A" w14:textId="29EA9ED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9CEEC" w14:textId="155260B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3FBF7" w14:textId="797378B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61076" w14:textId="0992D4F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287FD" w14:textId="7D7AE5E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7B7F9" w14:textId="580AE4F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994BC" w14:textId="0D194BD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BE2DC" w14:textId="77B23AB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B07B6" w14:textId="78FA698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39945" w14:textId="6FA893E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BE932" w14:textId="47023F6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E0A32" w14:textId="1E2CBF6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C9CA46" w14:textId="42B0FE3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  <w:tr w:rsidR="00E05B3C" w:rsidRPr="00E05B3C" w14:paraId="5640C3EC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ACB9CA"/>
            <w:noWrap/>
            <w:vAlign w:val="center"/>
            <w:hideMark/>
          </w:tcPr>
          <w:p w14:paraId="29862F50" w14:textId="2265FD4B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ndrik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&amp; Nielsen et al. (201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1CCD5" w14:textId="13B024D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BC6C4" w14:textId="158C7E9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540AC" w14:textId="640E00B8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EB66F" w14:textId="60184D8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9CA1F" w14:textId="1CDD6B5F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BBC3D" w14:textId="6C67196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133BE" w14:textId="024B646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AFA16" w14:textId="3C54FAD4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CD6B" w14:textId="3A2A1E5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D813F" w14:textId="02FB967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445FF" w14:textId="5D45898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E2811" w14:textId="3B46A9A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40B9C" w14:textId="03C1890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E4E0A" w14:textId="2F905FB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4C4D3" w14:textId="428241A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FC1C5" w14:textId="4FE4686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98AB7" w14:textId="74B633C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B7AC2" w14:textId="6A57EAD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103A5" w14:textId="1139217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C05D" w14:textId="2B31C65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17E16" w14:textId="38BFFDC1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EE4B7" w14:textId="3A650C5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90855" w14:textId="4D14B6F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1AC7F" w14:textId="53A49A6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37BA5" w14:textId="372C205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B5E47" w14:textId="115CB40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CB4DD" w14:textId="337C4CA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371C8" w14:textId="6D4EC03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  <w:tr w:rsidR="00E05B3C" w:rsidRPr="00E05B3C" w14:paraId="04202F59" w14:textId="77777777" w:rsidTr="00E05B3C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4B084"/>
            <w:noWrap/>
            <w:vAlign w:val="center"/>
            <w:hideMark/>
          </w:tcPr>
          <w:p w14:paraId="0DA90C68" w14:textId="77C6D3D5" w:rsidR="00E05B3C" w:rsidRPr="00E05B3C" w:rsidRDefault="00E05B3C" w:rsidP="00E05B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Lumpkin &amp; </w:t>
            </w:r>
            <w:proofErr w:type="spellStart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omives</w:t>
            </w:r>
            <w:proofErr w:type="spellEnd"/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t al. (2017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DA9D4" w14:textId="64EBF5D9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8FEC3" w14:textId="785FFA1A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24306" w14:textId="56F20FF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22242" w14:textId="78D34D2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9192B" w14:textId="2EC9DED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73C44" w14:textId="0D14EEC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FFF02" w14:textId="2F4731CC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69E68" w14:textId="27B521E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7DBD8" w14:textId="21495A7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9AA15" w14:textId="599EE813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EE5CF" w14:textId="0AD0E2A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30B8B" w14:textId="5E1727F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EA911" w14:textId="0FF0993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8B548" w14:textId="53414E8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F8FA1" w14:textId="2879D59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5F2B9" w14:textId="52182E3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77E0" w14:textId="37C3D9D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CAFF4" w14:textId="6B53F12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70CD6" w14:textId="6EE6947B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46ED8" w14:textId="5861B5A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D2D1C" w14:textId="01ACB45D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86071" w14:textId="044B5457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89DA6" w14:textId="6BA0EB52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4D7E7" w14:textId="52F124F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B704B" w14:textId="0F1885FE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FA9A4" w14:textId="37E09A30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BBB7C" w14:textId="7E7D2775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248C1E" w14:textId="4CBA55B6" w:rsidR="00E05B3C" w:rsidRPr="00E05B3C" w:rsidRDefault="00E05B3C" w:rsidP="00E05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</w:pPr>
            <w:r w:rsidRPr="00E05B3C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+</w:t>
            </w:r>
          </w:p>
        </w:tc>
      </w:tr>
    </w:tbl>
    <w:p w14:paraId="66D7D650" w14:textId="3F28E4B0" w:rsidR="002F2AB2" w:rsidRPr="001F23C6" w:rsidRDefault="002F2AB2" w:rsidP="005C4AA7">
      <w:pPr>
        <w:pStyle w:val="Pardfaut"/>
        <w:tabs>
          <w:tab w:val="left" w:pos="284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360" w:lineRule="auto"/>
        <w:jc w:val="both"/>
        <w:rPr>
          <w:rFonts w:ascii="Arial" w:hAnsi="Arial" w:cs="Arial"/>
          <w:sz w:val="21"/>
          <w:szCs w:val="21"/>
          <w:lang w:val="en-US"/>
        </w:rPr>
      </w:pPr>
      <w:bookmarkStart w:id="0" w:name="_GoBack"/>
      <w:bookmarkEnd w:id="0"/>
    </w:p>
    <w:sectPr w:rsidR="002F2AB2" w:rsidRPr="001F23C6" w:rsidSect="005C4AA7"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AD3C3" w14:textId="77777777" w:rsidR="008618B2" w:rsidRDefault="008618B2" w:rsidP="00895FEC">
      <w:pPr>
        <w:spacing w:after="0" w:line="240" w:lineRule="auto"/>
      </w:pPr>
      <w:r>
        <w:separator/>
      </w:r>
    </w:p>
  </w:endnote>
  <w:endnote w:type="continuationSeparator" w:id="0">
    <w:p w14:paraId="4F433800" w14:textId="77777777" w:rsidR="008618B2" w:rsidRDefault="008618B2" w:rsidP="00895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97232"/>
      <w:docPartObj>
        <w:docPartGallery w:val="Page Numbers (Bottom of Page)"/>
        <w:docPartUnique/>
      </w:docPartObj>
    </w:sdtPr>
    <w:sdtEndPr/>
    <w:sdtContent>
      <w:p w14:paraId="08DFED16" w14:textId="77777777" w:rsidR="00B170E5" w:rsidRDefault="00B170E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1970FA1" w14:textId="77777777" w:rsidR="00B170E5" w:rsidRDefault="00B170E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BED72" w14:textId="77777777" w:rsidR="008618B2" w:rsidRDefault="008618B2" w:rsidP="00895FEC">
      <w:pPr>
        <w:spacing w:after="0" w:line="240" w:lineRule="auto"/>
      </w:pPr>
      <w:r>
        <w:separator/>
      </w:r>
    </w:p>
  </w:footnote>
  <w:footnote w:type="continuationSeparator" w:id="0">
    <w:p w14:paraId="1D2832E4" w14:textId="77777777" w:rsidR="008618B2" w:rsidRDefault="008618B2" w:rsidP="00895F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B1C86"/>
    <w:multiLevelType w:val="hybridMultilevel"/>
    <w:tmpl w:val="6714F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72866"/>
    <w:multiLevelType w:val="hybridMultilevel"/>
    <w:tmpl w:val="70F2673A"/>
    <w:lvl w:ilvl="0" w:tplc="87460B86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F248D8"/>
    <w:multiLevelType w:val="hybridMultilevel"/>
    <w:tmpl w:val="A45AA216"/>
    <w:lvl w:ilvl="0" w:tplc="57AE3CF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021BA"/>
    <w:multiLevelType w:val="hybridMultilevel"/>
    <w:tmpl w:val="1F1CF12A"/>
    <w:lvl w:ilvl="0" w:tplc="A48E88F8">
      <w:start w:val="1"/>
      <w:numFmt w:val="decimal"/>
      <w:lvlText w:val="%1-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FD6216"/>
    <w:multiLevelType w:val="hybridMultilevel"/>
    <w:tmpl w:val="44E68A8E"/>
    <w:lvl w:ilvl="0" w:tplc="040C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2B6ECA"/>
    <w:multiLevelType w:val="hybridMultilevel"/>
    <w:tmpl w:val="F508D6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AA64FC"/>
    <w:multiLevelType w:val="hybridMultilevel"/>
    <w:tmpl w:val="6714F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D7DC1"/>
    <w:multiLevelType w:val="hybridMultilevel"/>
    <w:tmpl w:val="6714F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5E571D"/>
    <w:multiLevelType w:val="hybridMultilevel"/>
    <w:tmpl w:val="825A40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FE4954"/>
    <w:multiLevelType w:val="hybridMultilevel"/>
    <w:tmpl w:val="6714F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C915C5"/>
    <w:multiLevelType w:val="hybridMultilevel"/>
    <w:tmpl w:val="5720DFD8"/>
    <w:lvl w:ilvl="0" w:tplc="0082E90E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917026B"/>
    <w:multiLevelType w:val="hybridMultilevel"/>
    <w:tmpl w:val="49107F36"/>
    <w:lvl w:ilvl="0" w:tplc="617AF2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B947A91"/>
    <w:multiLevelType w:val="hybridMultilevel"/>
    <w:tmpl w:val="6714F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D62A39"/>
    <w:multiLevelType w:val="hybridMultilevel"/>
    <w:tmpl w:val="0750C49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42508C"/>
    <w:multiLevelType w:val="hybridMultilevel"/>
    <w:tmpl w:val="2DC8B39C"/>
    <w:lvl w:ilvl="0" w:tplc="D7EC2ECC">
      <w:start w:val="1"/>
      <w:numFmt w:val="upperLetter"/>
      <w:lvlText w:val="%1.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2867FD9"/>
    <w:multiLevelType w:val="hybridMultilevel"/>
    <w:tmpl w:val="24BCB732"/>
    <w:lvl w:ilvl="0" w:tplc="5A0ACE8A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656B7F8F"/>
    <w:multiLevelType w:val="hybridMultilevel"/>
    <w:tmpl w:val="253A6774"/>
    <w:lvl w:ilvl="0" w:tplc="6BC84E26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A7D067A"/>
    <w:multiLevelType w:val="hybridMultilevel"/>
    <w:tmpl w:val="50646EF0"/>
    <w:lvl w:ilvl="0" w:tplc="746E1C6C">
      <w:start w:val="1"/>
      <w:numFmt w:val="upperLetter"/>
      <w:lvlText w:val="%1.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7694DE1"/>
    <w:multiLevelType w:val="hybridMultilevel"/>
    <w:tmpl w:val="A2BEE054"/>
    <w:lvl w:ilvl="0" w:tplc="7E807DEC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A6C4B9A"/>
    <w:multiLevelType w:val="hybridMultilevel"/>
    <w:tmpl w:val="3E14E744"/>
    <w:lvl w:ilvl="0" w:tplc="6902FFB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9"/>
  </w:num>
  <w:num w:numId="3">
    <w:abstractNumId w:val="8"/>
  </w:num>
  <w:num w:numId="4">
    <w:abstractNumId w:val="9"/>
  </w:num>
  <w:num w:numId="5">
    <w:abstractNumId w:val="1"/>
  </w:num>
  <w:num w:numId="6">
    <w:abstractNumId w:val="10"/>
  </w:num>
  <w:num w:numId="7">
    <w:abstractNumId w:val="6"/>
  </w:num>
  <w:num w:numId="8">
    <w:abstractNumId w:val="11"/>
  </w:num>
  <w:num w:numId="9">
    <w:abstractNumId w:val="18"/>
  </w:num>
  <w:num w:numId="10">
    <w:abstractNumId w:val="14"/>
  </w:num>
  <w:num w:numId="11">
    <w:abstractNumId w:val="16"/>
  </w:num>
  <w:num w:numId="12">
    <w:abstractNumId w:val="7"/>
  </w:num>
  <w:num w:numId="13">
    <w:abstractNumId w:val="12"/>
  </w:num>
  <w:num w:numId="14">
    <w:abstractNumId w:val="17"/>
  </w:num>
  <w:num w:numId="15">
    <w:abstractNumId w:val="0"/>
  </w:num>
  <w:num w:numId="16">
    <w:abstractNumId w:val="5"/>
  </w:num>
  <w:num w:numId="17">
    <w:abstractNumId w:val="13"/>
  </w:num>
  <w:num w:numId="18">
    <w:abstractNumId w:val="4"/>
  </w:num>
  <w:num w:numId="19">
    <w:abstractNumId w:val="15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Y1MbI0NjIzMDSzMDBR0lEKTi0uzszPAykwqgUAIgO5eCwAAAA="/>
  </w:docVars>
  <w:rsids>
    <w:rsidRoot w:val="00BF7CE1"/>
    <w:rsid w:val="00000589"/>
    <w:rsid w:val="00000C8C"/>
    <w:rsid w:val="00000DA2"/>
    <w:rsid w:val="000012DA"/>
    <w:rsid w:val="000016D1"/>
    <w:rsid w:val="00001A37"/>
    <w:rsid w:val="00001E9A"/>
    <w:rsid w:val="0000220E"/>
    <w:rsid w:val="00003222"/>
    <w:rsid w:val="000037F9"/>
    <w:rsid w:val="00004BD3"/>
    <w:rsid w:val="00004CE5"/>
    <w:rsid w:val="00005217"/>
    <w:rsid w:val="0000570A"/>
    <w:rsid w:val="00005877"/>
    <w:rsid w:val="000061B0"/>
    <w:rsid w:val="00006666"/>
    <w:rsid w:val="00006CD6"/>
    <w:rsid w:val="000071FF"/>
    <w:rsid w:val="00007BC1"/>
    <w:rsid w:val="00010855"/>
    <w:rsid w:val="00011230"/>
    <w:rsid w:val="00011375"/>
    <w:rsid w:val="00011939"/>
    <w:rsid w:val="0001203F"/>
    <w:rsid w:val="0001314A"/>
    <w:rsid w:val="00013C35"/>
    <w:rsid w:val="00013D43"/>
    <w:rsid w:val="0001478E"/>
    <w:rsid w:val="000147B7"/>
    <w:rsid w:val="000148EA"/>
    <w:rsid w:val="00015007"/>
    <w:rsid w:val="00015136"/>
    <w:rsid w:val="00017053"/>
    <w:rsid w:val="000171B0"/>
    <w:rsid w:val="0002059A"/>
    <w:rsid w:val="00020680"/>
    <w:rsid w:val="00021A97"/>
    <w:rsid w:val="00021CA9"/>
    <w:rsid w:val="00022511"/>
    <w:rsid w:val="00023399"/>
    <w:rsid w:val="000240E9"/>
    <w:rsid w:val="00024345"/>
    <w:rsid w:val="000245F3"/>
    <w:rsid w:val="000248B8"/>
    <w:rsid w:val="000259CA"/>
    <w:rsid w:val="00026074"/>
    <w:rsid w:val="00026143"/>
    <w:rsid w:val="00026A45"/>
    <w:rsid w:val="00026E2A"/>
    <w:rsid w:val="00026FFF"/>
    <w:rsid w:val="000278D9"/>
    <w:rsid w:val="00027A5F"/>
    <w:rsid w:val="00027DE5"/>
    <w:rsid w:val="00030F36"/>
    <w:rsid w:val="0003129B"/>
    <w:rsid w:val="00032596"/>
    <w:rsid w:val="00032823"/>
    <w:rsid w:val="00032D76"/>
    <w:rsid w:val="00033399"/>
    <w:rsid w:val="0003353A"/>
    <w:rsid w:val="00033A50"/>
    <w:rsid w:val="00033C5D"/>
    <w:rsid w:val="00034C53"/>
    <w:rsid w:val="00034D59"/>
    <w:rsid w:val="00034D6D"/>
    <w:rsid w:val="000362E9"/>
    <w:rsid w:val="00036663"/>
    <w:rsid w:val="00036AA3"/>
    <w:rsid w:val="0003791B"/>
    <w:rsid w:val="00040511"/>
    <w:rsid w:val="0004077A"/>
    <w:rsid w:val="000407F6"/>
    <w:rsid w:val="00040A92"/>
    <w:rsid w:val="00041992"/>
    <w:rsid w:val="00041D04"/>
    <w:rsid w:val="00041E98"/>
    <w:rsid w:val="00041EBF"/>
    <w:rsid w:val="00042171"/>
    <w:rsid w:val="00042980"/>
    <w:rsid w:val="00043305"/>
    <w:rsid w:val="00043599"/>
    <w:rsid w:val="0004376E"/>
    <w:rsid w:val="00043B36"/>
    <w:rsid w:val="00044200"/>
    <w:rsid w:val="0004441D"/>
    <w:rsid w:val="00044559"/>
    <w:rsid w:val="00044C0A"/>
    <w:rsid w:val="000451E1"/>
    <w:rsid w:val="000454D8"/>
    <w:rsid w:val="00046194"/>
    <w:rsid w:val="00046517"/>
    <w:rsid w:val="00047060"/>
    <w:rsid w:val="00047728"/>
    <w:rsid w:val="00050626"/>
    <w:rsid w:val="00050C98"/>
    <w:rsid w:val="000516E9"/>
    <w:rsid w:val="000517F5"/>
    <w:rsid w:val="0005199E"/>
    <w:rsid w:val="00052159"/>
    <w:rsid w:val="0005236E"/>
    <w:rsid w:val="00052E6E"/>
    <w:rsid w:val="0005319E"/>
    <w:rsid w:val="00053292"/>
    <w:rsid w:val="00053E87"/>
    <w:rsid w:val="000542E5"/>
    <w:rsid w:val="000543D9"/>
    <w:rsid w:val="000544DD"/>
    <w:rsid w:val="00054D02"/>
    <w:rsid w:val="0005660B"/>
    <w:rsid w:val="0005668F"/>
    <w:rsid w:val="00056A4D"/>
    <w:rsid w:val="00056AA7"/>
    <w:rsid w:val="00056C3D"/>
    <w:rsid w:val="00057E0A"/>
    <w:rsid w:val="000600B1"/>
    <w:rsid w:val="000609B3"/>
    <w:rsid w:val="00060D99"/>
    <w:rsid w:val="000619A4"/>
    <w:rsid w:val="0006214D"/>
    <w:rsid w:val="00062944"/>
    <w:rsid w:val="00063D11"/>
    <w:rsid w:val="00063DA3"/>
    <w:rsid w:val="00065DD6"/>
    <w:rsid w:val="00065EBD"/>
    <w:rsid w:val="00066CEB"/>
    <w:rsid w:val="000673FF"/>
    <w:rsid w:val="00067787"/>
    <w:rsid w:val="00067A28"/>
    <w:rsid w:val="00067EE3"/>
    <w:rsid w:val="000700D8"/>
    <w:rsid w:val="000708F1"/>
    <w:rsid w:val="00071A0B"/>
    <w:rsid w:val="00071AB6"/>
    <w:rsid w:val="00072365"/>
    <w:rsid w:val="00073003"/>
    <w:rsid w:val="000731AB"/>
    <w:rsid w:val="00073D9D"/>
    <w:rsid w:val="00073F59"/>
    <w:rsid w:val="00074248"/>
    <w:rsid w:val="00074580"/>
    <w:rsid w:val="000747FE"/>
    <w:rsid w:val="00074CB1"/>
    <w:rsid w:val="00074FDF"/>
    <w:rsid w:val="00077C3B"/>
    <w:rsid w:val="00080A5B"/>
    <w:rsid w:val="00080FD9"/>
    <w:rsid w:val="000811E7"/>
    <w:rsid w:val="000817B5"/>
    <w:rsid w:val="000818B9"/>
    <w:rsid w:val="00081E7B"/>
    <w:rsid w:val="00081F2F"/>
    <w:rsid w:val="00083610"/>
    <w:rsid w:val="000838C8"/>
    <w:rsid w:val="000844C4"/>
    <w:rsid w:val="00087B9B"/>
    <w:rsid w:val="00090A73"/>
    <w:rsid w:val="00090E08"/>
    <w:rsid w:val="00091D13"/>
    <w:rsid w:val="00092089"/>
    <w:rsid w:val="0009233C"/>
    <w:rsid w:val="00094384"/>
    <w:rsid w:val="00095128"/>
    <w:rsid w:val="000957D1"/>
    <w:rsid w:val="00095A6D"/>
    <w:rsid w:val="00095E3D"/>
    <w:rsid w:val="00096FF8"/>
    <w:rsid w:val="000972E7"/>
    <w:rsid w:val="00097D02"/>
    <w:rsid w:val="000A167E"/>
    <w:rsid w:val="000A16A1"/>
    <w:rsid w:val="000A19C8"/>
    <w:rsid w:val="000A1A0C"/>
    <w:rsid w:val="000A2090"/>
    <w:rsid w:val="000A29D8"/>
    <w:rsid w:val="000A3032"/>
    <w:rsid w:val="000A3764"/>
    <w:rsid w:val="000A37A6"/>
    <w:rsid w:val="000A3A36"/>
    <w:rsid w:val="000A3DDF"/>
    <w:rsid w:val="000A471E"/>
    <w:rsid w:val="000A4DBE"/>
    <w:rsid w:val="000A4E33"/>
    <w:rsid w:val="000A6439"/>
    <w:rsid w:val="000A6793"/>
    <w:rsid w:val="000A6B5F"/>
    <w:rsid w:val="000B12DD"/>
    <w:rsid w:val="000B1765"/>
    <w:rsid w:val="000B1EF0"/>
    <w:rsid w:val="000B3F1A"/>
    <w:rsid w:val="000B40B4"/>
    <w:rsid w:val="000B4633"/>
    <w:rsid w:val="000B465A"/>
    <w:rsid w:val="000B5AA7"/>
    <w:rsid w:val="000B5CFD"/>
    <w:rsid w:val="000B5F48"/>
    <w:rsid w:val="000B79D2"/>
    <w:rsid w:val="000B7B77"/>
    <w:rsid w:val="000B7C8E"/>
    <w:rsid w:val="000C09F7"/>
    <w:rsid w:val="000C1CDA"/>
    <w:rsid w:val="000C2B1A"/>
    <w:rsid w:val="000C2DB4"/>
    <w:rsid w:val="000C3167"/>
    <w:rsid w:val="000C4152"/>
    <w:rsid w:val="000C4B18"/>
    <w:rsid w:val="000C5784"/>
    <w:rsid w:val="000C589D"/>
    <w:rsid w:val="000C5FC4"/>
    <w:rsid w:val="000C638A"/>
    <w:rsid w:val="000C65C2"/>
    <w:rsid w:val="000C6BFF"/>
    <w:rsid w:val="000C6D3E"/>
    <w:rsid w:val="000C73EF"/>
    <w:rsid w:val="000C7502"/>
    <w:rsid w:val="000C7973"/>
    <w:rsid w:val="000D0A1D"/>
    <w:rsid w:val="000D0D50"/>
    <w:rsid w:val="000D20EE"/>
    <w:rsid w:val="000D26F2"/>
    <w:rsid w:val="000D2ADF"/>
    <w:rsid w:val="000D392E"/>
    <w:rsid w:val="000D3986"/>
    <w:rsid w:val="000D40B5"/>
    <w:rsid w:val="000D4A5A"/>
    <w:rsid w:val="000D4EF2"/>
    <w:rsid w:val="000D54A8"/>
    <w:rsid w:val="000D6D60"/>
    <w:rsid w:val="000D6F51"/>
    <w:rsid w:val="000D73F4"/>
    <w:rsid w:val="000E0767"/>
    <w:rsid w:val="000E0E38"/>
    <w:rsid w:val="000E148A"/>
    <w:rsid w:val="000E1D89"/>
    <w:rsid w:val="000E221C"/>
    <w:rsid w:val="000E27F7"/>
    <w:rsid w:val="000E374E"/>
    <w:rsid w:val="000E39C1"/>
    <w:rsid w:val="000E43BC"/>
    <w:rsid w:val="000E6264"/>
    <w:rsid w:val="000E626B"/>
    <w:rsid w:val="000E7102"/>
    <w:rsid w:val="000F097D"/>
    <w:rsid w:val="000F0C34"/>
    <w:rsid w:val="000F0C97"/>
    <w:rsid w:val="000F0D2F"/>
    <w:rsid w:val="000F11C9"/>
    <w:rsid w:val="000F1731"/>
    <w:rsid w:val="000F3262"/>
    <w:rsid w:val="000F36CE"/>
    <w:rsid w:val="000F3857"/>
    <w:rsid w:val="000F4CB8"/>
    <w:rsid w:val="000F5482"/>
    <w:rsid w:val="000F5E0D"/>
    <w:rsid w:val="000F61E0"/>
    <w:rsid w:val="00100649"/>
    <w:rsid w:val="00100E56"/>
    <w:rsid w:val="00100F55"/>
    <w:rsid w:val="00101402"/>
    <w:rsid w:val="00102B1D"/>
    <w:rsid w:val="00102B82"/>
    <w:rsid w:val="001034F0"/>
    <w:rsid w:val="00103EF9"/>
    <w:rsid w:val="001041BD"/>
    <w:rsid w:val="00104425"/>
    <w:rsid w:val="001045EE"/>
    <w:rsid w:val="0010551F"/>
    <w:rsid w:val="0010552C"/>
    <w:rsid w:val="00105DE3"/>
    <w:rsid w:val="00107C31"/>
    <w:rsid w:val="00107CC8"/>
    <w:rsid w:val="001106C3"/>
    <w:rsid w:val="001115AC"/>
    <w:rsid w:val="00111FE8"/>
    <w:rsid w:val="001120B4"/>
    <w:rsid w:val="001120E5"/>
    <w:rsid w:val="00112306"/>
    <w:rsid w:val="00112488"/>
    <w:rsid w:val="00112755"/>
    <w:rsid w:val="0011299B"/>
    <w:rsid w:val="00112A91"/>
    <w:rsid w:val="00113594"/>
    <w:rsid w:val="00113708"/>
    <w:rsid w:val="0011371B"/>
    <w:rsid w:val="0011377A"/>
    <w:rsid w:val="00113BC9"/>
    <w:rsid w:val="0011449B"/>
    <w:rsid w:val="00114E53"/>
    <w:rsid w:val="001155BB"/>
    <w:rsid w:val="00115ECC"/>
    <w:rsid w:val="0011614A"/>
    <w:rsid w:val="001161A8"/>
    <w:rsid w:val="00116374"/>
    <w:rsid w:val="00116D69"/>
    <w:rsid w:val="00117028"/>
    <w:rsid w:val="00117B92"/>
    <w:rsid w:val="00117F5F"/>
    <w:rsid w:val="001202A7"/>
    <w:rsid w:val="001204A7"/>
    <w:rsid w:val="001217E2"/>
    <w:rsid w:val="00121B8C"/>
    <w:rsid w:val="00121D64"/>
    <w:rsid w:val="00121E15"/>
    <w:rsid w:val="001220CE"/>
    <w:rsid w:val="00122207"/>
    <w:rsid w:val="0012299C"/>
    <w:rsid w:val="0012300B"/>
    <w:rsid w:val="001242E2"/>
    <w:rsid w:val="00124B20"/>
    <w:rsid w:val="00124DE2"/>
    <w:rsid w:val="001253FF"/>
    <w:rsid w:val="001259DB"/>
    <w:rsid w:val="00125C08"/>
    <w:rsid w:val="00125F95"/>
    <w:rsid w:val="001266F1"/>
    <w:rsid w:val="001267D8"/>
    <w:rsid w:val="001270BB"/>
    <w:rsid w:val="00127448"/>
    <w:rsid w:val="001274CF"/>
    <w:rsid w:val="00127A14"/>
    <w:rsid w:val="00130DD6"/>
    <w:rsid w:val="00130F9B"/>
    <w:rsid w:val="00130FBB"/>
    <w:rsid w:val="001319C1"/>
    <w:rsid w:val="00131E75"/>
    <w:rsid w:val="00132643"/>
    <w:rsid w:val="0013292D"/>
    <w:rsid w:val="00132A0D"/>
    <w:rsid w:val="001330FF"/>
    <w:rsid w:val="001332C0"/>
    <w:rsid w:val="001336AB"/>
    <w:rsid w:val="00133944"/>
    <w:rsid w:val="00133D9B"/>
    <w:rsid w:val="00134174"/>
    <w:rsid w:val="00134496"/>
    <w:rsid w:val="00134CDF"/>
    <w:rsid w:val="00135780"/>
    <w:rsid w:val="00135A44"/>
    <w:rsid w:val="00136711"/>
    <w:rsid w:val="001369C2"/>
    <w:rsid w:val="001372A3"/>
    <w:rsid w:val="00137869"/>
    <w:rsid w:val="00137E66"/>
    <w:rsid w:val="00137E93"/>
    <w:rsid w:val="0014055E"/>
    <w:rsid w:val="00140C54"/>
    <w:rsid w:val="00141026"/>
    <w:rsid w:val="001415A0"/>
    <w:rsid w:val="0014176A"/>
    <w:rsid w:val="00141F6C"/>
    <w:rsid w:val="0014227B"/>
    <w:rsid w:val="00142297"/>
    <w:rsid w:val="00143143"/>
    <w:rsid w:val="0014344E"/>
    <w:rsid w:val="00143FC0"/>
    <w:rsid w:val="0014473C"/>
    <w:rsid w:val="00144CEC"/>
    <w:rsid w:val="00144D4B"/>
    <w:rsid w:val="001453A8"/>
    <w:rsid w:val="001457A5"/>
    <w:rsid w:val="00145F47"/>
    <w:rsid w:val="0014600C"/>
    <w:rsid w:val="001469B7"/>
    <w:rsid w:val="001474B1"/>
    <w:rsid w:val="00147820"/>
    <w:rsid w:val="00147AE5"/>
    <w:rsid w:val="00147D2E"/>
    <w:rsid w:val="00150B73"/>
    <w:rsid w:val="00151F17"/>
    <w:rsid w:val="00152227"/>
    <w:rsid w:val="001523C9"/>
    <w:rsid w:val="00152EA9"/>
    <w:rsid w:val="001531B8"/>
    <w:rsid w:val="00153D3A"/>
    <w:rsid w:val="00154FA3"/>
    <w:rsid w:val="00155CEA"/>
    <w:rsid w:val="001570AA"/>
    <w:rsid w:val="001600FF"/>
    <w:rsid w:val="00161B05"/>
    <w:rsid w:val="0016243C"/>
    <w:rsid w:val="00162C3C"/>
    <w:rsid w:val="0016325A"/>
    <w:rsid w:val="00163346"/>
    <w:rsid w:val="00163674"/>
    <w:rsid w:val="001639C4"/>
    <w:rsid w:val="00165678"/>
    <w:rsid w:val="0016643C"/>
    <w:rsid w:val="00166475"/>
    <w:rsid w:val="00167B8A"/>
    <w:rsid w:val="00167E09"/>
    <w:rsid w:val="0017044C"/>
    <w:rsid w:val="0017082C"/>
    <w:rsid w:val="001711B0"/>
    <w:rsid w:val="00171578"/>
    <w:rsid w:val="001718B2"/>
    <w:rsid w:val="0017193E"/>
    <w:rsid w:val="00171D7D"/>
    <w:rsid w:val="00171E07"/>
    <w:rsid w:val="0017276D"/>
    <w:rsid w:val="001730A1"/>
    <w:rsid w:val="001748E1"/>
    <w:rsid w:val="001749DA"/>
    <w:rsid w:val="00174D12"/>
    <w:rsid w:val="001750E3"/>
    <w:rsid w:val="00175BAF"/>
    <w:rsid w:val="001768FD"/>
    <w:rsid w:val="00176C86"/>
    <w:rsid w:val="00177177"/>
    <w:rsid w:val="0017725A"/>
    <w:rsid w:val="001772C7"/>
    <w:rsid w:val="00177479"/>
    <w:rsid w:val="00177643"/>
    <w:rsid w:val="001778C0"/>
    <w:rsid w:val="00177CD2"/>
    <w:rsid w:val="001808A5"/>
    <w:rsid w:val="001809BF"/>
    <w:rsid w:val="00180EDD"/>
    <w:rsid w:val="0018116E"/>
    <w:rsid w:val="0018127F"/>
    <w:rsid w:val="0018157B"/>
    <w:rsid w:val="00181763"/>
    <w:rsid w:val="00181E98"/>
    <w:rsid w:val="00181F0D"/>
    <w:rsid w:val="00184349"/>
    <w:rsid w:val="001844DA"/>
    <w:rsid w:val="00184809"/>
    <w:rsid w:val="00184AB3"/>
    <w:rsid w:val="00184E6A"/>
    <w:rsid w:val="001853C1"/>
    <w:rsid w:val="001856F4"/>
    <w:rsid w:val="001858E9"/>
    <w:rsid w:val="00186569"/>
    <w:rsid w:val="0018681D"/>
    <w:rsid w:val="00186885"/>
    <w:rsid w:val="00187E04"/>
    <w:rsid w:val="00191501"/>
    <w:rsid w:val="00192C82"/>
    <w:rsid w:val="00192F2D"/>
    <w:rsid w:val="0019365F"/>
    <w:rsid w:val="00194251"/>
    <w:rsid w:val="00194F17"/>
    <w:rsid w:val="001950B5"/>
    <w:rsid w:val="001952F0"/>
    <w:rsid w:val="001955D3"/>
    <w:rsid w:val="001955D5"/>
    <w:rsid w:val="0019564B"/>
    <w:rsid w:val="00195685"/>
    <w:rsid w:val="001956CD"/>
    <w:rsid w:val="00195726"/>
    <w:rsid w:val="00195904"/>
    <w:rsid w:val="00196FDA"/>
    <w:rsid w:val="001976BC"/>
    <w:rsid w:val="001A1169"/>
    <w:rsid w:val="001A1CD3"/>
    <w:rsid w:val="001A2CC7"/>
    <w:rsid w:val="001A3232"/>
    <w:rsid w:val="001A461D"/>
    <w:rsid w:val="001A53FE"/>
    <w:rsid w:val="001A5A1F"/>
    <w:rsid w:val="001A5F3D"/>
    <w:rsid w:val="001A7F60"/>
    <w:rsid w:val="001B0992"/>
    <w:rsid w:val="001B0D5E"/>
    <w:rsid w:val="001B17D3"/>
    <w:rsid w:val="001B189B"/>
    <w:rsid w:val="001B1CBC"/>
    <w:rsid w:val="001B3A1A"/>
    <w:rsid w:val="001B3D5C"/>
    <w:rsid w:val="001B3FBB"/>
    <w:rsid w:val="001B476F"/>
    <w:rsid w:val="001B536D"/>
    <w:rsid w:val="001B5A9B"/>
    <w:rsid w:val="001B65DA"/>
    <w:rsid w:val="001B67C6"/>
    <w:rsid w:val="001B685D"/>
    <w:rsid w:val="001B6869"/>
    <w:rsid w:val="001B7A25"/>
    <w:rsid w:val="001B7B95"/>
    <w:rsid w:val="001B7EFC"/>
    <w:rsid w:val="001C017D"/>
    <w:rsid w:val="001C05ED"/>
    <w:rsid w:val="001C13AC"/>
    <w:rsid w:val="001C1F8E"/>
    <w:rsid w:val="001C1FCC"/>
    <w:rsid w:val="001C397C"/>
    <w:rsid w:val="001C3BBA"/>
    <w:rsid w:val="001C69B0"/>
    <w:rsid w:val="001C6C66"/>
    <w:rsid w:val="001C7003"/>
    <w:rsid w:val="001C7C53"/>
    <w:rsid w:val="001C7E74"/>
    <w:rsid w:val="001C7F1D"/>
    <w:rsid w:val="001D0545"/>
    <w:rsid w:val="001D0B32"/>
    <w:rsid w:val="001D1FAA"/>
    <w:rsid w:val="001D2163"/>
    <w:rsid w:val="001D2F4C"/>
    <w:rsid w:val="001D3633"/>
    <w:rsid w:val="001D40C6"/>
    <w:rsid w:val="001D4A9C"/>
    <w:rsid w:val="001D4EC4"/>
    <w:rsid w:val="001D50D0"/>
    <w:rsid w:val="001D614A"/>
    <w:rsid w:val="001D6A41"/>
    <w:rsid w:val="001E154E"/>
    <w:rsid w:val="001E169A"/>
    <w:rsid w:val="001E1C1F"/>
    <w:rsid w:val="001E23EC"/>
    <w:rsid w:val="001E2608"/>
    <w:rsid w:val="001E2D1A"/>
    <w:rsid w:val="001E471F"/>
    <w:rsid w:val="001E5AA1"/>
    <w:rsid w:val="001E6473"/>
    <w:rsid w:val="001E7234"/>
    <w:rsid w:val="001E7C5A"/>
    <w:rsid w:val="001F03AF"/>
    <w:rsid w:val="001F0915"/>
    <w:rsid w:val="001F1F64"/>
    <w:rsid w:val="001F22D3"/>
    <w:rsid w:val="001F23C6"/>
    <w:rsid w:val="001F25D7"/>
    <w:rsid w:val="001F271E"/>
    <w:rsid w:val="001F2894"/>
    <w:rsid w:val="001F28E9"/>
    <w:rsid w:val="001F2E47"/>
    <w:rsid w:val="001F39AF"/>
    <w:rsid w:val="001F3E8D"/>
    <w:rsid w:val="001F44A2"/>
    <w:rsid w:val="001F4821"/>
    <w:rsid w:val="001F4CC7"/>
    <w:rsid w:val="001F4E8A"/>
    <w:rsid w:val="001F50D5"/>
    <w:rsid w:val="001F5859"/>
    <w:rsid w:val="001F5B11"/>
    <w:rsid w:val="001F5DE0"/>
    <w:rsid w:val="001F6EFD"/>
    <w:rsid w:val="001F7A2A"/>
    <w:rsid w:val="001F7C32"/>
    <w:rsid w:val="001F7E73"/>
    <w:rsid w:val="001F7F2B"/>
    <w:rsid w:val="002000B1"/>
    <w:rsid w:val="002004AA"/>
    <w:rsid w:val="00200E4F"/>
    <w:rsid w:val="0020191C"/>
    <w:rsid w:val="00201999"/>
    <w:rsid w:val="00201A31"/>
    <w:rsid w:val="00201B74"/>
    <w:rsid w:val="00201CA0"/>
    <w:rsid w:val="00201CC6"/>
    <w:rsid w:val="00202A4C"/>
    <w:rsid w:val="00203552"/>
    <w:rsid w:val="002037BE"/>
    <w:rsid w:val="0020420D"/>
    <w:rsid w:val="002043FC"/>
    <w:rsid w:val="0020493E"/>
    <w:rsid w:val="002055C5"/>
    <w:rsid w:val="00205848"/>
    <w:rsid w:val="002069AA"/>
    <w:rsid w:val="00206AF6"/>
    <w:rsid w:val="00206EEC"/>
    <w:rsid w:val="0020725F"/>
    <w:rsid w:val="002074F6"/>
    <w:rsid w:val="00207832"/>
    <w:rsid w:val="00211899"/>
    <w:rsid w:val="00211CDE"/>
    <w:rsid w:val="00212C6F"/>
    <w:rsid w:val="00213A00"/>
    <w:rsid w:val="00213CEE"/>
    <w:rsid w:val="00213CF5"/>
    <w:rsid w:val="00214770"/>
    <w:rsid w:val="002147DD"/>
    <w:rsid w:val="0021593F"/>
    <w:rsid w:val="0021670D"/>
    <w:rsid w:val="00216E62"/>
    <w:rsid w:val="002207B3"/>
    <w:rsid w:val="002210C6"/>
    <w:rsid w:val="00221579"/>
    <w:rsid w:val="00221B28"/>
    <w:rsid w:val="0022274B"/>
    <w:rsid w:val="0022404C"/>
    <w:rsid w:val="00224DE8"/>
    <w:rsid w:val="00225EAC"/>
    <w:rsid w:val="002260C5"/>
    <w:rsid w:val="0022638D"/>
    <w:rsid w:val="0022652F"/>
    <w:rsid w:val="00226ABC"/>
    <w:rsid w:val="0022718D"/>
    <w:rsid w:val="0022763B"/>
    <w:rsid w:val="00227AB6"/>
    <w:rsid w:val="00230E54"/>
    <w:rsid w:val="002312B0"/>
    <w:rsid w:val="002325FF"/>
    <w:rsid w:val="00232BAB"/>
    <w:rsid w:val="00232D8A"/>
    <w:rsid w:val="00232F92"/>
    <w:rsid w:val="00232FC6"/>
    <w:rsid w:val="00233023"/>
    <w:rsid w:val="0023343F"/>
    <w:rsid w:val="002336E1"/>
    <w:rsid w:val="002336FE"/>
    <w:rsid w:val="00233B5E"/>
    <w:rsid w:val="00233EBD"/>
    <w:rsid w:val="002349B4"/>
    <w:rsid w:val="00234AD9"/>
    <w:rsid w:val="002350EF"/>
    <w:rsid w:val="00235432"/>
    <w:rsid w:val="00237D57"/>
    <w:rsid w:val="00240B8C"/>
    <w:rsid w:val="002414CE"/>
    <w:rsid w:val="00242836"/>
    <w:rsid w:val="002430C7"/>
    <w:rsid w:val="00243132"/>
    <w:rsid w:val="0024394A"/>
    <w:rsid w:val="00243A35"/>
    <w:rsid w:val="002446CB"/>
    <w:rsid w:val="002457BC"/>
    <w:rsid w:val="002478F0"/>
    <w:rsid w:val="00247AF9"/>
    <w:rsid w:val="00247EB3"/>
    <w:rsid w:val="0025009E"/>
    <w:rsid w:val="002529A6"/>
    <w:rsid w:val="00253613"/>
    <w:rsid w:val="00253978"/>
    <w:rsid w:val="00253A01"/>
    <w:rsid w:val="00254273"/>
    <w:rsid w:val="002545F2"/>
    <w:rsid w:val="002559B7"/>
    <w:rsid w:val="00255A9C"/>
    <w:rsid w:val="0025605B"/>
    <w:rsid w:val="0025609A"/>
    <w:rsid w:val="00256265"/>
    <w:rsid w:val="002568A2"/>
    <w:rsid w:val="00256DF1"/>
    <w:rsid w:val="00256DF3"/>
    <w:rsid w:val="002574B4"/>
    <w:rsid w:val="00257E82"/>
    <w:rsid w:val="0026043D"/>
    <w:rsid w:val="002604C0"/>
    <w:rsid w:val="00260959"/>
    <w:rsid w:val="00260C78"/>
    <w:rsid w:val="00260F22"/>
    <w:rsid w:val="002617B4"/>
    <w:rsid w:val="00261F0E"/>
    <w:rsid w:val="002621CC"/>
    <w:rsid w:val="00262546"/>
    <w:rsid w:val="002625EF"/>
    <w:rsid w:val="00262AF3"/>
    <w:rsid w:val="0026481A"/>
    <w:rsid w:val="002652DE"/>
    <w:rsid w:val="00266EE2"/>
    <w:rsid w:val="00266F58"/>
    <w:rsid w:val="0027028B"/>
    <w:rsid w:val="00270A6A"/>
    <w:rsid w:val="00270C60"/>
    <w:rsid w:val="00270E61"/>
    <w:rsid w:val="00272AD2"/>
    <w:rsid w:val="002730F5"/>
    <w:rsid w:val="00273214"/>
    <w:rsid w:val="002734F8"/>
    <w:rsid w:val="0027386D"/>
    <w:rsid w:val="00273E75"/>
    <w:rsid w:val="00273EE5"/>
    <w:rsid w:val="00274B67"/>
    <w:rsid w:val="002751D6"/>
    <w:rsid w:val="00275410"/>
    <w:rsid w:val="00275854"/>
    <w:rsid w:val="00275C8B"/>
    <w:rsid w:val="00275D67"/>
    <w:rsid w:val="00275F77"/>
    <w:rsid w:val="00277D68"/>
    <w:rsid w:val="00280355"/>
    <w:rsid w:val="0028039D"/>
    <w:rsid w:val="00280542"/>
    <w:rsid w:val="00280EAD"/>
    <w:rsid w:val="00281251"/>
    <w:rsid w:val="00281D74"/>
    <w:rsid w:val="00281F36"/>
    <w:rsid w:val="00282F62"/>
    <w:rsid w:val="002834A2"/>
    <w:rsid w:val="00283957"/>
    <w:rsid w:val="00283D91"/>
    <w:rsid w:val="002846AE"/>
    <w:rsid w:val="0028492A"/>
    <w:rsid w:val="00284BB0"/>
    <w:rsid w:val="00285082"/>
    <w:rsid w:val="002857DC"/>
    <w:rsid w:val="00285FAC"/>
    <w:rsid w:val="0028641C"/>
    <w:rsid w:val="00286F1A"/>
    <w:rsid w:val="002875B8"/>
    <w:rsid w:val="00291A3C"/>
    <w:rsid w:val="00291CE3"/>
    <w:rsid w:val="00292840"/>
    <w:rsid w:val="002929D7"/>
    <w:rsid w:val="0029422F"/>
    <w:rsid w:val="002944D3"/>
    <w:rsid w:val="00294631"/>
    <w:rsid w:val="00294871"/>
    <w:rsid w:val="00294966"/>
    <w:rsid w:val="002949BF"/>
    <w:rsid w:val="00294ABA"/>
    <w:rsid w:val="002965AE"/>
    <w:rsid w:val="00296E58"/>
    <w:rsid w:val="002970BF"/>
    <w:rsid w:val="0029716A"/>
    <w:rsid w:val="00297662"/>
    <w:rsid w:val="002A08D5"/>
    <w:rsid w:val="002A151F"/>
    <w:rsid w:val="002A156D"/>
    <w:rsid w:val="002A164A"/>
    <w:rsid w:val="002A1E22"/>
    <w:rsid w:val="002A2ABB"/>
    <w:rsid w:val="002A327D"/>
    <w:rsid w:val="002A32C6"/>
    <w:rsid w:val="002A3B29"/>
    <w:rsid w:val="002A3B5D"/>
    <w:rsid w:val="002A3EA9"/>
    <w:rsid w:val="002A4E86"/>
    <w:rsid w:val="002A50D0"/>
    <w:rsid w:val="002A5A17"/>
    <w:rsid w:val="002A6689"/>
    <w:rsid w:val="002A66A3"/>
    <w:rsid w:val="002A6C43"/>
    <w:rsid w:val="002A6C7C"/>
    <w:rsid w:val="002B0339"/>
    <w:rsid w:val="002B0834"/>
    <w:rsid w:val="002B1098"/>
    <w:rsid w:val="002B1196"/>
    <w:rsid w:val="002B150B"/>
    <w:rsid w:val="002B2144"/>
    <w:rsid w:val="002B2924"/>
    <w:rsid w:val="002B2A73"/>
    <w:rsid w:val="002B2C46"/>
    <w:rsid w:val="002B3734"/>
    <w:rsid w:val="002B3772"/>
    <w:rsid w:val="002B454D"/>
    <w:rsid w:val="002B4986"/>
    <w:rsid w:val="002B4A6A"/>
    <w:rsid w:val="002B4AE7"/>
    <w:rsid w:val="002B5372"/>
    <w:rsid w:val="002B62DD"/>
    <w:rsid w:val="002B640B"/>
    <w:rsid w:val="002B6C9A"/>
    <w:rsid w:val="002B70F0"/>
    <w:rsid w:val="002B713E"/>
    <w:rsid w:val="002B7745"/>
    <w:rsid w:val="002B7F35"/>
    <w:rsid w:val="002C0C87"/>
    <w:rsid w:val="002C1C48"/>
    <w:rsid w:val="002C1F43"/>
    <w:rsid w:val="002C20DF"/>
    <w:rsid w:val="002C26EF"/>
    <w:rsid w:val="002C2AFE"/>
    <w:rsid w:val="002C2F05"/>
    <w:rsid w:val="002C337D"/>
    <w:rsid w:val="002C36B7"/>
    <w:rsid w:val="002C400C"/>
    <w:rsid w:val="002C40D6"/>
    <w:rsid w:val="002C42F8"/>
    <w:rsid w:val="002C4624"/>
    <w:rsid w:val="002C5393"/>
    <w:rsid w:val="002C5DFB"/>
    <w:rsid w:val="002C617C"/>
    <w:rsid w:val="002C6F50"/>
    <w:rsid w:val="002C7337"/>
    <w:rsid w:val="002C7613"/>
    <w:rsid w:val="002D082B"/>
    <w:rsid w:val="002D082C"/>
    <w:rsid w:val="002D09CB"/>
    <w:rsid w:val="002D0ABE"/>
    <w:rsid w:val="002D0C24"/>
    <w:rsid w:val="002D0D4C"/>
    <w:rsid w:val="002D107C"/>
    <w:rsid w:val="002D1EFD"/>
    <w:rsid w:val="002D24B2"/>
    <w:rsid w:val="002D28B7"/>
    <w:rsid w:val="002D3579"/>
    <w:rsid w:val="002D3790"/>
    <w:rsid w:val="002D3CD4"/>
    <w:rsid w:val="002D46B6"/>
    <w:rsid w:val="002D4827"/>
    <w:rsid w:val="002D50A7"/>
    <w:rsid w:val="002D50B1"/>
    <w:rsid w:val="002D5B74"/>
    <w:rsid w:val="002D5C20"/>
    <w:rsid w:val="002D6BF0"/>
    <w:rsid w:val="002D71DF"/>
    <w:rsid w:val="002E0A07"/>
    <w:rsid w:val="002E3E61"/>
    <w:rsid w:val="002E4875"/>
    <w:rsid w:val="002E4A39"/>
    <w:rsid w:val="002E4B03"/>
    <w:rsid w:val="002E5BF2"/>
    <w:rsid w:val="002E6546"/>
    <w:rsid w:val="002E696C"/>
    <w:rsid w:val="002E6A67"/>
    <w:rsid w:val="002E72D0"/>
    <w:rsid w:val="002E75C0"/>
    <w:rsid w:val="002E7BFA"/>
    <w:rsid w:val="002F0F9F"/>
    <w:rsid w:val="002F1007"/>
    <w:rsid w:val="002F1D29"/>
    <w:rsid w:val="002F21F3"/>
    <w:rsid w:val="002F2211"/>
    <w:rsid w:val="002F2819"/>
    <w:rsid w:val="002F2AB2"/>
    <w:rsid w:val="002F3785"/>
    <w:rsid w:val="002F3E50"/>
    <w:rsid w:val="002F4065"/>
    <w:rsid w:val="002F437B"/>
    <w:rsid w:val="002F50AD"/>
    <w:rsid w:val="002F58F5"/>
    <w:rsid w:val="002F5A1F"/>
    <w:rsid w:val="002F5A85"/>
    <w:rsid w:val="002F6D64"/>
    <w:rsid w:val="002F7343"/>
    <w:rsid w:val="002F741F"/>
    <w:rsid w:val="00300492"/>
    <w:rsid w:val="00300723"/>
    <w:rsid w:val="00300BD1"/>
    <w:rsid w:val="0030108C"/>
    <w:rsid w:val="00301109"/>
    <w:rsid w:val="00301A0F"/>
    <w:rsid w:val="00301DF0"/>
    <w:rsid w:val="00301E50"/>
    <w:rsid w:val="00302564"/>
    <w:rsid w:val="00302675"/>
    <w:rsid w:val="0030280C"/>
    <w:rsid w:val="00302BDF"/>
    <w:rsid w:val="00302D27"/>
    <w:rsid w:val="00302EE4"/>
    <w:rsid w:val="00303441"/>
    <w:rsid w:val="0030392D"/>
    <w:rsid w:val="003045A1"/>
    <w:rsid w:val="00304CD3"/>
    <w:rsid w:val="00305134"/>
    <w:rsid w:val="0030620D"/>
    <w:rsid w:val="00307CFB"/>
    <w:rsid w:val="00307D73"/>
    <w:rsid w:val="00310665"/>
    <w:rsid w:val="00310D67"/>
    <w:rsid w:val="00311008"/>
    <w:rsid w:val="003116DD"/>
    <w:rsid w:val="00311B7C"/>
    <w:rsid w:val="00311DA0"/>
    <w:rsid w:val="00312497"/>
    <w:rsid w:val="00313F64"/>
    <w:rsid w:val="003143C1"/>
    <w:rsid w:val="003152D9"/>
    <w:rsid w:val="00315481"/>
    <w:rsid w:val="003155AE"/>
    <w:rsid w:val="00315847"/>
    <w:rsid w:val="00315A68"/>
    <w:rsid w:val="003164C0"/>
    <w:rsid w:val="003166A7"/>
    <w:rsid w:val="00316839"/>
    <w:rsid w:val="00316B1A"/>
    <w:rsid w:val="00317978"/>
    <w:rsid w:val="00317BBC"/>
    <w:rsid w:val="0032002F"/>
    <w:rsid w:val="0032034B"/>
    <w:rsid w:val="003203E2"/>
    <w:rsid w:val="00320677"/>
    <w:rsid w:val="00320CEA"/>
    <w:rsid w:val="00320D16"/>
    <w:rsid w:val="00321606"/>
    <w:rsid w:val="00321BD4"/>
    <w:rsid w:val="003221CA"/>
    <w:rsid w:val="00322543"/>
    <w:rsid w:val="0032266E"/>
    <w:rsid w:val="00323737"/>
    <w:rsid w:val="00323D7A"/>
    <w:rsid w:val="00323F00"/>
    <w:rsid w:val="003240A3"/>
    <w:rsid w:val="00324565"/>
    <w:rsid w:val="00324BAD"/>
    <w:rsid w:val="003251D4"/>
    <w:rsid w:val="0032551A"/>
    <w:rsid w:val="0032602A"/>
    <w:rsid w:val="003265AE"/>
    <w:rsid w:val="003268CB"/>
    <w:rsid w:val="00327646"/>
    <w:rsid w:val="003279E4"/>
    <w:rsid w:val="00330E29"/>
    <w:rsid w:val="00331184"/>
    <w:rsid w:val="003311A5"/>
    <w:rsid w:val="003317A3"/>
    <w:rsid w:val="00331CF0"/>
    <w:rsid w:val="003322CA"/>
    <w:rsid w:val="00332748"/>
    <w:rsid w:val="00332904"/>
    <w:rsid w:val="00333A96"/>
    <w:rsid w:val="00334F90"/>
    <w:rsid w:val="00337A2C"/>
    <w:rsid w:val="003404A4"/>
    <w:rsid w:val="00341311"/>
    <w:rsid w:val="003414E5"/>
    <w:rsid w:val="003415A0"/>
    <w:rsid w:val="003415BA"/>
    <w:rsid w:val="003419BB"/>
    <w:rsid w:val="00341DD3"/>
    <w:rsid w:val="00341EB9"/>
    <w:rsid w:val="00341EE1"/>
    <w:rsid w:val="00341FBA"/>
    <w:rsid w:val="0034249F"/>
    <w:rsid w:val="0034259F"/>
    <w:rsid w:val="00342CCF"/>
    <w:rsid w:val="00343671"/>
    <w:rsid w:val="00343DB4"/>
    <w:rsid w:val="003443CB"/>
    <w:rsid w:val="003447A5"/>
    <w:rsid w:val="003448E8"/>
    <w:rsid w:val="003458A7"/>
    <w:rsid w:val="00347430"/>
    <w:rsid w:val="00350342"/>
    <w:rsid w:val="00351036"/>
    <w:rsid w:val="00351641"/>
    <w:rsid w:val="00351FCA"/>
    <w:rsid w:val="00352E72"/>
    <w:rsid w:val="00353801"/>
    <w:rsid w:val="00353972"/>
    <w:rsid w:val="00354455"/>
    <w:rsid w:val="00354C63"/>
    <w:rsid w:val="00355442"/>
    <w:rsid w:val="0035566D"/>
    <w:rsid w:val="0035590B"/>
    <w:rsid w:val="0035673E"/>
    <w:rsid w:val="003567BE"/>
    <w:rsid w:val="00356D47"/>
    <w:rsid w:val="00357F2D"/>
    <w:rsid w:val="00357F91"/>
    <w:rsid w:val="0036043D"/>
    <w:rsid w:val="00361BC4"/>
    <w:rsid w:val="00362FC1"/>
    <w:rsid w:val="0036367A"/>
    <w:rsid w:val="00363894"/>
    <w:rsid w:val="003638AC"/>
    <w:rsid w:val="00365095"/>
    <w:rsid w:val="0036583B"/>
    <w:rsid w:val="00366A6B"/>
    <w:rsid w:val="00366D55"/>
    <w:rsid w:val="003675CB"/>
    <w:rsid w:val="003679B5"/>
    <w:rsid w:val="00370465"/>
    <w:rsid w:val="003725BC"/>
    <w:rsid w:val="0037264D"/>
    <w:rsid w:val="003729D4"/>
    <w:rsid w:val="00372F20"/>
    <w:rsid w:val="00373017"/>
    <w:rsid w:val="00373CC5"/>
    <w:rsid w:val="0037405F"/>
    <w:rsid w:val="0037507A"/>
    <w:rsid w:val="00375273"/>
    <w:rsid w:val="00376B55"/>
    <w:rsid w:val="0037729D"/>
    <w:rsid w:val="00377D46"/>
    <w:rsid w:val="00381BE1"/>
    <w:rsid w:val="00382F1D"/>
    <w:rsid w:val="003830C4"/>
    <w:rsid w:val="00383713"/>
    <w:rsid w:val="00385127"/>
    <w:rsid w:val="00385AD6"/>
    <w:rsid w:val="00385FE2"/>
    <w:rsid w:val="00386875"/>
    <w:rsid w:val="0039003B"/>
    <w:rsid w:val="003900BF"/>
    <w:rsid w:val="00390A5B"/>
    <w:rsid w:val="00391F2A"/>
    <w:rsid w:val="00393CDC"/>
    <w:rsid w:val="00394023"/>
    <w:rsid w:val="003959C4"/>
    <w:rsid w:val="00395C44"/>
    <w:rsid w:val="0039627F"/>
    <w:rsid w:val="00396722"/>
    <w:rsid w:val="00397C60"/>
    <w:rsid w:val="003A00AB"/>
    <w:rsid w:val="003A19DE"/>
    <w:rsid w:val="003A2A37"/>
    <w:rsid w:val="003A3E7B"/>
    <w:rsid w:val="003A411D"/>
    <w:rsid w:val="003A5232"/>
    <w:rsid w:val="003A6EF4"/>
    <w:rsid w:val="003A76AA"/>
    <w:rsid w:val="003B013C"/>
    <w:rsid w:val="003B092E"/>
    <w:rsid w:val="003B1405"/>
    <w:rsid w:val="003B1595"/>
    <w:rsid w:val="003B1ACF"/>
    <w:rsid w:val="003B1D5E"/>
    <w:rsid w:val="003B29F1"/>
    <w:rsid w:val="003B3500"/>
    <w:rsid w:val="003B3DF7"/>
    <w:rsid w:val="003B41EB"/>
    <w:rsid w:val="003B4232"/>
    <w:rsid w:val="003B5313"/>
    <w:rsid w:val="003B54F8"/>
    <w:rsid w:val="003B5DAC"/>
    <w:rsid w:val="003B7009"/>
    <w:rsid w:val="003B75BF"/>
    <w:rsid w:val="003B75CE"/>
    <w:rsid w:val="003B77C6"/>
    <w:rsid w:val="003B7D7F"/>
    <w:rsid w:val="003B7FD4"/>
    <w:rsid w:val="003C03F7"/>
    <w:rsid w:val="003C0529"/>
    <w:rsid w:val="003C0F71"/>
    <w:rsid w:val="003C24D6"/>
    <w:rsid w:val="003C3546"/>
    <w:rsid w:val="003C3C59"/>
    <w:rsid w:val="003C42E8"/>
    <w:rsid w:val="003C4EEF"/>
    <w:rsid w:val="003C6208"/>
    <w:rsid w:val="003C65ED"/>
    <w:rsid w:val="003C6928"/>
    <w:rsid w:val="003C6CB7"/>
    <w:rsid w:val="003C734E"/>
    <w:rsid w:val="003D0AF3"/>
    <w:rsid w:val="003D0DD2"/>
    <w:rsid w:val="003D1AA9"/>
    <w:rsid w:val="003D26E4"/>
    <w:rsid w:val="003D31C0"/>
    <w:rsid w:val="003D3442"/>
    <w:rsid w:val="003D3D33"/>
    <w:rsid w:val="003D3FF0"/>
    <w:rsid w:val="003D51FD"/>
    <w:rsid w:val="003D58ED"/>
    <w:rsid w:val="003D761B"/>
    <w:rsid w:val="003D7748"/>
    <w:rsid w:val="003D77DF"/>
    <w:rsid w:val="003D7E7B"/>
    <w:rsid w:val="003D7FFE"/>
    <w:rsid w:val="003E0138"/>
    <w:rsid w:val="003E0B3B"/>
    <w:rsid w:val="003E0CA4"/>
    <w:rsid w:val="003E108D"/>
    <w:rsid w:val="003E1255"/>
    <w:rsid w:val="003E26AB"/>
    <w:rsid w:val="003E290C"/>
    <w:rsid w:val="003E3FEA"/>
    <w:rsid w:val="003E5B87"/>
    <w:rsid w:val="003E64C8"/>
    <w:rsid w:val="003E6D38"/>
    <w:rsid w:val="003E7625"/>
    <w:rsid w:val="003E77F4"/>
    <w:rsid w:val="003F0252"/>
    <w:rsid w:val="003F08F7"/>
    <w:rsid w:val="003F10CC"/>
    <w:rsid w:val="003F16C8"/>
    <w:rsid w:val="003F1974"/>
    <w:rsid w:val="003F1C1B"/>
    <w:rsid w:val="003F25E4"/>
    <w:rsid w:val="003F2A8B"/>
    <w:rsid w:val="003F2C97"/>
    <w:rsid w:val="003F3797"/>
    <w:rsid w:val="003F417C"/>
    <w:rsid w:val="003F498D"/>
    <w:rsid w:val="003F5292"/>
    <w:rsid w:val="003F5923"/>
    <w:rsid w:val="003F5E79"/>
    <w:rsid w:val="003F6DFB"/>
    <w:rsid w:val="003F6F96"/>
    <w:rsid w:val="003F73D4"/>
    <w:rsid w:val="003F7779"/>
    <w:rsid w:val="00400A01"/>
    <w:rsid w:val="0040149C"/>
    <w:rsid w:val="004021F1"/>
    <w:rsid w:val="00402D61"/>
    <w:rsid w:val="0040319B"/>
    <w:rsid w:val="004034CF"/>
    <w:rsid w:val="00403E8D"/>
    <w:rsid w:val="00403F16"/>
    <w:rsid w:val="00405079"/>
    <w:rsid w:val="0040515F"/>
    <w:rsid w:val="00405B9E"/>
    <w:rsid w:val="00406179"/>
    <w:rsid w:val="00407668"/>
    <w:rsid w:val="00407EB1"/>
    <w:rsid w:val="004109BD"/>
    <w:rsid w:val="004109FE"/>
    <w:rsid w:val="00410E4A"/>
    <w:rsid w:val="004112A3"/>
    <w:rsid w:val="004114D6"/>
    <w:rsid w:val="004116FB"/>
    <w:rsid w:val="00411A4D"/>
    <w:rsid w:val="00411E0E"/>
    <w:rsid w:val="00411F16"/>
    <w:rsid w:val="004123F1"/>
    <w:rsid w:val="00412EB4"/>
    <w:rsid w:val="004136E9"/>
    <w:rsid w:val="00413875"/>
    <w:rsid w:val="004145B6"/>
    <w:rsid w:val="004150EB"/>
    <w:rsid w:val="004165E0"/>
    <w:rsid w:val="004165FF"/>
    <w:rsid w:val="00416668"/>
    <w:rsid w:val="0041755F"/>
    <w:rsid w:val="00421C91"/>
    <w:rsid w:val="004228E5"/>
    <w:rsid w:val="00423964"/>
    <w:rsid w:val="00423A6F"/>
    <w:rsid w:val="00423AE2"/>
    <w:rsid w:val="004240D5"/>
    <w:rsid w:val="00424D0D"/>
    <w:rsid w:val="004257DA"/>
    <w:rsid w:val="00425CA5"/>
    <w:rsid w:val="00425F07"/>
    <w:rsid w:val="004262F2"/>
    <w:rsid w:val="0042706A"/>
    <w:rsid w:val="0042741D"/>
    <w:rsid w:val="00427AA2"/>
    <w:rsid w:val="00430068"/>
    <w:rsid w:val="0043067F"/>
    <w:rsid w:val="00431A34"/>
    <w:rsid w:val="004323B3"/>
    <w:rsid w:val="00432406"/>
    <w:rsid w:val="00432579"/>
    <w:rsid w:val="004331D5"/>
    <w:rsid w:val="00434799"/>
    <w:rsid w:val="004348E7"/>
    <w:rsid w:val="00434A41"/>
    <w:rsid w:val="00434AE6"/>
    <w:rsid w:val="0043507C"/>
    <w:rsid w:val="0043517C"/>
    <w:rsid w:val="00435942"/>
    <w:rsid w:val="00435EA4"/>
    <w:rsid w:val="00436203"/>
    <w:rsid w:val="00436471"/>
    <w:rsid w:val="00436B98"/>
    <w:rsid w:val="0043743B"/>
    <w:rsid w:val="00437610"/>
    <w:rsid w:val="004401B1"/>
    <w:rsid w:val="00441125"/>
    <w:rsid w:val="004417C1"/>
    <w:rsid w:val="004421F3"/>
    <w:rsid w:val="004430D9"/>
    <w:rsid w:val="004471DE"/>
    <w:rsid w:val="004474C3"/>
    <w:rsid w:val="0044764E"/>
    <w:rsid w:val="00447E02"/>
    <w:rsid w:val="00450DAE"/>
    <w:rsid w:val="004522ED"/>
    <w:rsid w:val="00452A62"/>
    <w:rsid w:val="00452EE8"/>
    <w:rsid w:val="0045301D"/>
    <w:rsid w:val="00453639"/>
    <w:rsid w:val="00454371"/>
    <w:rsid w:val="00454EB8"/>
    <w:rsid w:val="00455770"/>
    <w:rsid w:val="0045581D"/>
    <w:rsid w:val="004561DF"/>
    <w:rsid w:val="00456483"/>
    <w:rsid w:val="0046053C"/>
    <w:rsid w:val="0046155A"/>
    <w:rsid w:val="00462294"/>
    <w:rsid w:val="0046250E"/>
    <w:rsid w:val="004629BA"/>
    <w:rsid w:val="0046352F"/>
    <w:rsid w:val="0046353B"/>
    <w:rsid w:val="00464DD6"/>
    <w:rsid w:val="0046506E"/>
    <w:rsid w:val="00465772"/>
    <w:rsid w:val="0046598B"/>
    <w:rsid w:val="00465A99"/>
    <w:rsid w:val="00465BE2"/>
    <w:rsid w:val="0046624A"/>
    <w:rsid w:val="00466B81"/>
    <w:rsid w:val="00467CD0"/>
    <w:rsid w:val="00470A16"/>
    <w:rsid w:val="00470ABF"/>
    <w:rsid w:val="0047313E"/>
    <w:rsid w:val="00473E27"/>
    <w:rsid w:val="00474218"/>
    <w:rsid w:val="0047451B"/>
    <w:rsid w:val="00474863"/>
    <w:rsid w:val="00474F68"/>
    <w:rsid w:val="0047688A"/>
    <w:rsid w:val="00476A79"/>
    <w:rsid w:val="00476C98"/>
    <w:rsid w:val="00476E55"/>
    <w:rsid w:val="0047715E"/>
    <w:rsid w:val="00477B22"/>
    <w:rsid w:val="0048001B"/>
    <w:rsid w:val="004808DE"/>
    <w:rsid w:val="00481686"/>
    <w:rsid w:val="00483062"/>
    <w:rsid w:val="00483924"/>
    <w:rsid w:val="00484057"/>
    <w:rsid w:val="004841D7"/>
    <w:rsid w:val="00484618"/>
    <w:rsid w:val="00485E33"/>
    <w:rsid w:val="0048667F"/>
    <w:rsid w:val="00486EE5"/>
    <w:rsid w:val="00487509"/>
    <w:rsid w:val="00487606"/>
    <w:rsid w:val="00487661"/>
    <w:rsid w:val="004877A3"/>
    <w:rsid w:val="00487F22"/>
    <w:rsid w:val="004900AB"/>
    <w:rsid w:val="00491181"/>
    <w:rsid w:val="00491579"/>
    <w:rsid w:val="00491690"/>
    <w:rsid w:val="00491E10"/>
    <w:rsid w:val="004920B1"/>
    <w:rsid w:val="00492291"/>
    <w:rsid w:val="00492530"/>
    <w:rsid w:val="00492939"/>
    <w:rsid w:val="0049356F"/>
    <w:rsid w:val="00493D8E"/>
    <w:rsid w:val="0049412C"/>
    <w:rsid w:val="004945F3"/>
    <w:rsid w:val="00494BBA"/>
    <w:rsid w:val="00494C5B"/>
    <w:rsid w:val="004951EA"/>
    <w:rsid w:val="0049524B"/>
    <w:rsid w:val="00495346"/>
    <w:rsid w:val="004957BD"/>
    <w:rsid w:val="00497308"/>
    <w:rsid w:val="004A011E"/>
    <w:rsid w:val="004A0832"/>
    <w:rsid w:val="004A101A"/>
    <w:rsid w:val="004A2950"/>
    <w:rsid w:val="004A2BFA"/>
    <w:rsid w:val="004A2E4C"/>
    <w:rsid w:val="004A36ED"/>
    <w:rsid w:val="004A3993"/>
    <w:rsid w:val="004A4B14"/>
    <w:rsid w:val="004A67FC"/>
    <w:rsid w:val="004A75D5"/>
    <w:rsid w:val="004B0554"/>
    <w:rsid w:val="004B17BC"/>
    <w:rsid w:val="004B19E9"/>
    <w:rsid w:val="004B19F2"/>
    <w:rsid w:val="004B1F2F"/>
    <w:rsid w:val="004B2655"/>
    <w:rsid w:val="004B325D"/>
    <w:rsid w:val="004B34C3"/>
    <w:rsid w:val="004B37B1"/>
    <w:rsid w:val="004B383D"/>
    <w:rsid w:val="004B42C5"/>
    <w:rsid w:val="004B434B"/>
    <w:rsid w:val="004B4776"/>
    <w:rsid w:val="004B4F84"/>
    <w:rsid w:val="004B4F92"/>
    <w:rsid w:val="004B5241"/>
    <w:rsid w:val="004B57B7"/>
    <w:rsid w:val="004B581D"/>
    <w:rsid w:val="004B6347"/>
    <w:rsid w:val="004B730E"/>
    <w:rsid w:val="004B7493"/>
    <w:rsid w:val="004B779A"/>
    <w:rsid w:val="004B7839"/>
    <w:rsid w:val="004C03B3"/>
    <w:rsid w:val="004C05D8"/>
    <w:rsid w:val="004C16EC"/>
    <w:rsid w:val="004C2336"/>
    <w:rsid w:val="004C2397"/>
    <w:rsid w:val="004C33DF"/>
    <w:rsid w:val="004C34D5"/>
    <w:rsid w:val="004C3C2F"/>
    <w:rsid w:val="004C442E"/>
    <w:rsid w:val="004C4A4D"/>
    <w:rsid w:val="004C4CB5"/>
    <w:rsid w:val="004C56D9"/>
    <w:rsid w:val="004C5C08"/>
    <w:rsid w:val="004C6619"/>
    <w:rsid w:val="004C6A9E"/>
    <w:rsid w:val="004C6CE1"/>
    <w:rsid w:val="004C71B4"/>
    <w:rsid w:val="004C7B25"/>
    <w:rsid w:val="004D01BF"/>
    <w:rsid w:val="004D0D4D"/>
    <w:rsid w:val="004D1245"/>
    <w:rsid w:val="004D19FA"/>
    <w:rsid w:val="004D1B52"/>
    <w:rsid w:val="004D2B42"/>
    <w:rsid w:val="004D2DF8"/>
    <w:rsid w:val="004D3906"/>
    <w:rsid w:val="004D394F"/>
    <w:rsid w:val="004D4B54"/>
    <w:rsid w:val="004D4ED2"/>
    <w:rsid w:val="004D54E2"/>
    <w:rsid w:val="004D5DE9"/>
    <w:rsid w:val="004D66ED"/>
    <w:rsid w:val="004D712B"/>
    <w:rsid w:val="004D719A"/>
    <w:rsid w:val="004D74A1"/>
    <w:rsid w:val="004E051A"/>
    <w:rsid w:val="004E06CC"/>
    <w:rsid w:val="004E07A3"/>
    <w:rsid w:val="004E1205"/>
    <w:rsid w:val="004E1D10"/>
    <w:rsid w:val="004E2A8D"/>
    <w:rsid w:val="004E2C19"/>
    <w:rsid w:val="004E2D27"/>
    <w:rsid w:val="004E2DA7"/>
    <w:rsid w:val="004E3303"/>
    <w:rsid w:val="004E4466"/>
    <w:rsid w:val="004E46A2"/>
    <w:rsid w:val="004E4AB9"/>
    <w:rsid w:val="004E4C27"/>
    <w:rsid w:val="004E5175"/>
    <w:rsid w:val="004E7A3A"/>
    <w:rsid w:val="004F08E8"/>
    <w:rsid w:val="004F10DF"/>
    <w:rsid w:val="004F14D8"/>
    <w:rsid w:val="004F1A17"/>
    <w:rsid w:val="004F2276"/>
    <w:rsid w:val="004F247B"/>
    <w:rsid w:val="004F4942"/>
    <w:rsid w:val="004F4944"/>
    <w:rsid w:val="004F506B"/>
    <w:rsid w:val="004F59C7"/>
    <w:rsid w:val="004F5FF7"/>
    <w:rsid w:val="004F611C"/>
    <w:rsid w:val="004F6293"/>
    <w:rsid w:val="004F6C1A"/>
    <w:rsid w:val="004F71DF"/>
    <w:rsid w:val="004F7495"/>
    <w:rsid w:val="004F7532"/>
    <w:rsid w:val="004F7998"/>
    <w:rsid w:val="005012C2"/>
    <w:rsid w:val="00501B91"/>
    <w:rsid w:val="00501CD2"/>
    <w:rsid w:val="00501D87"/>
    <w:rsid w:val="00502F6E"/>
    <w:rsid w:val="00503439"/>
    <w:rsid w:val="00503803"/>
    <w:rsid w:val="00504085"/>
    <w:rsid w:val="005046D2"/>
    <w:rsid w:val="005053CB"/>
    <w:rsid w:val="00505778"/>
    <w:rsid w:val="0050757B"/>
    <w:rsid w:val="00510186"/>
    <w:rsid w:val="00510317"/>
    <w:rsid w:val="00510BE0"/>
    <w:rsid w:val="0051118F"/>
    <w:rsid w:val="0051435E"/>
    <w:rsid w:val="005147CE"/>
    <w:rsid w:val="00514848"/>
    <w:rsid w:val="0051492B"/>
    <w:rsid w:val="00514E4E"/>
    <w:rsid w:val="00515302"/>
    <w:rsid w:val="00515AA9"/>
    <w:rsid w:val="005161B0"/>
    <w:rsid w:val="00516A72"/>
    <w:rsid w:val="00516AB6"/>
    <w:rsid w:val="00516C19"/>
    <w:rsid w:val="00516CB9"/>
    <w:rsid w:val="00516D11"/>
    <w:rsid w:val="005176FD"/>
    <w:rsid w:val="005178C5"/>
    <w:rsid w:val="005202A6"/>
    <w:rsid w:val="0052046D"/>
    <w:rsid w:val="00520BCD"/>
    <w:rsid w:val="00520EF5"/>
    <w:rsid w:val="005210D0"/>
    <w:rsid w:val="00521537"/>
    <w:rsid w:val="005222BB"/>
    <w:rsid w:val="005224F9"/>
    <w:rsid w:val="0052279B"/>
    <w:rsid w:val="00522E48"/>
    <w:rsid w:val="00522F80"/>
    <w:rsid w:val="00523CE9"/>
    <w:rsid w:val="00523D2F"/>
    <w:rsid w:val="005241BB"/>
    <w:rsid w:val="00525411"/>
    <w:rsid w:val="00525CE9"/>
    <w:rsid w:val="00526495"/>
    <w:rsid w:val="005265FA"/>
    <w:rsid w:val="005301C9"/>
    <w:rsid w:val="00532B04"/>
    <w:rsid w:val="005339E7"/>
    <w:rsid w:val="0053416B"/>
    <w:rsid w:val="00536581"/>
    <w:rsid w:val="00537FBA"/>
    <w:rsid w:val="005407DF"/>
    <w:rsid w:val="00540B0F"/>
    <w:rsid w:val="0054104C"/>
    <w:rsid w:val="00542017"/>
    <w:rsid w:val="00542166"/>
    <w:rsid w:val="0054223A"/>
    <w:rsid w:val="005428C6"/>
    <w:rsid w:val="00543B8E"/>
    <w:rsid w:val="00543EB6"/>
    <w:rsid w:val="00544185"/>
    <w:rsid w:val="005443CD"/>
    <w:rsid w:val="00545591"/>
    <w:rsid w:val="0054566F"/>
    <w:rsid w:val="00545829"/>
    <w:rsid w:val="00545BB0"/>
    <w:rsid w:val="005462DA"/>
    <w:rsid w:val="0054648C"/>
    <w:rsid w:val="00546BC1"/>
    <w:rsid w:val="00547247"/>
    <w:rsid w:val="00547A83"/>
    <w:rsid w:val="00550BC9"/>
    <w:rsid w:val="005511E8"/>
    <w:rsid w:val="00551AD7"/>
    <w:rsid w:val="00551F9C"/>
    <w:rsid w:val="005523DD"/>
    <w:rsid w:val="005524EA"/>
    <w:rsid w:val="00552A21"/>
    <w:rsid w:val="005535C1"/>
    <w:rsid w:val="00554143"/>
    <w:rsid w:val="0055540B"/>
    <w:rsid w:val="00555414"/>
    <w:rsid w:val="005557DB"/>
    <w:rsid w:val="00555C00"/>
    <w:rsid w:val="00555CBE"/>
    <w:rsid w:val="0055619F"/>
    <w:rsid w:val="00557562"/>
    <w:rsid w:val="00557DD9"/>
    <w:rsid w:val="0056010D"/>
    <w:rsid w:val="005604FD"/>
    <w:rsid w:val="00560BDA"/>
    <w:rsid w:val="0056152B"/>
    <w:rsid w:val="0056186C"/>
    <w:rsid w:val="00563105"/>
    <w:rsid w:val="00564EF2"/>
    <w:rsid w:val="0056510A"/>
    <w:rsid w:val="00565679"/>
    <w:rsid w:val="00565799"/>
    <w:rsid w:val="005657E0"/>
    <w:rsid w:val="00565E89"/>
    <w:rsid w:val="00566298"/>
    <w:rsid w:val="00566B97"/>
    <w:rsid w:val="0056733B"/>
    <w:rsid w:val="00567E5C"/>
    <w:rsid w:val="005701AA"/>
    <w:rsid w:val="005713C0"/>
    <w:rsid w:val="005715E3"/>
    <w:rsid w:val="00571B69"/>
    <w:rsid w:val="00572E6D"/>
    <w:rsid w:val="00573A8F"/>
    <w:rsid w:val="00573D0E"/>
    <w:rsid w:val="00574734"/>
    <w:rsid w:val="00574CA9"/>
    <w:rsid w:val="00574D44"/>
    <w:rsid w:val="005750B7"/>
    <w:rsid w:val="0057577F"/>
    <w:rsid w:val="0057590F"/>
    <w:rsid w:val="00575C57"/>
    <w:rsid w:val="00575E79"/>
    <w:rsid w:val="005768EE"/>
    <w:rsid w:val="005769B2"/>
    <w:rsid w:val="00577084"/>
    <w:rsid w:val="00577180"/>
    <w:rsid w:val="00577598"/>
    <w:rsid w:val="00580114"/>
    <w:rsid w:val="005817B9"/>
    <w:rsid w:val="00581D27"/>
    <w:rsid w:val="00582E5E"/>
    <w:rsid w:val="00583EBC"/>
    <w:rsid w:val="00583F91"/>
    <w:rsid w:val="0058522D"/>
    <w:rsid w:val="005852F3"/>
    <w:rsid w:val="00585DE1"/>
    <w:rsid w:val="00586378"/>
    <w:rsid w:val="005864CD"/>
    <w:rsid w:val="005868AF"/>
    <w:rsid w:val="005873C0"/>
    <w:rsid w:val="00590781"/>
    <w:rsid w:val="005909B2"/>
    <w:rsid w:val="00590A0C"/>
    <w:rsid w:val="0059192C"/>
    <w:rsid w:val="0059196A"/>
    <w:rsid w:val="0059317D"/>
    <w:rsid w:val="0059364F"/>
    <w:rsid w:val="00594E21"/>
    <w:rsid w:val="00595981"/>
    <w:rsid w:val="00596819"/>
    <w:rsid w:val="00597158"/>
    <w:rsid w:val="00597422"/>
    <w:rsid w:val="0059792B"/>
    <w:rsid w:val="005A1465"/>
    <w:rsid w:val="005A1589"/>
    <w:rsid w:val="005A1E56"/>
    <w:rsid w:val="005A2512"/>
    <w:rsid w:val="005A33FB"/>
    <w:rsid w:val="005A368D"/>
    <w:rsid w:val="005A4099"/>
    <w:rsid w:val="005A419D"/>
    <w:rsid w:val="005A42C4"/>
    <w:rsid w:val="005A432B"/>
    <w:rsid w:val="005A440C"/>
    <w:rsid w:val="005A4F83"/>
    <w:rsid w:val="005A50A0"/>
    <w:rsid w:val="005A5D1F"/>
    <w:rsid w:val="005A64BF"/>
    <w:rsid w:val="005A7483"/>
    <w:rsid w:val="005A7F0E"/>
    <w:rsid w:val="005B0884"/>
    <w:rsid w:val="005B0CDF"/>
    <w:rsid w:val="005B252A"/>
    <w:rsid w:val="005B27D8"/>
    <w:rsid w:val="005B320C"/>
    <w:rsid w:val="005B3663"/>
    <w:rsid w:val="005B36EC"/>
    <w:rsid w:val="005B37DB"/>
    <w:rsid w:val="005B4279"/>
    <w:rsid w:val="005B4E88"/>
    <w:rsid w:val="005B5179"/>
    <w:rsid w:val="005B53CA"/>
    <w:rsid w:val="005B542B"/>
    <w:rsid w:val="005B63F7"/>
    <w:rsid w:val="005B757C"/>
    <w:rsid w:val="005B7E11"/>
    <w:rsid w:val="005C0618"/>
    <w:rsid w:val="005C1018"/>
    <w:rsid w:val="005C1265"/>
    <w:rsid w:val="005C13D6"/>
    <w:rsid w:val="005C1669"/>
    <w:rsid w:val="005C1CAE"/>
    <w:rsid w:val="005C2190"/>
    <w:rsid w:val="005C2DC9"/>
    <w:rsid w:val="005C30BE"/>
    <w:rsid w:val="005C31CA"/>
    <w:rsid w:val="005C3F99"/>
    <w:rsid w:val="005C44D8"/>
    <w:rsid w:val="005C47FA"/>
    <w:rsid w:val="005C4A09"/>
    <w:rsid w:val="005C4AA7"/>
    <w:rsid w:val="005C5872"/>
    <w:rsid w:val="005C59BE"/>
    <w:rsid w:val="005C6054"/>
    <w:rsid w:val="005C6636"/>
    <w:rsid w:val="005C6C57"/>
    <w:rsid w:val="005D04F3"/>
    <w:rsid w:val="005D23D0"/>
    <w:rsid w:val="005D262E"/>
    <w:rsid w:val="005D27B9"/>
    <w:rsid w:val="005D3984"/>
    <w:rsid w:val="005D3A7A"/>
    <w:rsid w:val="005D3B10"/>
    <w:rsid w:val="005D471D"/>
    <w:rsid w:val="005D4DE6"/>
    <w:rsid w:val="005D4E97"/>
    <w:rsid w:val="005D5903"/>
    <w:rsid w:val="005D5967"/>
    <w:rsid w:val="005D5DFB"/>
    <w:rsid w:val="005D5F09"/>
    <w:rsid w:val="005D72CC"/>
    <w:rsid w:val="005E09C2"/>
    <w:rsid w:val="005E0D3D"/>
    <w:rsid w:val="005E0DF6"/>
    <w:rsid w:val="005E0E3A"/>
    <w:rsid w:val="005E106F"/>
    <w:rsid w:val="005E1635"/>
    <w:rsid w:val="005E17CE"/>
    <w:rsid w:val="005E22C6"/>
    <w:rsid w:val="005E2883"/>
    <w:rsid w:val="005E2E6C"/>
    <w:rsid w:val="005E33D3"/>
    <w:rsid w:val="005E3762"/>
    <w:rsid w:val="005E3A34"/>
    <w:rsid w:val="005E3A41"/>
    <w:rsid w:val="005E4DE6"/>
    <w:rsid w:val="005E5D07"/>
    <w:rsid w:val="005E62D1"/>
    <w:rsid w:val="005E6932"/>
    <w:rsid w:val="005E6B1A"/>
    <w:rsid w:val="005E7DA6"/>
    <w:rsid w:val="005F0094"/>
    <w:rsid w:val="005F029A"/>
    <w:rsid w:val="005F03D4"/>
    <w:rsid w:val="005F0468"/>
    <w:rsid w:val="005F2EAE"/>
    <w:rsid w:val="005F3777"/>
    <w:rsid w:val="005F3806"/>
    <w:rsid w:val="005F399D"/>
    <w:rsid w:val="005F4034"/>
    <w:rsid w:val="005F4779"/>
    <w:rsid w:val="005F51A1"/>
    <w:rsid w:val="005F5853"/>
    <w:rsid w:val="005F65F8"/>
    <w:rsid w:val="005F71AC"/>
    <w:rsid w:val="005F77C0"/>
    <w:rsid w:val="005F7EC6"/>
    <w:rsid w:val="006004DE"/>
    <w:rsid w:val="00600744"/>
    <w:rsid w:val="006007BF"/>
    <w:rsid w:val="00601D15"/>
    <w:rsid w:val="00602090"/>
    <w:rsid w:val="00603F11"/>
    <w:rsid w:val="0060614E"/>
    <w:rsid w:val="006064EE"/>
    <w:rsid w:val="006076A8"/>
    <w:rsid w:val="00607B9F"/>
    <w:rsid w:val="00607C2F"/>
    <w:rsid w:val="00610791"/>
    <w:rsid w:val="00610F6E"/>
    <w:rsid w:val="00611682"/>
    <w:rsid w:val="00613A39"/>
    <w:rsid w:val="0061475F"/>
    <w:rsid w:val="00614C03"/>
    <w:rsid w:val="006151EE"/>
    <w:rsid w:val="006152B6"/>
    <w:rsid w:val="00615FD0"/>
    <w:rsid w:val="0061622F"/>
    <w:rsid w:val="00616E25"/>
    <w:rsid w:val="0061748B"/>
    <w:rsid w:val="00617A55"/>
    <w:rsid w:val="00620407"/>
    <w:rsid w:val="00620E43"/>
    <w:rsid w:val="0062119C"/>
    <w:rsid w:val="00621333"/>
    <w:rsid w:val="0062133D"/>
    <w:rsid w:val="00621413"/>
    <w:rsid w:val="006215DE"/>
    <w:rsid w:val="00621772"/>
    <w:rsid w:val="00621EB2"/>
    <w:rsid w:val="00622089"/>
    <w:rsid w:val="00622794"/>
    <w:rsid w:val="00622C5D"/>
    <w:rsid w:val="00622E1C"/>
    <w:rsid w:val="00623E4D"/>
    <w:rsid w:val="00623EE2"/>
    <w:rsid w:val="00623FC6"/>
    <w:rsid w:val="00624067"/>
    <w:rsid w:val="006244E1"/>
    <w:rsid w:val="006245B4"/>
    <w:rsid w:val="00624EC3"/>
    <w:rsid w:val="0062511B"/>
    <w:rsid w:val="00626CC5"/>
    <w:rsid w:val="00627148"/>
    <w:rsid w:val="006272D3"/>
    <w:rsid w:val="00627D45"/>
    <w:rsid w:val="006301A9"/>
    <w:rsid w:val="006303FB"/>
    <w:rsid w:val="00630BE1"/>
    <w:rsid w:val="0063166C"/>
    <w:rsid w:val="006317DF"/>
    <w:rsid w:val="006330C8"/>
    <w:rsid w:val="00633E2E"/>
    <w:rsid w:val="00634102"/>
    <w:rsid w:val="00634BA1"/>
    <w:rsid w:val="00634F50"/>
    <w:rsid w:val="00635406"/>
    <w:rsid w:val="00635AF8"/>
    <w:rsid w:val="00635F32"/>
    <w:rsid w:val="00636277"/>
    <w:rsid w:val="00636373"/>
    <w:rsid w:val="006369BA"/>
    <w:rsid w:val="00636CB6"/>
    <w:rsid w:val="006370E3"/>
    <w:rsid w:val="00637311"/>
    <w:rsid w:val="00640D4B"/>
    <w:rsid w:val="00640F15"/>
    <w:rsid w:val="00641039"/>
    <w:rsid w:val="0064115E"/>
    <w:rsid w:val="006417C4"/>
    <w:rsid w:val="00641973"/>
    <w:rsid w:val="00642AFB"/>
    <w:rsid w:val="00642F92"/>
    <w:rsid w:val="00643478"/>
    <w:rsid w:val="006435B0"/>
    <w:rsid w:val="0064365C"/>
    <w:rsid w:val="006437D2"/>
    <w:rsid w:val="00644AE8"/>
    <w:rsid w:val="0064501C"/>
    <w:rsid w:val="00645698"/>
    <w:rsid w:val="00646825"/>
    <w:rsid w:val="0064755D"/>
    <w:rsid w:val="00647B97"/>
    <w:rsid w:val="00647EBA"/>
    <w:rsid w:val="00647FD4"/>
    <w:rsid w:val="00650186"/>
    <w:rsid w:val="00650235"/>
    <w:rsid w:val="00651455"/>
    <w:rsid w:val="006523AF"/>
    <w:rsid w:val="00652525"/>
    <w:rsid w:val="00653A77"/>
    <w:rsid w:val="006542C9"/>
    <w:rsid w:val="00656210"/>
    <w:rsid w:val="006565B1"/>
    <w:rsid w:val="006577C2"/>
    <w:rsid w:val="00660822"/>
    <w:rsid w:val="00661CF2"/>
    <w:rsid w:val="00662340"/>
    <w:rsid w:val="006635F1"/>
    <w:rsid w:val="0066395F"/>
    <w:rsid w:val="00663C52"/>
    <w:rsid w:val="00664004"/>
    <w:rsid w:val="00664156"/>
    <w:rsid w:val="00664434"/>
    <w:rsid w:val="00664516"/>
    <w:rsid w:val="00664EC3"/>
    <w:rsid w:val="006655B6"/>
    <w:rsid w:val="00666350"/>
    <w:rsid w:val="006671B0"/>
    <w:rsid w:val="0066732B"/>
    <w:rsid w:val="00667850"/>
    <w:rsid w:val="00667B3F"/>
    <w:rsid w:val="00667CFE"/>
    <w:rsid w:val="00667D5A"/>
    <w:rsid w:val="00667E67"/>
    <w:rsid w:val="0067016C"/>
    <w:rsid w:val="0067047F"/>
    <w:rsid w:val="0067055E"/>
    <w:rsid w:val="00670858"/>
    <w:rsid w:val="00670A92"/>
    <w:rsid w:val="00671003"/>
    <w:rsid w:val="006710A7"/>
    <w:rsid w:val="006718C2"/>
    <w:rsid w:val="0067210C"/>
    <w:rsid w:val="00672813"/>
    <w:rsid w:val="00672AA7"/>
    <w:rsid w:val="00672B46"/>
    <w:rsid w:val="00672F13"/>
    <w:rsid w:val="00673719"/>
    <w:rsid w:val="0067460A"/>
    <w:rsid w:val="00674708"/>
    <w:rsid w:val="0067482C"/>
    <w:rsid w:val="0067498D"/>
    <w:rsid w:val="0067510B"/>
    <w:rsid w:val="00675D77"/>
    <w:rsid w:val="00675EA1"/>
    <w:rsid w:val="00676DC7"/>
    <w:rsid w:val="0067797F"/>
    <w:rsid w:val="00677A81"/>
    <w:rsid w:val="00680943"/>
    <w:rsid w:val="00680D49"/>
    <w:rsid w:val="00681272"/>
    <w:rsid w:val="00681735"/>
    <w:rsid w:val="00681D87"/>
    <w:rsid w:val="0068230E"/>
    <w:rsid w:val="006834D1"/>
    <w:rsid w:val="006834D7"/>
    <w:rsid w:val="00683529"/>
    <w:rsid w:val="0068372B"/>
    <w:rsid w:val="00683A6E"/>
    <w:rsid w:val="00684012"/>
    <w:rsid w:val="00684F94"/>
    <w:rsid w:val="0068583F"/>
    <w:rsid w:val="00687357"/>
    <w:rsid w:val="006878DF"/>
    <w:rsid w:val="00691483"/>
    <w:rsid w:val="00691A8E"/>
    <w:rsid w:val="00691E8C"/>
    <w:rsid w:val="00693234"/>
    <w:rsid w:val="00694F1B"/>
    <w:rsid w:val="00695DCC"/>
    <w:rsid w:val="006968A2"/>
    <w:rsid w:val="006971E4"/>
    <w:rsid w:val="00697730"/>
    <w:rsid w:val="0069775A"/>
    <w:rsid w:val="00697D7C"/>
    <w:rsid w:val="006A0BE9"/>
    <w:rsid w:val="006A0D04"/>
    <w:rsid w:val="006A175D"/>
    <w:rsid w:val="006A1A42"/>
    <w:rsid w:val="006A1EF1"/>
    <w:rsid w:val="006A3C33"/>
    <w:rsid w:val="006A42A7"/>
    <w:rsid w:val="006A43D2"/>
    <w:rsid w:val="006A459C"/>
    <w:rsid w:val="006A4946"/>
    <w:rsid w:val="006A4F67"/>
    <w:rsid w:val="006A59A8"/>
    <w:rsid w:val="006A5C13"/>
    <w:rsid w:val="006A6094"/>
    <w:rsid w:val="006A60BC"/>
    <w:rsid w:val="006A79E0"/>
    <w:rsid w:val="006A7D1E"/>
    <w:rsid w:val="006B0194"/>
    <w:rsid w:val="006B0244"/>
    <w:rsid w:val="006B036E"/>
    <w:rsid w:val="006B0BFD"/>
    <w:rsid w:val="006B0CDD"/>
    <w:rsid w:val="006B0CE8"/>
    <w:rsid w:val="006B0E3D"/>
    <w:rsid w:val="006B15E8"/>
    <w:rsid w:val="006B2269"/>
    <w:rsid w:val="006B2355"/>
    <w:rsid w:val="006B2706"/>
    <w:rsid w:val="006B2735"/>
    <w:rsid w:val="006B28A7"/>
    <w:rsid w:val="006B4AFA"/>
    <w:rsid w:val="006B56E7"/>
    <w:rsid w:val="006B5CE7"/>
    <w:rsid w:val="006B66BD"/>
    <w:rsid w:val="006B6867"/>
    <w:rsid w:val="006C0C54"/>
    <w:rsid w:val="006C0DEF"/>
    <w:rsid w:val="006C1090"/>
    <w:rsid w:val="006C1488"/>
    <w:rsid w:val="006C2078"/>
    <w:rsid w:val="006C236F"/>
    <w:rsid w:val="006C46D1"/>
    <w:rsid w:val="006C49F3"/>
    <w:rsid w:val="006C4CBA"/>
    <w:rsid w:val="006C51B6"/>
    <w:rsid w:val="006C560B"/>
    <w:rsid w:val="006C5E00"/>
    <w:rsid w:val="006C6952"/>
    <w:rsid w:val="006C6B4E"/>
    <w:rsid w:val="006C72F0"/>
    <w:rsid w:val="006C7FFD"/>
    <w:rsid w:val="006D0098"/>
    <w:rsid w:val="006D05D4"/>
    <w:rsid w:val="006D065C"/>
    <w:rsid w:val="006D076A"/>
    <w:rsid w:val="006D082A"/>
    <w:rsid w:val="006D0A11"/>
    <w:rsid w:val="006D0F81"/>
    <w:rsid w:val="006D2E71"/>
    <w:rsid w:val="006D3443"/>
    <w:rsid w:val="006D3F2B"/>
    <w:rsid w:val="006D400A"/>
    <w:rsid w:val="006D4691"/>
    <w:rsid w:val="006D4EFE"/>
    <w:rsid w:val="006D4FC3"/>
    <w:rsid w:val="006D5275"/>
    <w:rsid w:val="006D5381"/>
    <w:rsid w:val="006D591F"/>
    <w:rsid w:val="006D6661"/>
    <w:rsid w:val="006D748E"/>
    <w:rsid w:val="006D76C8"/>
    <w:rsid w:val="006D7948"/>
    <w:rsid w:val="006E0C96"/>
    <w:rsid w:val="006E0FFB"/>
    <w:rsid w:val="006E23F6"/>
    <w:rsid w:val="006E278B"/>
    <w:rsid w:val="006E304A"/>
    <w:rsid w:val="006E385A"/>
    <w:rsid w:val="006E3CDD"/>
    <w:rsid w:val="006E425F"/>
    <w:rsid w:val="006E4653"/>
    <w:rsid w:val="006E4AB6"/>
    <w:rsid w:val="006E50A5"/>
    <w:rsid w:val="006E5905"/>
    <w:rsid w:val="006E6146"/>
    <w:rsid w:val="006E66DB"/>
    <w:rsid w:val="006E69FC"/>
    <w:rsid w:val="006E6EEF"/>
    <w:rsid w:val="006E6F1C"/>
    <w:rsid w:val="006E7081"/>
    <w:rsid w:val="006F0253"/>
    <w:rsid w:val="006F0A18"/>
    <w:rsid w:val="006F0CE6"/>
    <w:rsid w:val="006F0EDC"/>
    <w:rsid w:val="006F2410"/>
    <w:rsid w:val="006F2553"/>
    <w:rsid w:val="006F2CFF"/>
    <w:rsid w:val="006F2E68"/>
    <w:rsid w:val="006F31FD"/>
    <w:rsid w:val="006F3557"/>
    <w:rsid w:val="006F379C"/>
    <w:rsid w:val="006F4443"/>
    <w:rsid w:val="006F47E9"/>
    <w:rsid w:val="006F5807"/>
    <w:rsid w:val="006F5AD6"/>
    <w:rsid w:val="006F5C68"/>
    <w:rsid w:val="006F7BC4"/>
    <w:rsid w:val="00700BB0"/>
    <w:rsid w:val="0070111E"/>
    <w:rsid w:val="007017EE"/>
    <w:rsid w:val="0070203E"/>
    <w:rsid w:val="00702411"/>
    <w:rsid w:val="00703D6F"/>
    <w:rsid w:val="0070449F"/>
    <w:rsid w:val="007045E9"/>
    <w:rsid w:val="00704AE0"/>
    <w:rsid w:val="007051E1"/>
    <w:rsid w:val="007055C5"/>
    <w:rsid w:val="007056F8"/>
    <w:rsid w:val="007067AF"/>
    <w:rsid w:val="00706966"/>
    <w:rsid w:val="00706FCF"/>
    <w:rsid w:val="00707D75"/>
    <w:rsid w:val="00707ED1"/>
    <w:rsid w:val="00712262"/>
    <w:rsid w:val="0071359C"/>
    <w:rsid w:val="00713C98"/>
    <w:rsid w:val="00714536"/>
    <w:rsid w:val="00715673"/>
    <w:rsid w:val="00715E78"/>
    <w:rsid w:val="007177D9"/>
    <w:rsid w:val="00717A51"/>
    <w:rsid w:val="00720B43"/>
    <w:rsid w:val="00720DE0"/>
    <w:rsid w:val="00720ED6"/>
    <w:rsid w:val="0072164C"/>
    <w:rsid w:val="00722056"/>
    <w:rsid w:val="00722936"/>
    <w:rsid w:val="0072359E"/>
    <w:rsid w:val="0072384C"/>
    <w:rsid w:val="007241C4"/>
    <w:rsid w:val="007242E8"/>
    <w:rsid w:val="007250F3"/>
    <w:rsid w:val="00725BAD"/>
    <w:rsid w:val="00725F1C"/>
    <w:rsid w:val="00727629"/>
    <w:rsid w:val="00727DD6"/>
    <w:rsid w:val="0073000C"/>
    <w:rsid w:val="00731553"/>
    <w:rsid w:val="00733363"/>
    <w:rsid w:val="00733A02"/>
    <w:rsid w:val="00733A5B"/>
    <w:rsid w:val="00733E24"/>
    <w:rsid w:val="0073481B"/>
    <w:rsid w:val="007349D1"/>
    <w:rsid w:val="00734A54"/>
    <w:rsid w:val="00735A2F"/>
    <w:rsid w:val="00735BCC"/>
    <w:rsid w:val="00735EE2"/>
    <w:rsid w:val="0073614F"/>
    <w:rsid w:val="00737785"/>
    <w:rsid w:val="00740119"/>
    <w:rsid w:val="007401E3"/>
    <w:rsid w:val="007402EB"/>
    <w:rsid w:val="007417AF"/>
    <w:rsid w:val="00741C9F"/>
    <w:rsid w:val="00741DDC"/>
    <w:rsid w:val="00741F4F"/>
    <w:rsid w:val="0074218F"/>
    <w:rsid w:val="007421BE"/>
    <w:rsid w:val="007426EE"/>
    <w:rsid w:val="007429DE"/>
    <w:rsid w:val="00742AC6"/>
    <w:rsid w:val="00742DE7"/>
    <w:rsid w:val="00743081"/>
    <w:rsid w:val="00743596"/>
    <w:rsid w:val="007435CC"/>
    <w:rsid w:val="00743B42"/>
    <w:rsid w:val="00743D75"/>
    <w:rsid w:val="0074439C"/>
    <w:rsid w:val="00744471"/>
    <w:rsid w:val="00744857"/>
    <w:rsid w:val="0074514A"/>
    <w:rsid w:val="00745930"/>
    <w:rsid w:val="0074597D"/>
    <w:rsid w:val="00745BB9"/>
    <w:rsid w:val="0074674C"/>
    <w:rsid w:val="00746DE6"/>
    <w:rsid w:val="00747FB3"/>
    <w:rsid w:val="007505D9"/>
    <w:rsid w:val="007506F2"/>
    <w:rsid w:val="00751F7A"/>
    <w:rsid w:val="0075204E"/>
    <w:rsid w:val="007521A1"/>
    <w:rsid w:val="0075251D"/>
    <w:rsid w:val="00752653"/>
    <w:rsid w:val="00752E8A"/>
    <w:rsid w:val="00753027"/>
    <w:rsid w:val="00753054"/>
    <w:rsid w:val="00754372"/>
    <w:rsid w:val="0075447C"/>
    <w:rsid w:val="007545D8"/>
    <w:rsid w:val="00754705"/>
    <w:rsid w:val="007550F3"/>
    <w:rsid w:val="00755727"/>
    <w:rsid w:val="00755F57"/>
    <w:rsid w:val="00756468"/>
    <w:rsid w:val="00756AEE"/>
    <w:rsid w:val="0075709D"/>
    <w:rsid w:val="007572C0"/>
    <w:rsid w:val="00757FD6"/>
    <w:rsid w:val="007612E3"/>
    <w:rsid w:val="0076140B"/>
    <w:rsid w:val="00761699"/>
    <w:rsid w:val="0076264B"/>
    <w:rsid w:val="00762A3B"/>
    <w:rsid w:val="00762C1A"/>
    <w:rsid w:val="0076320E"/>
    <w:rsid w:val="00763300"/>
    <w:rsid w:val="007637A4"/>
    <w:rsid w:val="00763BEA"/>
    <w:rsid w:val="00763C84"/>
    <w:rsid w:val="0076414C"/>
    <w:rsid w:val="007642CE"/>
    <w:rsid w:val="00764513"/>
    <w:rsid w:val="007646B3"/>
    <w:rsid w:val="00764968"/>
    <w:rsid w:val="00765210"/>
    <w:rsid w:val="0076544E"/>
    <w:rsid w:val="00767446"/>
    <w:rsid w:val="00767677"/>
    <w:rsid w:val="007703E6"/>
    <w:rsid w:val="0077076A"/>
    <w:rsid w:val="00771AC5"/>
    <w:rsid w:val="00771B15"/>
    <w:rsid w:val="00772510"/>
    <w:rsid w:val="007728E8"/>
    <w:rsid w:val="007729E4"/>
    <w:rsid w:val="00772B3F"/>
    <w:rsid w:val="00772FAE"/>
    <w:rsid w:val="0077359A"/>
    <w:rsid w:val="00774387"/>
    <w:rsid w:val="00774A1B"/>
    <w:rsid w:val="00775559"/>
    <w:rsid w:val="0077555D"/>
    <w:rsid w:val="007759A9"/>
    <w:rsid w:val="00775F48"/>
    <w:rsid w:val="00776F78"/>
    <w:rsid w:val="0077714F"/>
    <w:rsid w:val="007773E7"/>
    <w:rsid w:val="007775F1"/>
    <w:rsid w:val="007800FE"/>
    <w:rsid w:val="007811B1"/>
    <w:rsid w:val="00782093"/>
    <w:rsid w:val="00783223"/>
    <w:rsid w:val="0078389A"/>
    <w:rsid w:val="00784189"/>
    <w:rsid w:val="00784787"/>
    <w:rsid w:val="00784A2A"/>
    <w:rsid w:val="00785136"/>
    <w:rsid w:val="0078652B"/>
    <w:rsid w:val="0078664F"/>
    <w:rsid w:val="00786DBC"/>
    <w:rsid w:val="00787D1E"/>
    <w:rsid w:val="00790006"/>
    <w:rsid w:val="0079077F"/>
    <w:rsid w:val="007908A7"/>
    <w:rsid w:val="00790BC9"/>
    <w:rsid w:val="00791035"/>
    <w:rsid w:val="00791E60"/>
    <w:rsid w:val="00794158"/>
    <w:rsid w:val="007949E5"/>
    <w:rsid w:val="00794B82"/>
    <w:rsid w:val="007958A1"/>
    <w:rsid w:val="0079619F"/>
    <w:rsid w:val="00796A40"/>
    <w:rsid w:val="00796ACB"/>
    <w:rsid w:val="00797E67"/>
    <w:rsid w:val="007A089B"/>
    <w:rsid w:val="007A0BFD"/>
    <w:rsid w:val="007A1048"/>
    <w:rsid w:val="007A2448"/>
    <w:rsid w:val="007A2E5B"/>
    <w:rsid w:val="007A408B"/>
    <w:rsid w:val="007A46E3"/>
    <w:rsid w:val="007A4CE9"/>
    <w:rsid w:val="007A522C"/>
    <w:rsid w:val="007A56B0"/>
    <w:rsid w:val="007A5773"/>
    <w:rsid w:val="007A5C48"/>
    <w:rsid w:val="007A62BE"/>
    <w:rsid w:val="007A6D19"/>
    <w:rsid w:val="007A7010"/>
    <w:rsid w:val="007A744C"/>
    <w:rsid w:val="007A7DB0"/>
    <w:rsid w:val="007A7ED4"/>
    <w:rsid w:val="007B0789"/>
    <w:rsid w:val="007B1B60"/>
    <w:rsid w:val="007B2139"/>
    <w:rsid w:val="007B23AA"/>
    <w:rsid w:val="007B354F"/>
    <w:rsid w:val="007B39DF"/>
    <w:rsid w:val="007B467F"/>
    <w:rsid w:val="007B601A"/>
    <w:rsid w:val="007B6641"/>
    <w:rsid w:val="007B66CC"/>
    <w:rsid w:val="007B66E6"/>
    <w:rsid w:val="007B6792"/>
    <w:rsid w:val="007B704B"/>
    <w:rsid w:val="007B7B29"/>
    <w:rsid w:val="007B7DB6"/>
    <w:rsid w:val="007C024C"/>
    <w:rsid w:val="007C0B52"/>
    <w:rsid w:val="007C120F"/>
    <w:rsid w:val="007C1A5C"/>
    <w:rsid w:val="007C1FE4"/>
    <w:rsid w:val="007C20A5"/>
    <w:rsid w:val="007C2505"/>
    <w:rsid w:val="007C26A3"/>
    <w:rsid w:val="007C36E3"/>
    <w:rsid w:val="007C3CFD"/>
    <w:rsid w:val="007C5A59"/>
    <w:rsid w:val="007C5AE1"/>
    <w:rsid w:val="007C5E0F"/>
    <w:rsid w:val="007C5E14"/>
    <w:rsid w:val="007C63C2"/>
    <w:rsid w:val="007C664C"/>
    <w:rsid w:val="007C7843"/>
    <w:rsid w:val="007D03AD"/>
    <w:rsid w:val="007D0A2E"/>
    <w:rsid w:val="007D0D52"/>
    <w:rsid w:val="007D0FA1"/>
    <w:rsid w:val="007D0FC2"/>
    <w:rsid w:val="007D2899"/>
    <w:rsid w:val="007D2A35"/>
    <w:rsid w:val="007D2F19"/>
    <w:rsid w:val="007D328F"/>
    <w:rsid w:val="007D4095"/>
    <w:rsid w:val="007D5DDE"/>
    <w:rsid w:val="007D75F6"/>
    <w:rsid w:val="007D77A8"/>
    <w:rsid w:val="007D7F03"/>
    <w:rsid w:val="007E0B78"/>
    <w:rsid w:val="007E15DA"/>
    <w:rsid w:val="007E184B"/>
    <w:rsid w:val="007E1876"/>
    <w:rsid w:val="007E1FC6"/>
    <w:rsid w:val="007E383A"/>
    <w:rsid w:val="007E3B59"/>
    <w:rsid w:val="007E43E5"/>
    <w:rsid w:val="007E50C2"/>
    <w:rsid w:val="007E5EFB"/>
    <w:rsid w:val="007E61F9"/>
    <w:rsid w:val="007E6323"/>
    <w:rsid w:val="007E6341"/>
    <w:rsid w:val="007E7468"/>
    <w:rsid w:val="007E770B"/>
    <w:rsid w:val="007E79E1"/>
    <w:rsid w:val="007E7E9F"/>
    <w:rsid w:val="007F0A13"/>
    <w:rsid w:val="007F0FB5"/>
    <w:rsid w:val="007F1A87"/>
    <w:rsid w:val="007F343D"/>
    <w:rsid w:val="007F3AFD"/>
    <w:rsid w:val="007F4768"/>
    <w:rsid w:val="007F4F3D"/>
    <w:rsid w:val="007F5D1F"/>
    <w:rsid w:val="007F6070"/>
    <w:rsid w:val="007F61F5"/>
    <w:rsid w:val="00800838"/>
    <w:rsid w:val="00800A6F"/>
    <w:rsid w:val="00800FFA"/>
    <w:rsid w:val="008010CC"/>
    <w:rsid w:val="00801FCD"/>
    <w:rsid w:val="008020D4"/>
    <w:rsid w:val="00802F7F"/>
    <w:rsid w:val="008030E3"/>
    <w:rsid w:val="00803603"/>
    <w:rsid w:val="0080465B"/>
    <w:rsid w:val="00804B39"/>
    <w:rsid w:val="00804EC4"/>
    <w:rsid w:val="00807D1E"/>
    <w:rsid w:val="00810135"/>
    <w:rsid w:val="00810387"/>
    <w:rsid w:val="008109DD"/>
    <w:rsid w:val="008121EB"/>
    <w:rsid w:val="00812589"/>
    <w:rsid w:val="008134BA"/>
    <w:rsid w:val="008136EF"/>
    <w:rsid w:val="00814593"/>
    <w:rsid w:val="00814C48"/>
    <w:rsid w:val="008155BE"/>
    <w:rsid w:val="00815D25"/>
    <w:rsid w:val="008167A3"/>
    <w:rsid w:val="00816861"/>
    <w:rsid w:val="00816AAF"/>
    <w:rsid w:val="00816C4D"/>
    <w:rsid w:val="008203CC"/>
    <w:rsid w:val="008205DF"/>
    <w:rsid w:val="00820746"/>
    <w:rsid w:val="008209A6"/>
    <w:rsid w:val="00820C9B"/>
    <w:rsid w:val="00820E4B"/>
    <w:rsid w:val="00820E81"/>
    <w:rsid w:val="00821989"/>
    <w:rsid w:val="00822009"/>
    <w:rsid w:val="00822306"/>
    <w:rsid w:val="00822975"/>
    <w:rsid w:val="00822A1D"/>
    <w:rsid w:val="00822F89"/>
    <w:rsid w:val="00824100"/>
    <w:rsid w:val="00825A97"/>
    <w:rsid w:val="00826D71"/>
    <w:rsid w:val="00827007"/>
    <w:rsid w:val="008271A8"/>
    <w:rsid w:val="0082783B"/>
    <w:rsid w:val="00827C50"/>
    <w:rsid w:val="00830770"/>
    <w:rsid w:val="008312D2"/>
    <w:rsid w:val="0083210D"/>
    <w:rsid w:val="0083327C"/>
    <w:rsid w:val="00833DCE"/>
    <w:rsid w:val="0083517C"/>
    <w:rsid w:val="008356D8"/>
    <w:rsid w:val="0083599E"/>
    <w:rsid w:val="0083687A"/>
    <w:rsid w:val="00840973"/>
    <w:rsid w:val="00841D79"/>
    <w:rsid w:val="0084238A"/>
    <w:rsid w:val="00842B4C"/>
    <w:rsid w:val="008447B2"/>
    <w:rsid w:val="00844A04"/>
    <w:rsid w:val="0084565B"/>
    <w:rsid w:val="0084584F"/>
    <w:rsid w:val="00846374"/>
    <w:rsid w:val="0084767E"/>
    <w:rsid w:val="00850993"/>
    <w:rsid w:val="00850ABA"/>
    <w:rsid w:val="00850F5E"/>
    <w:rsid w:val="00851B30"/>
    <w:rsid w:val="00854697"/>
    <w:rsid w:val="00854780"/>
    <w:rsid w:val="008547A6"/>
    <w:rsid w:val="0085482D"/>
    <w:rsid w:val="0085504F"/>
    <w:rsid w:val="00855A19"/>
    <w:rsid w:val="0085618E"/>
    <w:rsid w:val="00856A8C"/>
    <w:rsid w:val="00857CB2"/>
    <w:rsid w:val="008605B9"/>
    <w:rsid w:val="00860CF3"/>
    <w:rsid w:val="00860E16"/>
    <w:rsid w:val="00860E57"/>
    <w:rsid w:val="008618B2"/>
    <w:rsid w:val="00861D8C"/>
    <w:rsid w:val="008625A6"/>
    <w:rsid w:val="00863194"/>
    <w:rsid w:val="00863C85"/>
    <w:rsid w:val="00863DC0"/>
    <w:rsid w:val="008645BB"/>
    <w:rsid w:val="00864843"/>
    <w:rsid w:val="008659B7"/>
    <w:rsid w:val="008659C5"/>
    <w:rsid w:val="008659DD"/>
    <w:rsid w:val="0086610D"/>
    <w:rsid w:val="00866780"/>
    <w:rsid w:val="008668E8"/>
    <w:rsid w:val="00866B94"/>
    <w:rsid w:val="00870A0A"/>
    <w:rsid w:val="00870AC4"/>
    <w:rsid w:val="00871491"/>
    <w:rsid w:val="00871736"/>
    <w:rsid w:val="00871C8C"/>
    <w:rsid w:val="00872BF3"/>
    <w:rsid w:val="00873962"/>
    <w:rsid w:val="00874167"/>
    <w:rsid w:val="00874D8B"/>
    <w:rsid w:val="00875826"/>
    <w:rsid w:val="00875A3F"/>
    <w:rsid w:val="00875CD6"/>
    <w:rsid w:val="00875D80"/>
    <w:rsid w:val="0087613F"/>
    <w:rsid w:val="008761EB"/>
    <w:rsid w:val="00876DFC"/>
    <w:rsid w:val="00876F99"/>
    <w:rsid w:val="008775FC"/>
    <w:rsid w:val="008777DA"/>
    <w:rsid w:val="00877F0F"/>
    <w:rsid w:val="008804E1"/>
    <w:rsid w:val="00880674"/>
    <w:rsid w:val="008817F1"/>
    <w:rsid w:val="008820C4"/>
    <w:rsid w:val="008827A6"/>
    <w:rsid w:val="00882980"/>
    <w:rsid w:val="00882DAC"/>
    <w:rsid w:val="00884796"/>
    <w:rsid w:val="0088487B"/>
    <w:rsid w:val="00884D03"/>
    <w:rsid w:val="00884EFA"/>
    <w:rsid w:val="0088503C"/>
    <w:rsid w:val="00886393"/>
    <w:rsid w:val="00886F95"/>
    <w:rsid w:val="00890503"/>
    <w:rsid w:val="00890622"/>
    <w:rsid w:val="00891EED"/>
    <w:rsid w:val="0089208B"/>
    <w:rsid w:val="00892C07"/>
    <w:rsid w:val="008939E9"/>
    <w:rsid w:val="0089413C"/>
    <w:rsid w:val="008944B8"/>
    <w:rsid w:val="00894E36"/>
    <w:rsid w:val="00895B1B"/>
    <w:rsid w:val="00895B90"/>
    <w:rsid w:val="00895FEC"/>
    <w:rsid w:val="00896D3E"/>
    <w:rsid w:val="00896F6F"/>
    <w:rsid w:val="00897183"/>
    <w:rsid w:val="008A039B"/>
    <w:rsid w:val="008A05A5"/>
    <w:rsid w:val="008A0FD7"/>
    <w:rsid w:val="008A138A"/>
    <w:rsid w:val="008A2052"/>
    <w:rsid w:val="008A2496"/>
    <w:rsid w:val="008A29D7"/>
    <w:rsid w:val="008A39BF"/>
    <w:rsid w:val="008A3B14"/>
    <w:rsid w:val="008A4186"/>
    <w:rsid w:val="008A545C"/>
    <w:rsid w:val="008A5F55"/>
    <w:rsid w:val="008A654E"/>
    <w:rsid w:val="008A65DF"/>
    <w:rsid w:val="008A6D49"/>
    <w:rsid w:val="008A731A"/>
    <w:rsid w:val="008A74DE"/>
    <w:rsid w:val="008A7941"/>
    <w:rsid w:val="008A7FE9"/>
    <w:rsid w:val="008B099C"/>
    <w:rsid w:val="008B0ABF"/>
    <w:rsid w:val="008B110F"/>
    <w:rsid w:val="008B1853"/>
    <w:rsid w:val="008B1C4C"/>
    <w:rsid w:val="008B33FF"/>
    <w:rsid w:val="008B3DCD"/>
    <w:rsid w:val="008B4156"/>
    <w:rsid w:val="008B445C"/>
    <w:rsid w:val="008B4DE1"/>
    <w:rsid w:val="008B4E31"/>
    <w:rsid w:val="008B52B4"/>
    <w:rsid w:val="008B5F92"/>
    <w:rsid w:val="008B6B1D"/>
    <w:rsid w:val="008B7372"/>
    <w:rsid w:val="008C09D0"/>
    <w:rsid w:val="008C0D62"/>
    <w:rsid w:val="008C1704"/>
    <w:rsid w:val="008C20E3"/>
    <w:rsid w:val="008C354F"/>
    <w:rsid w:val="008C40A1"/>
    <w:rsid w:val="008C41F5"/>
    <w:rsid w:val="008C431C"/>
    <w:rsid w:val="008C4373"/>
    <w:rsid w:val="008C49F4"/>
    <w:rsid w:val="008C4B94"/>
    <w:rsid w:val="008C5218"/>
    <w:rsid w:val="008C7ACE"/>
    <w:rsid w:val="008C7C0D"/>
    <w:rsid w:val="008D1117"/>
    <w:rsid w:val="008D28C0"/>
    <w:rsid w:val="008D315E"/>
    <w:rsid w:val="008D4662"/>
    <w:rsid w:val="008D5323"/>
    <w:rsid w:val="008D61BD"/>
    <w:rsid w:val="008D6CE4"/>
    <w:rsid w:val="008D6D29"/>
    <w:rsid w:val="008D6DE5"/>
    <w:rsid w:val="008D72BB"/>
    <w:rsid w:val="008D7EDC"/>
    <w:rsid w:val="008E0559"/>
    <w:rsid w:val="008E0AE1"/>
    <w:rsid w:val="008E0D22"/>
    <w:rsid w:val="008E0F50"/>
    <w:rsid w:val="008E1185"/>
    <w:rsid w:val="008E1A6A"/>
    <w:rsid w:val="008E37F5"/>
    <w:rsid w:val="008E3BED"/>
    <w:rsid w:val="008E3F4C"/>
    <w:rsid w:val="008E3F70"/>
    <w:rsid w:val="008E44BA"/>
    <w:rsid w:val="008E49B6"/>
    <w:rsid w:val="008E5940"/>
    <w:rsid w:val="008E5E88"/>
    <w:rsid w:val="008E67D7"/>
    <w:rsid w:val="008E7547"/>
    <w:rsid w:val="008F05DB"/>
    <w:rsid w:val="008F1770"/>
    <w:rsid w:val="008F1A8A"/>
    <w:rsid w:val="008F1E3E"/>
    <w:rsid w:val="008F1E8C"/>
    <w:rsid w:val="008F2664"/>
    <w:rsid w:val="008F2B5E"/>
    <w:rsid w:val="008F2C81"/>
    <w:rsid w:val="008F3065"/>
    <w:rsid w:val="008F4389"/>
    <w:rsid w:val="008F4796"/>
    <w:rsid w:val="008F4923"/>
    <w:rsid w:val="008F4DDD"/>
    <w:rsid w:val="008F51CC"/>
    <w:rsid w:val="008F530B"/>
    <w:rsid w:val="008F598C"/>
    <w:rsid w:val="008F5998"/>
    <w:rsid w:val="008F5BCB"/>
    <w:rsid w:val="008F601E"/>
    <w:rsid w:val="008F6641"/>
    <w:rsid w:val="008F6FF6"/>
    <w:rsid w:val="008F7388"/>
    <w:rsid w:val="00900370"/>
    <w:rsid w:val="0090053D"/>
    <w:rsid w:val="00900897"/>
    <w:rsid w:val="009012AB"/>
    <w:rsid w:val="00901309"/>
    <w:rsid w:val="00901881"/>
    <w:rsid w:val="00901FA2"/>
    <w:rsid w:val="0090290E"/>
    <w:rsid w:val="00902D4B"/>
    <w:rsid w:val="0090304D"/>
    <w:rsid w:val="00903050"/>
    <w:rsid w:val="0090354A"/>
    <w:rsid w:val="00906189"/>
    <w:rsid w:val="009069CC"/>
    <w:rsid w:val="00906FEB"/>
    <w:rsid w:val="00907923"/>
    <w:rsid w:val="00907D9B"/>
    <w:rsid w:val="00910288"/>
    <w:rsid w:val="0091144E"/>
    <w:rsid w:val="009116BC"/>
    <w:rsid w:val="00911B34"/>
    <w:rsid w:val="00912AB8"/>
    <w:rsid w:val="00912C77"/>
    <w:rsid w:val="00912FEE"/>
    <w:rsid w:val="00913B16"/>
    <w:rsid w:val="00913EF6"/>
    <w:rsid w:val="00914803"/>
    <w:rsid w:val="00914D58"/>
    <w:rsid w:val="009152AE"/>
    <w:rsid w:val="00915A4C"/>
    <w:rsid w:val="0091691A"/>
    <w:rsid w:val="00916DC9"/>
    <w:rsid w:val="00917327"/>
    <w:rsid w:val="009174C7"/>
    <w:rsid w:val="0092032F"/>
    <w:rsid w:val="00920655"/>
    <w:rsid w:val="00920F1B"/>
    <w:rsid w:val="0092151F"/>
    <w:rsid w:val="00921A98"/>
    <w:rsid w:val="009226C4"/>
    <w:rsid w:val="00922CBB"/>
    <w:rsid w:val="00923062"/>
    <w:rsid w:val="00923070"/>
    <w:rsid w:val="00923AFB"/>
    <w:rsid w:val="00923BD4"/>
    <w:rsid w:val="00923C2A"/>
    <w:rsid w:val="00923D04"/>
    <w:rsid w:val="00924E66"/>
    <w:rsid w:val="00925985"/>
    <w:rsid w:val="009261E5"/>
    <w:rsid w:val="009262B7"/>
    <w:rsid w:val="00926466"/>
    <w:rsid w:val="009267D1"/>
    <w:rsid w:val="00926B4D"/>
    <w:rsid w:val="009304C1"/>
    <w:rsid w:val="00930592"/>
    <w:rsid w:val="009305B3"/>
    <w:rsid w:val="00930C0A"/>
    <w:rsid w:val="009311B7"/>
    <w:rsid w:val="00931AED"/>
    <w:rsid w:val="00931BD2"/>
    <w:rsid w:val="00931EF3"/>
    <w:rsid w:val="0093265D"/>
    <w:rsid w:val="00932DA3"/>
    <w:rsid w:val="00932F57"/>
    <w:rsid w:val="0093321B"/>
    <w:rsid w:val="0093369D"/>
    <w:rsid w:val="00933B8E"/>
    <w:rsid w:val="00933BF7"/>
    <w:rsid w:val="00934D80"/>
    <w:rsid w:val="009350F4"/>
    <w:rsid w:val="00936159"/>
    <w:rsid w:val="009365BA"/>
    <w:rsid w:val="009372DB"/>
    <w:rsid w:val="00937556"/>
    <w:rsid w:val="00937AC5"/>
    <w:rsid w:val="00937BDE"/>
    <w:rsid w:val="00940A37"/>
    <w:rsid w:val="00940BCA"/>
    <w:rsid w:val="00941123"/>
    <w:rsid w:val="00942F48"/>
    <w:rsid w:val="00943D53"/>
    <w:rsid w:val="00943F08"/>
    <w:rsid w:val="00944442"/>
    <w:rsid w:val="0094463F"/>
    <w:rsid w:val="009448F5"/>
    <w:rsid w:val="00944DC4"/>
    <w:rsid w:val="0094629E"/>
    <w:rsid w:val="0094643C"/>
    <w:rsid w:val="00946794"/>
    <w:rsid w:val="00947095"/>
    <w:rsid w:val="00947E24"/>
    <w:rsid w:val="00950427"/>
    <w:rsid w:val="009508E7"/>
    <w:rsid w:val="00951395"/>
    <w:rsid w:val="0095147B"/>
    <w:rsid w:val="0095174B"/>
    <w:rsid w:val="00951FC6"/>
    <w:rsid w:val="00952244"/>
    <w:rsid w:val="00952CEB"/>
    <w:rsid w:val="009537E0"/>
    <w:rsid w:val="00954171"/>
    <w:rsid w:val="0095437E"/>
    <w:rsid w:val="0095521C"/>
    <w:rsid w:val="0095524F"/>
    <w:rsid w:val="0095526C"/>
    <w:rsid w:val="009555D5"/>
    <w:rsid w:val="00956C90"/>
    <w:rsid w:val="00957354"/>
    <w:rsid w:val="00961870"/>
    <w:rsid w:val="00961978"/>
    <w:rsid w:val="00961B5A"/>
    <w:rsid w:val="00961D86"/>
    <w:rsid w:val="00961FAD"/>
    <w:rsid w:val="009627F3"/>
    <w:rsid w:val="00963263"/>
    <w:rsid w:val="0096348A"/>
    <w:rsid w:val="009634BC"/>
    <w:rsid w:val="009634FA"/>
    <w:rsid w:val="00963A07"/>
    <w:rsid w:val="00964010"/>
    <w:rsid w:val="009641B2"/>
    <w:rsid w:val="00964CD3"/>
    <w:rsid w:val="00964F6C"/>
    <w:rsid w:val="0096515F"/>
    <w:rsid w:val="00965215"/>
    <w:rsid w:val="009659D7"/>
    <w:rsid w:val="0096661B"/>
    <w:rsid w:val="009667BA"/>
    <w:rsid w:val="00967670"/>
    <w:rsid w:val="00967692"/>
    <w:rsid w:val="00970316"/>
    <w:rsid w:val="00970379"/>
    <w:rsid w:val="0097095E"/>
    <w:rsid w:val="00971576"/>
    <w:rsid w:val="00971E66"/>
    <w:rsid w:val="00971EDB"/>
    <w:rsid w:val="00972966"/>
    <w:rsid w:val="00973C3B"/>
    <w:rsid w:val="00973D89"/>
    <w:rsid w:val="0097460E"/>
    <w:rsid w:val="00974809"/>
    <w:rsid w:val="0097574A"/>
    <w:rsid w:val="00975A95"/>
    <w:rsid w:val="009760ED"/>
    <w:rsid w:val="00976A86"/>
    <w:rsid w:val="00976B99"/>
    <w:rsid w:val="00977258"/>
    <w:rsid w:val="009806A8"/>
    <w:rsid w:val="00980A09"/>
    <w:rsid w:val="00980B9A"/>
    <w:rsid w:val="009815CD"/>
    <w:rsid w:val="009817D9"/>
    <w:rsid w:val="0098186A"/>
    <w:rsid w:val="009831CB"/>
    <w:rsid w:val="00983699"/>
    <w:rsid w:val="00983740"/>
    <w:rsid w:val="00985499"/>
    <w:rsid w:val="00985B1C"/>
    <w:rsid w:val="00985B6F"/>
    <w:rsid w:val="00986452"/>
    <w:rsid w:val="00987197"/>
    <w:rsid w:val="009871CF"/>
    <w:rsid w:val="00987615"/>
    <w:rsid w:val="00987926"/>
    <w:rsid w:val="00987F37"/>
    <w:rsid w:val="0099006E"/>
    <w:rsid w:val="009908F4"/>
    <w:rsid w:val="00990D0D"/>
    <w:rsid w:val="00991985"/>
    <w:rsid w:val="00992649"/>
    <w:rsid w:val="00992EE9"/>
    <w:rsid w:val="00993903"/>
    <w:rsid w:val="00993C9D"/>
    <w:rsid w:val="009948BE"/>
    <w:rsid w:val="0099538D"/>
    <w:rsid w:val="009963E5"/>
    <w:rsid w:val="009965E1"/>
    <w:rsid w:val="00996899"/>
    <w:rsid w:val="00997581"/>
    <w:rsid w:val="00997D7C"/>
    <w:rsid w:val="009A05EE"/>
    <w:rsid w:val="009A0A4C"/>
    <w:rsid w:val="009A0D1E"/>
    <w:rsid w:val="009A1057"/>
    <w:rsid w:val="009A10CA"/>
    <w:rsid w:val="009A2DFB"/>
    <w:rsid w:val="009A35F6"/>
    <w:rsid w:val="009A3709"/>
    <w:rsid w:val="009A3995"/>
    <w:rsid w:val="009A3D87"/>
    <w:rsid w:val="009A4113"/>
    <w:rsid w:val="009A416A"/>
    <w:rsid w:val="009A417C"/>
    <w:rsid w:val="009A43EA"/>
    <w:rsid w:val="009A5B63"/>
    <w:rsid w:val="009A6647"/>
    <w:rsid w:val="009A6ECC"/>
    <w:rsid w:val="009A7B0E"/>
    <w:rsid w:val="009A7CD7"/>
    <w:rsid w:val="009A7F94"/>
    <w:rsid w:val="009B063F"/>
    <w:rsid w:val="009B0714"/>
    <w:rsid w:val="009B20A4"/>
    <w:rsid w:val="009B2F3A"/>
    <w:rsid w:val="009B361E"/>
    <w:rsid w:val="009B3C90"/>
    <w:rsid w:val="009B442D"/>
    <w:rsid w:val="009B4455"/>
    <w:rsid w:val="009B450A"/>
    <w:rsid w:val="009B4D23"/>
    <w:rsid w:val="009B4E56"/>
    <w:rsid w:val="009B579E"/>
    <w:rsid w:val="009B5911"/>
    <w:rsid w:val="009B5C81"/>
    <w:rsid w:val="009B5F26"/>
    <w:rsid w:val="009B721A"/>
    <w:rsid w:val="009C0837"/>
    <w:rsid w:val="009C0E10"/>
    <w:rsid w:val="009C22B0"/>
    <w:rsid w:val="009C2950"/>
    <w:rsid w:val="009C2DAC"/>
    <w:rsid w:val="009C3294"/>
    <w:rsid w:val="009C39B7"/>
    <w:rsid w:val="009C411B"/>
    <w:rsid w:val="009C5142"/>
    <w:rsid w:val="009C5F5C"/>
    <w:rsid w:val="009C6AB7"/>
    <w:rsid w:val="009C7E7A"/>
    <w:rsid w:val="009C7EB0"/>
    <w:rsid w:val="009D0062"/>
    <w:rsid w:val="009D023B"/>
    <w:rsid w:val="009D044E"/>
    <w:rsid w:val="009D0913"/>
    <w:rsid w:val="009D0E8D"/>
    <w:rsid w:val="009D276C"/>
    <w:rsid w:val="009D27AD"/>
    <w:rsid w:val="009D27C6"/>
    <w:rsid w:val="009D2B78"/>
    <w:rsid w:val="009D3840"/>
    <w:rsid w:val="009D395F"/>
    <w:rsid w:val="009D3CC8"/>
    <w:rsid w:val="009D410B"/>
    <w:rsid w:val="009D48B6"/>
    <w:rsid w:val="009D5584"/>
    <w:rsid w:val="009D5837"/>
    <w:rsid w:val="009D5BB0"/>
    <w:rsid w:val="009D681E"/>
    <w:rsid w:val="009D6CFA"/>
    <w:rsid w:val="009D7657"/>
    <w:rsid w:val="009D776B"/>
    <w:rsid w:val="009D7C70"/>
    <w:rsid w:val="009E0C0D"/>
    <w:rsid w:val="009E0CA2"/>
    <w:rsid w:val="009E1244"/>
    <w:rsid w:val="009E1392"/>
    <w:rsid w:val="009E1B23"/>
    <w:rsid w:val="009E1FBE"/>
    <w:rsid w:val="009E29EB"/>
    <w:rsid w:val="009E4728"/>
    <w:rsid w:val="009E472B"/>
    <w:rsid w:val="009E5B12"/>
    <w:rsid w:val="009E5C41"/>
    <w:rsid w:val="009E681F"/>
    <w:rsid w:val="009E6906"/>
    <w:rsid w:val="009E6C7F"/>
    <w:rsid w:val="009E706E"/>
    <w:rsid w:val="009E773A"/>
    <w:rsid w:val="009E78CE"/>
    <w:rsid w:val="009F01D6"/>
    <w:rsid w:val="009F21D6"/>
    <w:rsid w:val="009F2F67"/>
    <w:rsid w:val="009F39C4"/>
    <w:rsid w:val="009F3A07"/>
    <w:rsid w:val="009F400C"/>
    <w:rsid w:val="009F496A"/>
    <w:rsid w:val="009F526A"/>
    <w:rsid w:val="009F6536"/>
    <w:rsid w:val="009F6C32"/>
    <w:rsid w:val="009F71B2"/>
    <w:rsid w:val="009F71CE"/>
    <w:rsid w:val="009F7F1A"/>
    <w:rsid w:val="00A005B8"/>
    <w:rsid w:val="00A00BD5"/>
    <w:rsid w:val="00A011A2"/>
    <w:rsid w:val="00A015C9"/>
    <w:rsid w:val="00A015DE"/>
    <w:rsid w:val="00A01AB7"/>
    <w:rsid w:val="00A02914"/>
    <w:rsid w:val="00A02E4F"/>
    <w:rsid w:val="00A03A50"/>
    <w:rsid w:val="00A03DAD"/>
    <w:rsid w:val="00A0468C"/>
    <w:rsid w:val="00A04B0E"/>
    <w:rsid w:val="00A050B9"/>
    <w:rsid w:val="00A05252"/>
    <w:rsid w:val="00A05361"/>
    <w:rsid w:val="00A05617"/>
    <w:rsid w:val="00A07516"/>
    <w:rsid w:val="00A07602"/>
    <w:rsid w:val="00A12D22"/>
    <w:rsid w:val="00A13858"/>
    <w:rsid w:val="00A13C1A"/>
    <w:rsid w:val="00A14393"/>
    <w:rsid w:val="00A14ABA"/>
    <w:rsid w:val="00A14BBC"/>
    <w:rsid w:val="00A14BF1"/>
    <w:rsid w:val="00A14F1C"/>
    <w:rsid w:val="00A15595"/>
    <w:rsid w:val="00A15EEB"/>
    <w:rsid w:val="00A15FF1"/>
    <w:rsid w:val="00A16590"/>
    <w:rsid w:val="00A17209"/>
    <w:rsid w:val="00A205D8"/>
    <w:rsid w:val="00A20C97"/>
    <w:rsid w:val="00A22516"/>
    <w:rsid w:val="00A2272F"/>
    <w:rsid w:val="00A22E0D"/>
    <w:rsid w:val="00A233FC"/>
    <w:rsid w:val="00A2374A"/>
    <w:rsid w:val="00A2397C"/>
    <w:rsid w:val="00A24915"/>
    <w:rsid w:val="00A24F00"/>
    <w:rsid w:val="00A2508C"/>
    <w:rsid w:val="00A26BDF"/>
    <w:rsid w:val="00A27198"/>
    <w:rsid w:val="00A2739A"/>
    <w:rsid w:val="00A27F85"/>
    <w:rsid w:val="00A305A2"/>
    <w:rsid w:val="00A30C2F"/>
    <w:rsid w:val="00A315BA"/>
    <w:rsid w:val="00A327A3"/>
    <w:rsid w:val="00A32A24"/>
    <w:rsid w:val="00A32CFE"/>
    <w:rsid w:val="00A332E2"/>
    <w:rsid w:val="00A3390F"/>
    <w:rsid w:val="00A34A61"/>
    <w:rsid w:val="00A34DCF"/>
    <w:rsid w:val="00A35EA8"/>
    <w:rsid w:val="00A36CDB"/>
    <w:rsid w:val="00A372B9"/>
    <w:rsid w:val="00A37892"/>
    <w:rsid w:val="00A37988"/>
    <w:rsid w:val="00A37DEB"/>
    <w:rsid w:val="00A37EE9"/>
    <w:rsid w:val="00A41DB1"/>
    <w:rsid w:val="00A41E17"/>
    <w:rsid w:val="00A423D4"/>
    <w:rsid w:val="00A42AED"/>
    <w:rsid w:val="00A434E3"/>
    <w:rsid w:val="00A4355A"/>
    <w:rsid w:val="00A441A9"/>
    <w:rsid w:val="00A44920"/>
    <w:rsid w:val="00A44FA2"/>
    <w:rsid w:val="00A457BB"/>
    <w:rsid w:val="00A458D5"/>
    <w:rsid w:val="00A47644"/>
    <w:rsid w:val="00A50669"/>
    <w:rsid w:val="00A50942"/>
    <w:rsid w:val="00A509E7"/>
    <w:rsid w:val="00A50FA3"/>
    <w:rsid w:val="00A5129A"/>
    <w:rsid w:val="00A51A1F"/>
    <w:rsid w:val="00A5214B"/>
    <w:rsid w:val="00A52AEB"/>
    <w:rsid w:val="00A53531"/>
    <w:rsid w:val="00A54573"/>
    <w:rsid w:val="00A5558B"/>
    <w:rsid w:val="00A55E99"/>
    <w:rsid w:val="00A5602B"/>
    <w:rsid w:val="00A561D9"/>
    <w:rsid w:val="00A56E05"/>
    <w:rsid w:val="00A56F6D"/>
    <w:rsid w:val="00A57186"/>
    <w:rsid w:val="00A5752A"/>
    <w:rsid w:val="00A57B29"/>
    <w:rsid w:val="00A60094"/>
    <w:rsid w:val="00A6010A"/>
    <w:rsid w:val="00A6016E"/>
    <w:rsid w:val="00A6046D"/>
    <w:rsid w:val="00A61716"/>
    <w:rsid w:val="00A62823"/>
    <w:rsid w:val="00A6334C"/>
    <w:rsid w:val="00A634F0"/>
    <w:rsid w:val="00A63D08"/>
    <w:rsid w:val="00A63FE8"/>
    <w:rsid w:val="00A64E23"/>
    <w:rsid w:val="00A65256"/>
    <w:rsid w:val="00A65260"/>
    <w:rsid w:val="00A66904"/>
    <w:rsid w:val="00A66CD3"/>
    <w:rsid w:val="00A66F76"/>
    <w:rsid w:val="00A677AF"/>
    <w:rsid w:val="00A70B23"/>
    <w:rsid w:val="00A71D3A"/>
    <w:rsid w:val="00A72A4B"/>
    <w:rsid w:val="00A72B47"/>
    <w:rsid w:val="00A72B89"/>
    <w:rsid w:val="00A72F71"/>
    <w:rsid w:val="00A72FBB"/>
    <w:rsid w:val="00A7347C"/>
    <w:rsid w:val="00A7397C"/>
    <w:rsid w:val="00A73BFC"/>
    <w:rsid w:val="00A7482C"/>
    <w:rsid w:val="00A7534C"/>
    <w:rsid w:val="00A758BC"/>
    <w:rsid w:val="00A767B0"/>
    <w:rsid w:val="00A769B6"/>
    <w:rsid w:val="00A772BF"/>
    <w:rsid w:val="00A77519"/>
    <w:rsid w:val="00A77B98"/>
    <w:rsid w:val="00A80660"/>
    <w:rsid w:val="00A80A23"/>
    <w:rsid w:val="00A80F09"/>
    <w:rsid w:val="00A81686"/>
    <w:rsid w:val="00A81D40"/>
    <w:rsid w:val="00A825AC"/>
    <w:rsid w:val="00A8272F"/>
    <w:rsid w:val="00A82FC9"/>
    <w:rsid w:val="00A834F5"/>
    <w:rsid w:val="00A835E2"/>
    <w:rsid w:val="00A838ED"/>
    <w:rsid w:val="00A848F0"/>
    <w:rsid w:val="00A85FAE"/>
    <w:rsid w:val="00A8648A"/>
    <w:rsid w:val="00A8780F"/>
    <w:rsid w:val="00A87C6A"/>
    <w:rsid w:val="00A87CDF"/>
    <w:rsid w:val="00A90DAC"/>
    <w:rsid w:val="00A918E1"/>
    <w:rsid w:val="00A9234F"/>
    <w:rsid w:val="00A9433E"/>
    <w:rsid w:val="00A943AA"/>
    <w:rsid w:val="00A96FFE"/>
    <w:rsid w:val="00A97807"/>
    <w:rsid w:val="00A97835"/>
    <w:rsid w:val="00A97B68"/>
    <w:rsid w:val="00AA0DEB"/>
    <w:rsid w:val="00AA0FCC"/>
    <w:rsid w:val="00AA14CA"/>
    <w:rsid w:val="00AA2179"/>
    <w:rsid w:val="00AA3260"/>
    <w:rsid w:val="00AA3E84"/>
    <w:rsid w:val="00AA4018"/>
    <w:rsid w:val="00AA4257"/>
    <w:rsid w:val="00AA4B1A"/>
    <w:rsid w:val="00AA4DD5"/>
    <w:rsid w:val="00AA518A"/>
    <w:rsid w:val="00AA5828"/>
    <w:rsid w:val="00AA58F3"/>
    <w:rsid w:val="00AA5934"/>
    <w:rsid w:val="00AA59D7"/>
    <w:rsid w:val="00AA64B2"/>
    <w:rsid w:val="00AA7F24"/>
    <w:rsid w:val="00AA7F8A"/>
    <w:rsid w:val="00AB17E0"/>
    <w:rsid w:val="00AB19F1"/>
    <w:rsid w:val="00AB1CEA"/>
    <w:rsid w:val="00AB212D"/>
    <w:rsid w:val="00AB265C"/>
    <w:rsid w:val="00AB26A5"/>
    <w:rsid w:val="00AB26CA"/>
    <w:rsid w:val="00AB2DEF"/>
    <w:rsid w:val="00AB2F8C"/>
    <w:rsid w:val="00AB377A"/>
    <w:rsid w:val="00AB39AF"/>
    <w:rsid w:val="00AB45BC"/>
    <w:rsid w:val="00AB46DD"/>
    <w:rsid w:val="00AB4B0F"/>
    <w:rsid w:val="00AB6E4F"/>
    <w:rsid w:val="00AB7609"/>
    <w:rsid w:val="00AB7950"/>
    <w:rsid w:val="00AB7B36"/>
    <w:rsid w:val="00AB7DAC"/>
    <w:rsid w:val="00AC163C"/>
    <w:rsid w:val="00AC166B"/>
    <w:rsid w:val="00AC20F4"/>
    <w:rsid w:val="00AC313A"/>
    <w:rsid w:val="00AC38DC"/>
    <w:rsid w:val="00AC3AAC"/>
    <w:rsid w:val="00AC3E37"/>
    <w:rsid w:val="00AC5248"/>
    <w:rsid w:val="00AC5717"/>
    <w:rsid w:val="00AC610B"/>
    <w:rsid w:val="00AC6186"/>
    <w:rsid w:val="00AC6E43"/>
    <w:rsid w:val="00AC78EA"/>
    <w:rsid w:val="00AC7BEE"/>
    <w:rsid w:val="00AD0C84"/>
    <w:rsid w:val="00AD15CE"/>
    <w:rsid w:val="00AD2E76"/>
    <w:rsid w:val="00AD30B7"/>
    <w:rsid w:val="00AD3324"/>
    <w:rsid w:val="00AD339A"/>
    <w:rsid w:val="00AD35B6"/>
    <w:rsid w:val="00AD3DA7"/>
    <w:rsid w:val="00AD4313"/>
    <w:rsid w:val="00AD4E10"/>
    <w:rsid w:val="00AD50CD"/>
    <w:rsid w:val="00AD54C7"/>
    <w:rsid w:val="00AD6A42"/>
    <w:rsid w:val="00AD77E1"/>
    <w:rsid w:val="00AE0054"/>
    <w:rsid w:val="00AE05D9"/>
    <w:rsid w:val="00AE0ADF"/>
    <w:rsid w:val="00AE0DEE"/>
    <w:rsid w:val="00AE1506"/>
    <w:rsid w:val="00AE29E3"/>
    <w:rsid w:val="00AE3377"/>
    <w:rsid w:val="00AE35CF"/>
    <w:rsid w:val="00AE365C"/>
    <w:rsid w:val="00AE38B2"/>
    <w:rsid w:val="00AE43B4"/>
    <w:rsid w:val="00AE5A01"/>
    <w:rsid w:val="00AE5B67"/>
    <w:rsid w:val="00AE5E27"/>
    <w:rsid w:val="00AE6B86"/>
    <w:rsid w:val="00AE6BF9"/>
    <w:rsid w:val="00AE7100"/>
    <w:rsid w:val="00AE712E"/>
    <w:rsid w:val="00AE79B6"/>
    <w:rsid w:val="00AF04CF"/>
    <w:rsid w:val="00AF1273"/>
    <w:rsid w:val="00AF1B29"/>
    <w:rsid w:val="00AF1ED1"/>
    <w:rsid w:val="00AF29F5"/>
    <w:rsid w:val="00AF2DAC"/>
    <w:rsid w:val="00AF32C0"/>
    <w:rsid w:val="00AF32EB"/>
    <w:rsid w:val="00AF38CD"/>
    <w:rsid w:val="00AF5556"/>
    <w:rsid w:val="00AF5782"/>
    <w:rsid w:val="00AF57D5"/>
    <w:rsid w:val="00AF5E71"/>
    <w:rsid w:val="00AF5F10"/>
    <w:rsid w:val="00AF6FBE"/>
    <w:rsid w:val="00AF7045"/>
    <w:rsid w:val="00AF74FC"/>
    <w:rsid w:val="00B00350"/>
    <w:rsid w:val="00B007DC"/>
    <w:rsid w:val="00B00B21"/>
    <w:rsid w:val="00B00CF3"/>
    <w:rsid w:val="00B00FDC"/>
    <w:rsid w:val="00B02305"/>
    <w:rsid w:val="00B03A98"/>
    <w:rsid w:val="00B03CA4"/>
    <w:rsid w:val="00B0483F"/>
    <w:rsid w:val="00B04B94"/>
    <w:rsid w:val="00B065E0"/>
    <w:rsid w:val="00B06E76"/>
    <w:rsid w:val="00B078E6"/>
    <w:rsid w:val="00B11AAD"/>
    <w:rsid w:val="00B11E19"/>
    <w:rsid w:val="00B11FED"/>
    <w:rsid w:val="00B12A1C"/>
    <w:rsid w:val="00B12F17"/>
    <w:rsid w:val="00B133ED"/>
    <w:rsid w:val="00B13918"/>
    <w:rsid w:val="00B1407B"/>
    <w:rsid w:val="00B14431"/>
    <w:rsid w:val="00B1458A"/>
    <w:rsid w:val="00B14BD8"/>
    <w:rsid w:val="00B14E82"/>
    <w:rsid w:val="00B14EEC"/>
    <w:rsid w:val="00B152F3"/>
    <w:rsid w:val="00B15693"/>
    <w:rsid w:val="00B15EEA"/>
    <w:rsid w:val="00B170E5"/>
    <w:rsid w:val="00B17931"/>
    <w:rsid w:val="00B2019B"/>
    <w:rsid w:val="00B20EEB"/>
    <w:rsid w:val="00B215C2"/>
    <w:rsid w:val="00B21C8A"/>
    <w:rsid w:val="00B21CD0"/>
    <w:rsid w:val="00B2216F"/>
    <w:rsid w:val="00B222F0"/>
    <w:rsid w:val="00B22C07"/>
    <w:rsid w:val="00B22DAD"/>
    <w:rsid w:val="00B23361"/>
    <w:rsid w:val="00B24063"/>
    <w:rsid w:val="00B24F5F"/>
    <w:rsid w:val="00B25090"/>
    <w:rsid w:val="00B26DBE"/>
    <w:rsid w:val="00B27481"/>
    <w:rsid w:val="00B274C5"/>
    <w:rsid w:val="00B3049C"/>
    <w:rsid w:val="00B30BD3"/>
    <w:rsid w:val="00B30F8E"/>
    <w:rsid w:val="00B31155"/>
    <w:rsid w:val="00B31429"/>
    <w:rsid w:val="00B3278C"/>
    <w:rsid w:val="00B32A1C"/>
    <w:rsid w:val="00B3380C"/>
    <w:rsid w:val="00B33B8A"/>
    <w:rsid w:val="00B33D55"/>
    <w:rsid w:val="00B34545"/>
    <w:rsid w:val="00B3497E"/>
    <w:rsid w:val="00B34DBE"/>
    <w:rsid w:val="00B34F9E"/>
    <w:rsid w:val="00B358DB"/>
    <w:rsid w:val="00B35FD6"/>
    <w:rsid w:val="00B36389"/>
    <w:rsid w:val="00B367DE"/>
    <w:rsid w:val="00B368B6"/>
    <w:rsid w:val="00B36932"/>
    <w:rsid w:val="00B3718E"/>
    <w:rsid w:val="00B37782"/>
    <w:rsid w:val="00B40A6F"/>
    <w:rsid w:val="00B41688"/>
    <w:rsid w:val="00B41D0D"/>
    <w:rsid w:val="00B41D61"/>
    <w:rsid w:val="00B41ECE"/>
    <w:rsid w:val="00B41FB2"/>
    <w:rsid w:val="00B42101"/>
    <w:rsid w:val="00B423F0"/>
    <w:rsid w:val="00B42683"/>
    <w:rsid w:val="00B43051"/>
    <w:rsid w:val="00B43A51"/>
    <w:rsid w:val="00B43BBD"/>
    <w:rsid w:val="00B45497"/>
    <w:rsid w:val="00B45FD6"/>
    <w:rsid w:val="00B473AC"/>
    <w:rsid w:val="00B47B63"/>
    <w:rsid w:val="00B5029A"/>
    <w:rsid w:val="00B51E8E"/>
    <w:rsid w:val="00B533F7"/>
    <w:rsid w:val="00B53611"/>
    <w:rsid w:val="00B53664"/>
    <w:rsid w:val="00B55D11"/>
    <w:rsid w:val="00B562C1"/>
    <w:rsid w:val="00B56478"/>
    <w:rsid w:val="00B56669"/>
    <w:rsid w:val="00B56FAC"/>
    <w:rsid w:val="00B575BF"/>
    <w:rsid w:val="00B5772C"/>
    <w:rsid w:val="00B579B3"/>
    <w:rsid w:val="00B57BF9"/>
    <w:rsid w:val="00B60DA7"/>
    <w:rsid w:val="00B618EC"/>
    <w:rsid w:val="00B61D63"/>
    <w:rsid w:val="00B62315"/>
    <w:rsid w:val="00B6263D"/>
    <w:rsid w:val="00B62A0F"/>
    <w:rsid w:val="00B62DA6"/>
    <w:rsid w:val="00B630B2"/>
    <w:rsid w:val="00B64158"/>
    <w:rsid w:val="00B643FA"/>
    <w:rsid w:val="00B649FC"/>
    <w:rsid w:val="00B64EB9"/>
    <w:rsid w:val="00B6514A"/>
    <w:rsid w:val="00B6518C"/>
    <w:rsid w:val="00B651AD"/>
    <w:rsid w:val="00B6520B"/>
    <w:rsid w:val="00B6569B"/>
    <w:rsid w:val="00B6623A"/>
    <w:rsid w:val="00B66C18"/>
    <w:rsid w:val="00B670A3"/>
    <w:rsid w:val="00B67C5F"/>
    <w:rsid w:val="00B707CE"/>
    <w:rsid w:val="00B70816"/>
    <w:rsid w:val="00B70A53"/>
    <w:rsid w:val="00B7194B"/>
    <w:rsid w:val="00B71E7A"/>
    <w:rsid w:val="00B72000"/>
    <w:rsid w:val="00B726E0"/>
    <w:rsid w:val="00B727DE"/>
    <w:rsid w:val="00B7312B"/>
    <w:rsid w:val="00B73884"/>
    <w:rsid w:val="00B73AF0"/>
    <w:rsid w:val="00B74068"/>
    <w:rsid w:val="00B74907"/>
    <w:rsid w:val="00B74C5F"/>
    <w:rsid w:val="00B7509D"/>
    <w:rsid w:val="00B75557"/>
    <w:rsid w:val="00B75D2E"/>
    <w:rsid w:val="00B75E9D"/>
    <w:rsid w:val="00B769EE"/>
    <w:rsid w:val="00B7795B"/>
    <w:rsid w:val="00B80034"/>
    <w:rsid w:val="00B804EB"/>
    <w:rsid w:val="00B80A59"/>
    <w:rsid w:val="00B81104"/>
    <w:rsid w:val="00B8112F"/>
    <w:rsid w:val="00B818E3"/>
    <w:rsid w:val="00B82432"/>
    <w:rsid w:val="00B82CD9"/>
    <w:rsid w:val="00B82E5B"/>
    <w:rsid w:val="00B8381C"/>
    <w:rsid w:val="00B843ED"/>
    <w:rsid w:val="00B8453B"/>
    <w:rsid w:val="00B84698"/>
    <w:rsid w:val="00B85470"/>
    <w:rsid w:val="00B85C48"/>
    <w:rsid w:val="00B86248"/>
    <w:rsid w:val="00B86881"/>
    <w:rsid w:val="00B8725A"/>
    <w:rsid w:val="00B8743B"/>
    <w:rsid w:val="00B877A7"/>
    <w:rsid w:val="00B879FA"/>
    <w:rsid w:val="00B9094B"/>
    <w:rsid w:val="00B9132E"/>
    <w:rsid w:val="00B934F0"/>
    <w:rsid w:val="00B94010"/>
    <w:rsid w:val="00B9412E"/>
    <w:rsid w:val="00B9440B"/>
    <w:rsid w:val="00B9480C"/>
    <w:rsid w:val="00B9546B"/>
    <w:rsid w:val="00B955C3"/>
    <w:rsid w:val="00B95A52"/>
    <w:rsid w:val="00B97778"/>
    <w:rsid w:val="00BA0638"/>
    <w:rsid w:val="00BA07B7"/>
    <w:rsid w:val="00BA0E3F"/>
    <w:rsid w:val="00BA110A"/>
    <w:rsid w:val="00BA1F4E"/>
    <w:rsid w:val="00BA3521"/>
    <w:rsid w:val="00BA3AD4"/>
    <w:rsid w:val="00BA3DE0"/>
    <w:rsid w:val="00BA418E"/>
    <w:rsid w:val="00BA4CDA"/>
    <w:rsid w:val="00BA5284"/>
    <w:rsid w:val="00BA54E7"/>
    <w:rsid w:val="00BA55D7"/>
    <w:rsid w:val="00BA5C5F"/>
    <w:rsid w:val="00BA5D19"/>
    <w:rsid w:val="00BA71EB"/>
    <w:rsid w:val="00BB0228"/>
    <w:rsid w:val="00BB0CDD"/>
    <w:rsid w:val="00BB14AE"/>
    <w:rsid w:val="00BB2401"/>
    <w:rsid w:val="00BB28C1"/>
    <w:rsid w:val="00BB3A26"/>
    <w:rsid w:val="00BB3DA8"/>
    <w:rsid w:val="00BB4567"/>
    <w:rsid w:val="00BB49BF"/>
    <w:rsid w:val="00BB49E9"/>
    <w:rsid w:val="00BB4A86"/>
    <w:rsid w:val="00BB56C3"/>
    <w:rsid w:val="00BB57B9"/>
    <w:rsid w:val="00BB62CD"/>
    <w:rsid w:val="00BB641C"/>
    <w:rsid w:val="00BB749B"/>
    <w:rsid w:val="00BC0CA2"/>
    <w:rsid w:val="00BC1711"/>
    <w:rsid w:val="00BC1A35"/>
    <w:rsid w:val="00BC2750"/>
    <w:rsid w:val="00BC307D"/>
    <w:rsid w:val="00BC37BF"/>
    <w:rsid w:val="00BC3C2E"/>
    <w:rsid w:val="00BC3CEC"/>
    <w:rsid w:val="00BC3ECB"/>
    <w:rsid w:val="00BC4282"/>
    <w:rsid w:val="00BC4509"/>
    <w:rsid w:val="00BC54B5"/>
    <w:rsid w:val="00BC6179"/>
    <w:rsid w:val="00BC6370"/>
    <w:rsid w:val="00BC63D1"/>
    <w:rsid w:val="00BC78EB"/>
    <w:rsid w:val="00BC7D36"/>
    <w:rsid w:val="00BD0560"/>
    <w:rsid w:val="00BD19EE"/>
    <w:rsid w:val="00BD27EA"/>
    <w:rsid w:val="00BD2FF1"/>
    <w:rsid w:val="00BD3168"/>
    <w:rsid w:val="00BD3C0B"/>
    <w:rsid w:val="00BD3F53"/>
    <w:rsid w:val="00BD3FD9"/>
    <w:rsid w:val="00BD47BF"/>
    <w:rsid w:val="00BD4802"/>
    <w:rsid w:val="00BD49C8"/>
    <w:rsid w:val="00BD4BB6"/>
    <w:rsid w:val="00BD56CE"/>
    <w:rsid w:val="00BD575B"/>
    <w:rsid w:val="00BD6179"/>
    <w:rsid w:val="00BD642D"/>
    <w:rsid w:val="00BD69EC"/>
    <w:rsid w:val="00BD6ADA"/>
    <w:rsid w:val="00BD780B"/>
    <w:rsid w:val="00BD7CB6"/>
    <w:rsid w:val="00BE02B2"/>
    <w:rsid w:val="00BE07F8"/>
    <w:rsid w:val="00BE0A45"/>
    <w:rsid w:val="00BE0D5A"/>
    <w:rsid w:val="00BE0DF7"/>
    <w:rsid w:val="00BE1E84"/>
    <w:rsid w:val="00BE2782"/>
    <w:rsid w:val="00BE2F40"/>
    <w:rsid w:val="00BE323C"/>
    <w:rsid w:val="00BE3467"/>
    <w:rsid w:val="00BE3BD8"/>
    <w:rsid w:val="00BE56DD"/>
    <w:rsid w:val="00BE632D"/>
    <w:rsid w:val="00BE67FB"/>
    <w:rsid w:val="00BE6A9D"/>
    <w:rsid w:val="00BE6C7D"/>
    <w:rsid w:val="00BE7258"/>
    <w:rsid w:val="00BE7BA7"/>
    <w:rsid w:val="00BF0D7F"/>
    <w:rsid w:val="00BF1224"/>
    <w:rsid w:val="00BF1503"/>
    <w:rsid w:val="00BF1CAD"/>
    <w:rsid w:val="00BF20E4"/>
    <w:rsid w:val="00BF26EE"/>
    <w:rsid w:val="00BF29C7"/>
    <w:rsid w:val="00BF2AE0"/>
    <w:rsid w:val="00BF31E5"/>
    <w:rsid w:val="00BF3B38"/>
    <w:rsid w:val="00BF44C7"/>
    <w:rsid w:val="00BF452A"/>
    <w:rsid w:val="00BF4555"/>
    <w:rsid w:val="00BF4CB3"/>
    <w:rsid w:val="00BF523C"/>
    <w:rsid w:val="00BF5C84"/>
    <w:rsid w:val="00BF5ECE"/>
    <w:rsid w:val="00BF7006"/>
    <w:rsid w:val="00BF71F9"/>
    <w:rsid w:val="00BF7656"/>
    <w:rsid w:val="00BF7CE1"/>
    <w:rsid w:val="00C0058A"/>
    <w:rsid w:val="00C01531"/>
    <w:rsid w:val="00C019A5"/>
    <w:rsid w:val="00C02088"/>
    <w:rsid w:val="00C0216D"/>
    <w:rsid w:val="00C02561"/>
    <w:rsid w:val="00C02735"/>
    <w:rsid w:val="00C029EC"/>
    <w:rsid w:val="00C02BF1"/>
    <w:rsid w:val="00C02E29"/>
    <w:rsid w:val="00C03E37"/>
    <w:rsid w:val="00C04B67"/>
    <w:rsid w:val="00C059ED"/>
    <w:rsid w:val="00C0629D"/>
    <w:rsid w:val="00C067F6"/>
    <w:rsid w:val="00C07181"/>
    <w:rsid w:val="00C0740D"/>
    <w:rsid w:val="00C07F1E"/>
    <w:rsid w:val="00C10AF3"/>
    <w:rsid w:val="00C10D5B"/>
    <w:rsid w:val="00C1125D"/>
    <w:rsid w:val="00C117B5"/>
    <w:rsid w:val="00C134EB"/>
    <w:rsid w:val="00C13777"/>
    <w:rsid w:val="00C15D5C"/>
    <w:rsid w:val="00C166D4"/>
    <w:rsid w:val="00C166DE"/>
    <w:rsid w:val="00C17899"/>
    <w:rsid w:val="00C17B33"/>
    <w:rsid w:val="00C17C44"/>
    <w:rsid w:val="00C17FAE"/>
    <w:rsid w:val="00C20048"/>
    <w:rsid w:val="00C20486"/>
    <w:rsid w:val="00C20C32"/>
    <w:rsid w:val="00C20E62"/>
    <w:rsid w:val="00C20FBC"/>
    <w:rsid w:val="00C2140A"/>
    <w:rsid w:val="00C21B83"/>
    <w:rsid w:val="00C21D32"/>
    <w:rsid w:val="00C21ED8"/>
    <w:rsid w:val="00C21F2E"/>
    <w:rsid w:val="00C222A0"/>
    <w:rsid w:val="00C23769"/>
    <w:rsid w:val="00C23B03"/>
    <w:rsid w:val="00C246A8"/>
    <w:rsid w:val="00C24A0C"/>
    <w:rsid w:val="00C24AF5"/>
    <w:rsid w:val="00C25467"/>
    <w:rsid w:val="00C26675"/>
    <w:rsid w:val="00C26DD4"/>
    <w:rsid w:val="00C271A3"/>
    <w:rsid w:val="00C27D38"/>
    <w:rsid w:val="00C3019C"/>
    <w:rsid w:val="00C308E3"/>
    <w:rsid w:val="00C309CA"/>
    <w:rsid w:val="00C311CA"/>
    <w:rsid w:val="00C31DCB"/>
    <w:rsid w:val="00C3225D"/>
    <w:rsid w:val="00C3239E"/>
    <w:rsid w:val="00C3264B"/>
    <w:rsid w:val="00C32E21"/>
    <w:rsid w:val="00C34022"/>
    <w:rsid w:val="00C346EE"/>
    <w:rsid w:val="00C34D32"/>
    <w:rsid w:val="00C36B75"/>
    <w:rsid w:val="00C372B9"/>
    <w:rsid w:val="00C373AB"/>
    <w:rsid w:val="00C373F6"/>
    <w:rsid w:val="00C374CD"/>
    <w:rsid w:val="00C37AA0"/>
    <w:rsid w:val="00C37CE8"/>
    <w:rsid w:val="00C40258"/>
    <w:rsid w:val="00C4061F"/>
    <w:rsid w:val="00C414CB"/>
    <w:rsid w:val="00C41CA1"/>
    <w:rsid w:val="00C423A7"/>
    <w:rsid w:val="00C4254A"/>
    <w:rsid w:val="00C42928"/>
    <w:rsid w:val="00C431B6"/>
    <w:rsid w:val="00C44816"/>
    <w:rsid w:val="00C44B7B"/>
    <w:rsid w:val="00C4570D"/>
    <w:rsid w:val="00C47B7E"/>
    <w:rsid w:val="00C47D0C"/>
    <w:rsid w:val="00C503B3"/>
    <w:rsid w:val="00C50414"/>
    <w:rsid w:val="00C51276"/>
    <w:rsid w:val="00C516B9"/>
    <w:rsid w:val="00C51BAD"/>
    <w:rsid w:val="00C51D6A"/>
    <w:rsid w:val="00C521C5"/>
    <w:rsid w:val="00C52BBE"/>
    <w:rsid w:val="00C52DDC"/>
    <w:rsid w:val="00C52F6B"/>
    <w:rsid w:val="00C53012"/>
    <w:rsid w:val="00C534DF"/>
    <w:rsid w:val="00C53BB4"/>
    <w:rsid w:val="00C5409E"/>
    <w:rsid w:val="00C54F90"/>
    <w:rsid w:val="00C55465"/>
    <w:rsid w:val="00C55E1E"/>
    <w:rsid w:val="00C56A49"/>
    <w:rsid w:val="00C56E0F"/>
    <w:rsid w:val="00C56F96"/>
    <w:rsid w:val="00C578AD"/>
    <w:rsid w:val="00C60E79"/>
    <w:rsid w:val="00C621F9"/>
    <w:rsid w:val="00C633B1"/>
    <w:rsid w:val="00C638B6"/>
    <w:rsid w:val="00C65115"/>
    <w:rsid w:val="00C65749"/>
    <w:rsid w:val="00C65851"/>
    <w:rsid w:val="00C66198"/>
    <w:rsid w:val="00C662F6"/>
    <w:rsid w:val="00C66E91"/>
    <w:rsid w:val="00C66EEC"/>
    <w:rsid w:val="00C67911"/>
    <w:rsid w:val="00C7023D"/>
    <w:rsid w:val="00C7107C"/>
    <w:rsid w:val="00C7126F"/>
    <w:rsid w:val="00C72729"/>
    <w:rsid w:val="00C728C2"/>
    <w:rsid w:val="00C738A6"/>
    <w:rsid w:val="00C7449D"/>
    <w:rsid w:val="00C74824"/>
    <w:rsid w:val="00C74C9B"/>
    <w:rsid w:val="00C74D9F"/>
    <w:rsid w:val="00C76242"/>
    <w:rsid w:val="00C7624E"/>
    <w:rsid w:val="00C80177"/>
    <w:rsid w:val="00C806BA"/>
    <w:rsid w:val="00C813D5"/>
    <w:rsid w:val="00C817D3"/>
    <w:rsid w:val="00C81843"/>
    <w:rsid w:val="00C8232A"/>
    <w:rsid w:val="00C82739"/>
    <w:rsid w:val="00C8299A"/>
    <w:rsid w:val="00C833DB"/>
    <w:rsid w:val="00C835D7"/>
    <w:rsid w:val="00C84949"/>
    <w:rsid w:val="00C849AB"/>
    <w:rsid w:val="00C85C43"/>
    <w:rsid w:val="00C86144"/>
    <w:rsid w:val="00C862D9"/>
    <w:rsid w:val="00C8659C"/>
    <w:rsid w:val="00C86B2D"/>
    <w:rsid w:val="00C9083A"/>
    <w:rsid w:val="00C90EC9"/>
    <w:rsid w:val="00C919F2"/>
    <w:rsid w:val="00C92416"/>
    <w:rsid w:val="00C92693"/>
    <w:rsid w:val="00C9281E"/>
    <w:rsid w:val="00C9293A"/>
    <w:rsid w:val="00C93366"/>
    <w:rsid w:val="00C945EE"/>
    <w:rsid w:val="00C948E8"/>
    <w:rsid w:val="00C94A55"/>
    <w:rsid w:val="00C95B38"/>
    <w:rsid w:val="00C9609E"/>
    <w:rsid w:val="00C96EAD"/>
    <w:rsid w:val="00CA0157"/>
    <w:rsid w:val="00CA0345"/>
    <w:rsid w:val="00CA1088"/>
    <w:rsid w:val="00CA10C0"/>
    <w:rsid w:val="00CA1C12"/>
    <w:rsid w:val="00CA21AA"/>
    <w:rsid w:val="00CA2512"/>
    <w:rsid w:val="00CA275D"/>
    <w:rsid w:val="00CA348A"/>
    <w:rsid w:val="00CA34DD"/>
    <w:rsid w:val="00CA3CC2"/>
    <w:rsid w:val="00CA4280"/>
    <w:rsid w:val="00CA468B"/>
    <w:rsid w:val="00CA504D"/>
    <w:rsid w:val="00CA5882"/>
    <w:rsid w:val="00CA606C"/>
    <w:rsid w:val="00CA6809"/>
    <w:rsid w:val="00CA7BA8"/>
    <w:rsid w:val="00CB0EC7"/>
    <w:rsid w:val="00CB14B4"/>
    <w:rsid w:val="00CB19EE"/>
    <w:rsid w:val="00CB2223"/>
    <w:rsid w:val="00CB36CF"/>
    <w:rsid w:val="00CB4161"/>
    <w:rsid w:val="00CB4833"/>
    <w:rsid w:val="00CB4C72"/>
    <w:rsid w:val="00CB502F"/>
    <w:rsid w:val="00CB5204"/>
    <w:rsid w:val="00CB5DA8"/>
    <w:rsid w:val="00CB5E05"/>
    <w:rsid w:val="00CB6538"/>
    <w:rsid w:val="00CB67EA"/>
    <w:rsid w:val="00CB7511"/>
    <w:rsid w:val="00CB7ADB"/>
    <w:rsid w:val="00CC00B4"/>
    <w:rsid w:val="00CC0312"/>
    <w:rsid w:val="00CC06F8"/>
    <w:rsid w:val="00CC0833"/>
    <w:rsid w:val="00CC0910"/>
    <w:rsid w:val="00CC0AF8"/>
    <w:rsid w:val="00CC0F18"/>
    <w:rsid w:val="00CC17EC"/>
    <w:rsid w:val="00CC1AB7"/>
    <w:rsid w:val="00CC1CFA"/>
    <w:rsid w:val="00CC35F3"/>
    <w:rsid w:val="00CC3DDC"/>
    <w:rsid w:val="00CC5DDE"/>
    <w:rsid w:val="00CC5F26"/>
    <w:rsid w:val="00CC60E0"/>
    <w:rsid w:val="00CC629D"/>
    <w:rsid w:val="00CC6762"/>
    <w:rsid w:val="00CC6A29"/>
    <w:rsid w:val="00CD0486"/>
    <w:rsid w:val="00CD0579"/>
    <w:rsid w:val="00CD0C93"/>
    <w:rsid w:val="00CD0E1D"/>
    <w:rsid w:val="00CD109C"/>
    <w:rsid w:val="00CD1F36"/>
    <w:rsid w:val="00CD20CF"/>
    <w:rsid w:val="00CD353A"/>
    <w:rsid w:val="00CD3A0E"/>
    <w:rsid w:val="00CD40F9"/>
    <w:rsid w:val="00CD673E"/>
    <w:rsid w:val="00CD6792"/>
    <w:rsid w:val="00CD737E"/>
    <w:rsid w:val="00CD756E"/>
    <w:rsid w:val="00CD76F9"/>
    <w:rsid w:val="00CE04E3"/>
    <w:rsid w:val="00CE1F2D"/>
    <w:rsid w:val="00CE2815"/>
    <w:rsid w:val="00CE3EC2"/>
    <w:rsid w:val="00CE4757"/>
    <w:rsid w:val="00CE51AA"/>
    <w:rsid w:val="00CE51DE"/>
    <w:rsid w:val="00CE5AB8"/>
    <w:rsid w:val="00CE5B7E"/>
    <w:rsid w:val="00CE5C53"/>
    <w:rsid w:val="00CE71C0"/>
    <w:rsid w:val="00CE782C"/>
    <w:rsid w:val="00CE7B84"/>
    <w:rsid w:val="00CF105B"/>
    <w:rsid w:val="00CF1A33"/>
    <w:rsid w:val="00CF34A6"/>
    <w:rsid w:val="00CF3801"/>
    <w:rsid w:val="00CF3A72"/>
    <w:rsid w:val="00CF4118"/>
    <w:rsid w:val="00CF421E"/>
    <w:rsid w:val="00CF42E3"/>
    <w:rsid w:val="00CF4844"/>
    <w:rsid w:val="00CF5210"/>
    <w:rsid w:val="00CF5A03"/>
    <w:rsid w:val="00CF5DA1"/>
    <w:rsid w:val="00CF600F"/>
    <w:rsid w:val="00CF6183"/>
    <w:rsid w:val="00CF6588"/>
    <w:rsid w:val="00CF677E"/>
    <w:rsid w:val="00CF68E2"/>
    <w:rsid w:val="00CF7314"/>
    <w:rsid w:val="00CF7AB4"/>
    <w:rsid w:val="00CF7BFB"/>
    <w:rsid w:val="00D0050F"/>
    <w:rsid w:val="00D00B69"/>
    <w:rsid w:val="00D00D67"/>
    <w:rsid w:val="00D00FBD"/>
    <w:rsid w:val="00D011D3"/>
    <w:rsid w:val="00D0216B"/>
    <w:rsid w:val="00D02DB8"/>
    <w:rsid w:val="00D03323"/>
    <w:rsid w:val="00D03CFB"/>
    <w:rsid w:val="00D06A83"/>
    <w:rsid w:val="00D1214F"/>
    <w:rsid w:val="00D125E2"/>
    <w:rsid w:val="00D1339F"/>
    <w:rsid w:val="00D13CF4"/>
    <w:rsid w:val="00D13D3F"/>
    <w:rsid w:val="00D14D20"/>
    <w:rsid w:val="00D15254"/>
    <w:rsid w:val="00D15FD8"/>
    <w:rsid w:val="00D1656A"/>
    <w:rsid w:val="00D166BC"/>
    <w:rsid w:val="00D16A7E"/>
    <w:rsid w:val="00D179E3"/>
    <w:rsid w:val="00D17EC7"/>
    <w:rsid w:val="00D17F9A"/>
    <w:rsid w:val="00D2053B"/>
    <w:rsid w:val="00D20AE0"/>
    <w:rsid w:val="00D21203"/>
    <w:rsid w:val="00D21C37"/>
    <w:rsid w:val="00D22287"/>
    <w:rsid w:val="00D22999"/>
    <w:rsid w:val="00D24900"/>
    <w:rsid w:val="00D24D9B"/>
    <w:rsid w:val="00D250E6"/>
    <w:rsid w:val="00D26E71"/>
    <w:rsid w:val="00D273A0"/>
    <w:rsid w:val="00D27F68"/>
    <w:rsid w:val="00D31254"/>
    <w:rsid w:val="00D3163C"/>
    <w:rsid w:val="00D3242B"/>
    <w:rsid w:val="00D328E3"/>
    <w:rsid w:val="00D3379D"/>
    <w:rsid w:val="00D3446A"/>
    <w:rsid w:val="00D3446C"/>
    <w:rsid w:val="00D346DF"/>
    <w:rsid w:val="00D34BEE"/>
    <w:rsid w:val="00D35130"/>
    <w:rsid w:val="00D36032"/>
    <w:rsid w:val="00D36D11"/>
    <w:rsid w:val="00D36F6E"/>
    <w:rsid w:val="00D370DE"/>
    <w:rsid w:val="00D37874"/>
    <w:rsid w:val="00D37E9A"/>
    <w:rsid w:val="00D37FBC"/>
    <w:rsid w:val="00D4068F"/>
    <w:rsid w:val="00D41056"/>
    <w:rsid w:val="00D41B1B"/>
    <w:rsid w:val="00D42379"/>
    <w:rsid w:val="00D43053"/>
    <w:rsid w:val="00D43491"/>
    <w:rsid w:val="00D4356E"/>
    <w:rsid w:val="00D436DE"/>
    <w:rsid w:val="00D4370F"/>
    <w:rsid w:val="00D43C6C"/>
    <w:rsid w:val="00D4406B"/>
    <w:rsid w:val="00D44145"/>
    <w:rsid w:val="00D44961"/>
    <w:rsid w:val="00D44C87"/>
    <w:rsid w:val="00D4502B"/>
    <w:rsid w:val="00D45587"/>
    <w:rsid w:val="00D45E4D"/>
    <w:rsid w:val="00D45FEA"/>
    <w:rsid w:val="00D47C82"/>
    <w:rsid w:val="00D50D42"/>
    <w:rsid w:val="00D510AF"/>
    <w:rsid w:val="00D51209"/>
    <w:rsid w:val="00D53986"/>
    <w:rsid w:val="00D547B9"/>
    <w:rsid w:val="00D550C2"/>
    <w:rsid w:val="00D5541C"/>
    <w:rsid w:val="00D5569D"/>
    <w:rsid w:val="00D5584E"/>
    <w:rsid w:val="00D56D96"/>
    <w:rsid w:val="00D56ED1"/>
    <w:rsid w:val="00D57F55"/>
    <w:rsid w:val="00D6004B"/>
    <w:rsid w:val="00D6049E"/>
    <w:rsid w:val="00D606C7"/>
    <w:rsid w:val="00D6179D"/>
    <w:rsid w:val="00D61864"/>
    <w:rsid w:val="00D6245B"/>
    <w:rsid w:val="00D63076"/>
    <w:rsid w:val="00D63301"/>
    <w:rsid w:val="00D6390D"/>
    <w:rsid w:val="00D63FB0"/>
    <w:rsid w:val="00D64194"/>
    <w:rsid w:val="00D6465F"/>
    <w:rsid w:val="00D6466B"/>
    <w:rsid w:val="00D6466F"/>
    <w:rsid w:val="00D65822"/>
    <w:rsid w:val="00D65D12"/>
    <w:rsid w:val="00D65D1C"/>
    <w:rsid w:val="00D6764C"/>
    <w:rsid w:val="00D7069E"/>
    <w:rsid w:val="00D70E9A"/>
    <w:rsid w:val="00D71051"/>
    <w:rsid w:val="00D712C0"/>
    <w:rsid w:val="00D714F8"/>
    <w:rsid w:val="00D7220C"/>
    <w:rsid w:val="00D72566"/>
    <w:rsid w:val="00D725A3"/>
    <w:rsid w:val="00D7301B"/>
    <w:rsid w:val="00D73108"/>
    <w:rsid w:val="00D733F1"/>
    <w:rsid w:val="00D73B3E"/>
    <w:rsid w:val="00D73DD5"/>
    <w:rsid w:val="00D7469B"/>
    <w:rsid w:val="00D750F7"/>
    <w:rsid w:val="00D75AEE"/>
    <w:rsid w:val="00D7694C"/>
    <w:rsid w:val="00D76C4A"/>
    <w:rsid w:val="00D77022"/>
    <w:rsid w:val="00D779FB"/>
    <w:rsid w:val="00D77C33"/>
    <w:rsid w:val="00D77DB7"/>
    <w:rsid w:val="00D77FD0"/>
    <w:rsid w:val="00D80B95"/>
    <w:rsid w:val="00D81A56"/>
    <w:rsid w:val="00D8244B"/>
    <w:rsid w:val="00D82694"/>
    <w:rsid w:val="00D83C18"/>
    <w:rsid w:val="00D84458"/>
    <w:rsid w:val="00D844D4"/>
    <w:rsid w:val="00D861D1"/>
    <w:rsid w:val="00D86561"/>
    <w:rsid w:val="00D86A54"/>
    <w:rsid w:val="00D87E53"/>
    <w:rsid w:val="00D90AD9"/>
    <w:rsid w:val="00D913AB"/>
    <w:rsid w:val="00D914BE"/>
    <w:rsid w:val="00D914DF"/>
    <w:rsid w:val="00D92118"/>
    <w:rsid w:val="00D92D63"/>
    <w:rsid w:val="00D93542"/>
    <w:rsid w:val="00D93EC4"/>
    <w:rsid w:val="00D944EF"/>
    <w:rsid w:val="00D94693"/>
    <w:rsid w:val="00D94873"/>
    <w:rsid w:val="00D948AB"/>
    <w:rsid w:val="00D95322"/>
    <w:rsid w:val="00D9601A"/>
    <w:rsid w:val="00D96F61"/>
    <w:rsid w:val="00D97648"/>
    <w:rsid w:val="00DA02F0"/>
    <w:rsid w:val="00DA07C0"/>
    <w:rsid w:val="00DA0DED"/>
    <w:rsid w:val="00DA1BFB"/>
    <w:rsid w:val="00DA200D"/>
    <w:rsid w:val="00DA2788"/>
    <w:rsid w:val="00DA2A96"/>
    <w:rsid w:val="00DA31A2"/>
    <w:rsid w:val="00DA387C"/>
    <w:rsid w:val="00DA43D4"/>
    <w:rsid w:val="00DA7735"/>
    <w:rsid w:val="00DA78C9"/>
    <w:rsid w:val="00DB02AB"/>
    <w:rsid w:val="00DB0306"/>
    <w:rsid w:val="00DB0477"/>
    <w:rsid w:val="00DB05DB"/>
    <w:rsid w:val="00DB0FD2"/>
    <w:rsid w:val="00DB255C"/>
    <w:rsid w:val="00DB34F4"/>
    <w:rsid w:val="00DB370E"/>
    <w:rsid w:val="00DB3B9E"/>
    <w:rsid w:val="00DB424A"/>
    <w:rsid w:val="00DB4700"/>
    <w:rsid w:val="00DB47C7"/>
    <w:rsid w:val="00DB4B88"/>
    <w:rsid w:val="00DB5AFF"/>
    <w:rsid w:val="00DB5E1D"/>
    <w:rsid w:val="00DB66B0"/>
    <w:rsid w:val="00DB68F4"/>
    <w:rsid w:val="00DB698E"/>
    <w:rsid w:val="00DB6F6F"/>
    <w:rsid w:val="00DB7EBF"/>
    <w:rsid w:val="00DC012C"/>
    <w:rsid w:val="00DC02A1"/>
    <w:rsid w:val="00DC0EA3"/>
    <w:rsid w:val="00DC19EC"/>
    <w:rsid w:val="00DC234F"/>
    <w:rsid w:val="00DC2BF9"/>
    <w:rsid w:val="00DC3AD7"/>
    <w:rsid w:val="00DC3D1D"/>
    <w:rsid w:val="00DC3E32"/>
    <w:rsid w:val="00DC4C06"/>
    <w:rsid w:val="00DC4EDE"/>
    <w:rsid w:val="00DC5121"/>
    <w:rsid w:val="00DC5716"/>
    <w:rsid w:val="00DC5E3F"/>
    <w:rsid w:val="00DC62BC"/>
    <w:rsid w:val="00DC6872"/>
    <w:rsid w:val="00DC6A0C"/>
    <w:rsid w:val="00DC6A44"/>
    <w:rsid w:val="00DC6DE9"/>
    <w:rsid w:val="00DC6E0C"/>
    <w:rsid w:val="00DC7060"/>
    <w:rsid w:val="00DC70EF"/>
    <w:rsid w:val="00DC713C"/>
    <w:rsid w:val="00DC73AC"/>
    <w:rsid w:val="00DC7449"/>
    <w:rsid w:val="00DC77B4"/>
    <w:rsid w:val="00DD0071"/>
    <w:rsid w:val="00DD0ADB"/>
    <w:rsid w:val="00DD0E7C"/>
    <w:rsid w:val="00DD1585"/>
    <w:rsid w:val="00DD1AFB"/>
    <w:rsid w:val="00DD1F94"/>
    <w:rsid w:val="00DD1FC2"/>
    <w:rsid w:val="00DD2474"/>
    <w:rsid w:val="00DD26EB"/>
    <w:rsid w:val="00DD2897"/>
    <w:rsid w:val="00DD4003"/>
    <w:rsid w:val="00DD4C61"/>
    <w:rsid w:val="00DD5558"/>
    <w:rsid w:val="00DD57BF"/>
    <w:rsid w:val="00DD57E9"/>
    <w:rsid w:val="00DD623C"/>
    <w:rsid w:val="00DD70F2"/>
    <w:rsid w:val="00DD7994"/>
    <w:rsid w:val="00DE0494"/>
    <w:rsid w:val="00DE1293"/>
    <w:rsid w:val="00DE3328"/>
    <w:rsid w:val="00DE4212"/>
    <w:rsid w:val="00DE4FB7"/>
    <w:rsid w:val="00DE5990"/>
    <w:rsid w:val="00DE6375"/>
    <w:rsid w:val="00DE7B90"/>
    <w:rsid w:val="00DF03E4"/>
    <w:rsid w:val="00DF0B63"/>
    <w:rsid w:val="00DF1285"/>
    <w:rsid w:val="00DF1475"/>
    <w:rsid w:val="00DF154E"/>
    <w:rsid w:val="00DF16CF"/>
    <w:rsid w:val="00DF1761"/>
    <w:rsid w:val="00DF1FE6"/>
    <w:rsid w:val="00DF2F4A"/>
    <w:rsid w:val="00DF35C8"/>
    <w:rsid w:val="00DF378F"/>
    <w:rsid w:val="00DF3925"/>
    <w:rsid w:val="00DF39B3"/>
    <w:rsid w:val="00DF407B"/>
    <w:rsid w:val="00DF41E2"/>
    <w:rsid w:val="00DF593F"/>
    <w:rsid w:val="00DF5A3C"/>
    <w:rsid w:val="00DF6F0B"/>
    <w:rsid w:val="00DF6F79"/>
    <w:rsid w:val="00DF6FE7"/>
    <w:rsid w:val="00DF73D3"/>
    <w:rsid w:val="00E008FB"/>
    <w:rsid w:val="00E00BF2"/>
    <w:rsid w:val="00E00C10"/>
    <w:rsid w:val="00E00C44"/>
    <w:rsid w:val="00E00F9D"/>
    <w:rsid w:val="00E01222"/>
    <w:rsid w:val="00E014CC"/>
    <w:rsid w:val="00E01B50"/>
    <w:rsid w:val="00E03002"/>
    <w:rsid w:val="00E03126"/>
    <w:rsid w:val="00E04211"/>
    <w:rsid w:val="00E04225"/>
    <w:rsid w:val="00E048DB"/>
    <w:rsid w:val="00E05057"/>
    <w:rsid w:val="00E05B3C"/>
    <w:rsid w:val="00E05E7B"/>
    <w:rsid w:val="00E066D2"/>
    <w:rsid w:val="00E07143"/>
    <w:rsid w:val="00E10A8E"/>
    <w:rsid w:val="00E10E90"/>
    <w:rsid w:val="00E1125C"/>
    <w:rsid w:val="00E1267F"/>
    <w:rsid w:val="00E12A4E"/>
    <w:rsid w:val="00E12D9F"/>
    <w:rsid w:val="00E12FA9"/>
    <w:rsid w:val="00E135C7"/>
    <w:rsid w:val="00E14315"/>
    <w:rsid w:val="00E15B50"/>
    <w:rsid w:val="00E161EC"/>
    <w:rsid w:val="00E16E4B"/>
    <w:rsid w:val="00E1734E"/>
    <w:rsid w:val="00E17FA2"/>
    <w:rsid w:val="00E203AD"/>
    <w:rsid w:val="00E204FD"/>
    <w:rsid w:val="00E20904"/>
    <w:rsid w:val="00E216FC"/>
    <w:rsid w:val="00E21ADF"/>
    <w:rsid w:val="00E22A85"/>
    <w:rsid w:val="00E22AA7"/>
    <w:rsid w:val="00E22C35"/>
    <w:rsid w:val="00E22DBF"/>
    <w:rsid w:val="00E23CC0"/>
    <w:rsid w:val="00E24356"/>
    <w:rsid w:val="00E24445"/>
    <w:rsid w:val="00E245BD"/>
    <w:rsid w:val="00E26995"/>
    <w:rsid w:val="00E269CE"/>
    <w:rsid w:val="00E26EF6"/>
    <w:rsid w:val="00E26F55"/>
    <w:rsid w:val="00E3049B"/>
    <w:rsid w:val="00E31855"/>
    <w:rsid w:val="00E318CA"/>
    <w:rsid w:val="00E31A19"/>
    <w:rsid w:val="00E32254"/>
    <w:rsid w:val="00E32AB2"/>
    <w:rsid w:val="00E330C1"/>
    <w:rsid w:val="00E333D9"/>
    <w:rsid w:val="00E336CA"/>
    <w:rsid w:val="00E341BB"/>
    <w:rsid w:val="00E346DE"/>
    <w:rsid w:val="00E35496"/>
    <w:rsid w:val="00E35B7F"/>
    <w:rsid w:val="00E35BB2"/>
    <w:rsid w:val="00E35F4A"/>
    <w:rsid w:val="00E364B9"/>
    <w:rsid w:val="00E3713C"/>
    <w:rsid w:val="00E374D2"/>
    <w:rsid w:val="00E378B3"/>
    <w:rsid w:val="00E378C3"/>
    <w:rsid w:val="00E40638"/>
    <w:rsid w:val="00E40A1C"/>
    <w:rsid w:val="00E40BEC"/>
    <w:rsid w:val="00E41EA2"/>
    <w:rsid w:val="00E41ED1"/>
    <w:rsid w:val="00E44253"/>
    <w:rsid w:val="00E450A4"/>
    <w:rsid w:val="00E45E5B"/>
    <w:rsid w:val="00E46DDA"/>
    <w:rsid w:val="00E46EAC"/>
    <w:rsid w:val="00E473EE"/>
    <w:rsid w:val="00E47992"/>
    <w:rsid w:val="00E51013"/>
    <w:rsid w:val="00E5106B"/>
    <w:rsid w:val="00E51138"/>
    <w:rsid w:val="00E51B5E"/>
    <w:rsid w:val="00E51F40"/>
    <w:rsid w:val="00E5263D"/>
    <w:rsid w:val="00E53EE7"/>
    <w:rsid w:val="00E54779"/>
    <w:rsid w:val="00E54A09"/>
    <w:rsid w:val="00E5567B"/>
    <w:rsid w:val="00E55C29"/>
    <w:rsid w:val="00E55C76"/>
    <w:rsid w:val="00E56961"/>
    <w:rsid w:val="00E57434"/>
    <w:rsid w:val="00E60AB9"/>
    <w:rsid w:val="00E60D2D"/>
    <w:rsid w:val="00E6155F"/>
    <w:rsid w:val="00E62D09"/>
    <w:rsid w:val="00E630DD"/>
    <w:rsid w:val="00E63602"/>
    <w:rsid w:val="00E636C2"/>
    <w:rsid w:val="00E6395F"/>
    <w:rsid w:val="00E63F63"/>
    <w:rsid w:val="00E64EED"/>
    <w:rsid w:val="00E656CD"/>
    <w:rsid w:val="00E657FF"/>
    <w:rsid w:val="00E65AF3"/>
    <w:rsid w:val="00E65CEE"/>
    <w:rsid w:val="00E661C6"/>
    <w:rsid w:val="00E675E9"/>
    <w:rsid w:val="00E67A95"/>
    <w:rsid w:val="00E67C28"/>
    <w:rsid w:val="00E7080B"/>
    <w:rsid w:val="00E71FE7"/>
    <w:rsid w:val="00E7213C"/>
    <w:rsid w:val="00E7239C"/>
    <w:rsid w:val="00E72D82"/>
    <w:rsid w:val="00E735B0"/>
    <w:rsid w:val="00E7383F"/>
    <w:rsid w:val="00E73D61"/>
    <w:rsid w:val="00E75023"/>
    <w:rsid w:val="00E75F0F"/>
    <w:rsid w:val="00E7640E"/>
    <w:rsid w:val="00E76424"/>
    <w:rsid w:val="00E76634"/>
    <w:rsid w:val="00E766FB"/>
    <w:rsid w:val="00E7680C"/>
    <w:rsid w:val="00E76D10"/>
    <w:rsid w:val="00E80023"/>
    <w:rsid w:val="00E8041D"/>
    <w:rsid w:val="00E80433"/>
    <w:rsid w:val="00E81AC0"/>
    <w:rsid w:val="00E8238F"/>
    <w:rsid w:val="00E82749"/>
    <w:rsid w:val="00E82CDF"/>
    <w:rsid w:val="00E842F1"/>
    <w:rsid w:val="00E84523"/>
    <w:rsid w:val="00E846A4"/>
    <w:rsid w:val="00E84A88"/>
    <w:rsid w:val="00E84BB0"/>
    <w:rsid w:val="00E85443"/>
    <w:rsid w:val="00E857CF"/>
    <w:rsid w:val="00E861AB"/>
    <w:rsid w:val="00E866A7"/>
    <w:rsid w:val="00E873D1"/>
    <w:rsid w:val="00E8765F"/>
    <w:rsid w:val="00E9255B"/>
    <w:rsid w:val="00E92922"/>
    <w:rsid w:val="00E92AB5"/>
    <w:rsid w:val="00E92FA9"/>
    <w:rsid w:val="00E934D6"/>
    <w:rsid w:val="00E93945"/>
    <w:rsid w:val="00E94202"/>
    <w:rsid w:val="00E9469D"/>
    <w:rsid w:val="00E9489A"/>
    <w:rsid w:val="00E94C3A"/>
    <w:rsid w:val="00E94D3D"/>
    <w:rsid w:val="00E9564E"/>
    <w:rsid w:val="00E95C42"/>
    <w:rsid w:val="00E95DFF"/>
    <w:rsid w:val="00E962EB"/>
    <w:rsid w:val="00E96390"/>
    <w:rsid w:val="00E96618"/>
    <w:rsid w:val="00E9664E"/>
    <w:rsid w:val="00E96F09"/>
    <w:rsid w:val="00E96FE7"/>
    <w:rsid w:val="00E970C0"/>
    <w:rsid w:val="00E97B4A"/>
    <w:rsid w:val="00E97C4C"/>
    <w:rsid w:val="00E97FAD"/>
    <w:rsid w:val="00EA0BA5"/>
    <w:rsid w:val="00EA17A0"/>
    <w:rsid w:val="00EA18CE"/>
    <w:rsid w:val="00EA2E35"/>
    <w:rsid w:val="00EA2E85"/>
    <w:rsid w:val="00EA33AD"/>
    <w:rsid w:val="00EA34F2"/>
    <w:rsid w:val="00EA398B"/>
    <w:rsid w:val="00EA3C6D"/>
    <w:rsid w:val="00EA5B28"/>
    <w:rsid w:val="00EA64FA"/>
    <w:rsid w:val="00EA686E"/>
    <w:rsid w:val="00EA6986"/>
    <w:rsid w:val="00EA6CA4"/>
    <w:rsid w:val="00EA6FEE"/>
    <w:rsid w:val="00EA773F"/>
    <w:rsid w:val="00EB02CF"/>
    <w:rsid w:val="00EB14F7"/>
    <w:rsid w:val="00EB198B"/>
    <w:rsid w:val="00EB2CB7"/>
    <w:rsid w:val="00EB2CE6"/>
    <w:rsid w:val="00EB2F5D"/>
    <w:rsid w:val="00EB37C7"/>
    <w:rsid w:val="00EB3BFE"/>
    <w:rsid w:val="00EB3D8C"/>
    <w:rsid w:val="00EB4830"/>
    <w:rsid w:val="00EB4B72"/>
    <w:rsid w:val="00EB4F18"/>
    <w:rsid w:val="00EB51EE"/>
    <w:rsid w:val="00EB634F"/>
    <w:rsid w:val="00EB668F"/>
    <w:rsid w:val="00EC05E3"/>
    <w:rsid w:val="00EC0993"/>
    <w:rsid w:val="00EC0B6A"/>
    <w:rsid w:val="00EC0E61"/>
    <w:rsid w:val="00EC1455"/>
    <w:rsid w:val="00EC1794"/>
    <w:rsid w:val="00EC1A0B"/>
    <w:rsid w:val="00EC2604"/>
    <w:rsid w:val="00EC262D"/>
    <w:rsid w:val="00EC29CE"/>
    <w:rsid w:val="00EC2A53"/>
    <w:rsid w:val="00EC2FFE"/>
    <w:rsid w:val="00EC30CD"/>
    <w:rsid w:val="00EC40B2"/>
    <w:rsid w:val="00EC4A8D"/>
    <w:rsid w:val="00EC4FAE"/>
    <w:rsid w:val="00EC5B45"/>
    <w:rsid w:val="00EC678A"/>
    <w:rsid w:val="00EC79E3"/>
    <w:rsid w:val="00EC7DDE"/>
    <w:rsid w:val="00ED0284"/>
    <w:rsid w:val="00ED0317"/>
    <w:rsid w:val="00ED0BF3"/>
    <w:rsid w:val="00ED1C05"/>
    <w:rsid w:val="00ED22BE"/>
    <w:rsid w:val="00ED22F3"/>
    <w:rsid w:val="00ED3352"/>
    <w:rsid w:val="00ED36A3"/>
    <w:rsid w:val="00ED4493"/>
    <w:rsid w:val="00ED4795"/>
    <w:rsid w:val="00ED4B1F"/>
    <w:rsid w:val="00ED51C0"/>
    <w:rsid w:val="00ED5329"/>
    <w:rsid w:val="00ED73B1"/>
    <w:rsid w:val="00EE18E5"/>
    <w:rsid w:val="00EE1987"/>
    <w:rsid w:val="00EE1CB3"/>
    <w:rsid w:val="00EE217B"/>
    <w:rsid w:val="00EE24C5"/>
    <w:rsid w:val="00EE2C3A"/>
    <w:rsid w:val="00EE41AB"/>
    <w:rsid w:val="00EE4FEB"/>
    <w:rsid w:val="00EE544C"/>
    <w:rsid w:val="00EE5D19"/>
    <w:rsid w:val="00EE6575"/>
    <w:rsid w:val="00EE6FF7"/>
    <w:rsid w:val="00EE7F07"/>
    <w:rsid w:val="00EF02CC"/>
    <w:rsid w:val="00EF08D1"/>
    <w:rsid w:val="00EF145D"/>
    <w:rsid w:val="00EF14C1"/>
    <w:rsid w:val="00EF1E4B"/>
    <w:rsid w:val="00EF2A03"/>
    <w:rsid w:val="00EF2BC9"/>
    <w:rsid w:val="00EF3427"/>
    <w:rsid w:val="00EF37FC"/>
    <w:rsid w:val="00EF39A7"/>
    <w:rsid w:val="00EF4E87"/>
    <w:rsid w:val="00EF67D9"/>
    <w:rsid w:val="00EF7926"/>
    <w:rsid w:val="00F000DC"/>
    <w:rsid w:val="00F00532"/>
    <w:rsid w:val="00F00A29"/>
    <w:rsid w:val="00F00CED"/>
    <w:rsid w:val="00F0120A"/>
    <w:rsid w:val="00F01BE3"/>
    <w:rsid w:val="00F01EC2"/>
    <w:rsid w:val="00F025B8"/>
    <w:rsid w:val="00F026EE"/>
    <w:rsid w:val="00F02B15"/>
    <w:rsid w:val="00F0378E"/>
    <w:rsid w:val="00F04FC2"/>
    <w:rsid w:val="00F056FC"/>
    <w:rsid w:val="00F05B64"/>
    <w:rsid w:val="00F0691D"/>
    <w:rsid w:val="00F06FF4"/>
    <w:rsid w:val="00F0713B"/>
    <w:rsid w:val="00F07456"/>
    <w:rsid w:val="00F07B27"/>
    <w:rsid w:val="00F07C1E"/>
    <w:rsid w:val="00F10056"/>
    <w:rsid w:val="00F1063D"/>
    <w:rsid w:val="00F10C6A"/>
    <w:rsid w:val="00F10EF5"/>
    <w:rsid w:val="00F12346"/>
    <w:rsid w:val="00F1280C"/>
    <w:rsid w:val="00F14754"/>
    <w:rsid w:val="00F151D5"/>
    <w:rsid w:val="00F15D53"/>
    <w:rsid w:val="00F15FB5"/>
    <w:rsid w:val="00F16120"/>
    <w:rsid w:val="00F166DE"/>
    <w:rsid w:val="00F16853"/>
    <w:rsid w:val="00F16A06"/>
    <w:rsid w:val="00F16BD5"/>
    <w:rsid w:val="00F171C5"/>
    <w:rsid w:val="00F1733C"/>
    <w:rsid w:val="00F17657"/>
    <w:rsid w:val="00F17729"/>
    <w:rsid w:val="00F17C63"/>
    <w:rsid w:val="00F209F1"/>
    <w:rsid w:val="00F21CFD"/>
    <w:rsid w:val="00F2272C"/>
    <w:rsid w:val="00F228EA"/>
    <w:rsid w:val="00F22A88"/>
    <w:rsid w:val="00F22F31"/>
    <w:rsid w:val="00F23B6B"/>
    <w:rsid w:val="00F23DCC"/>
    <w:rsid w:val="00F2421B"/>
    <w:rsid w:val="00F2449A"/>
    <w:rsid w:val="00F24BD8"/>
    <w:rsid w:val="00F25011"/>
    <w:rsid w:val="00F25037"/>
    <w:rsid w:val="00F2539F"/>
    <w:rsid w:val="00F253CE"/>
    <w:rsid w:val="00F262F0"/>
    <w:rsid w:val="00F267A9"/>
    <w:rsid w:val="00F26844"/>
    <w:rsid w:val="00F26998"/>
    <w:rsid w:val="00F27136"/>
    <w:rsid w:val="00F27BDC"/>
    <w:rsid w:val="00F301A8"/>
    <w:rsid w:val="00F3070B"/>
    <w:rsid w:val="00F30A7B"/>
    <w:rsid w:val="00F30F5B"/>
    <w:rsid w:val="00F31114"/>
    <w:rsid w:val="00F314F1"/>
    <w:rsid w:val="00F323B9"/>
    <w:rsid w:val="00F32B05"/>
    <w:rsid w:val="00F33B77"/>
    <w:rsid w:val="00F346FE"/>
    <w:rsid w:val="00F34D32"/>
    <w:rsid w:val="00F359C9"/>
    <w:rsid w:val="00F36078"/>
    <w:rsid w:val="00F371F4"/>
    <w:rsid w:val="00F374F1"/>
    <w:rsid w:val="00F37883"/>
    <w:rsid w:val="00F37EEC"/>
    <w:rsid w:val="00F403B3"/>
    <w:rsid w:val="00F40C1E"/>
    <w:rsid w:val="00F40DB7"/>
    <w:rsid w:val="00F41FE3"/>
    <w:rsid w:val="00F43E86"/>
    <w:rsid w:val="00F43E87"/>
    <w:rsid w:val="00F4429D"/>
    <w:rsid w:val="00F45053"/>
    <w:rsid w:val="00F45CA0"/>
    <w:rsid w:val="00F4650C"/>
    <w:rsid w:val="00F474D0"/>
    <w:rsid w:val="00F47A0C"/>
    <w:rsid w:val="00F50D3E"/>
    <w:rsid w:val="00F512A6"/>
    <w:rsid w:val="00F51A52"/>
    <w:rsid w:val="00F51C88"/>
    <w:rsid w:val="00F525FA"/>
    <w:rsid w:val="00F532A0"/>
    <w:rsid w:val="00F539F8"/>
    <w:rsid w:val="00F5458C"/>
    <w:rsid w:val="00F54C19"/>
    <w:rsid w:val="00F55423"/>
    <w:rsid w:val="00F602A1"/>
    <w:rsid w:val="00F604A8"/>
    <w:rsid w:val="00F60AC5"/>
    <w:rsid w:val="00F60C37"/>
    <w:rsid w:val="00F61286"/>
    <w:rsid w:val="00F61A04"/>
    <w:rsid w:val="00F623CB"/>
    <w:rsid w:val="00F627DE"/>
    <w:rsid w:val="00F6309C"/>
    <w:rsid w:val="00F6339B"/>
    <w:rsid w:val="00F63962"/>
    <w:rsid w:val="00F63DDF"/>
    <w:rsid w:val="00F64225"/>
    <w:rsid w:val="00F6441B"/>
    <w:rsid w:val="00F6462F"/>
    <w:rsid w:val="00F6496F"/>
    <w:rsid w:val="00F6576F"/>
    <w:rsid w:val="00F6631B"/>
    <w:rsid w:val="00F66473"/>
    <w:rsid w:val="00F66500"/>
    <w:rsid w:val="00F6759A"/>
    <w:rsid w:val="00F67B69"/>
    <w:rsid w:val="00F70704"/>
    <w:rsid w:val="00F70BBE"/>
    <w:rsid w:val="00F724B2"/>
    <w:rsid w:val="00F72E28"/>
    <w:rsid w:val="00F733AF"/>
    <w:rsid w:val="00F73452"/>
    <w:rsid w:val="00F75CC1"/>
    <w:rsid w:val="00F7687B"/>
    <w:rsid w:val="00F76D19"/>
    <w:rsid w:val="00F77437"/>
    <w:rsid w:val="00F77885"/>
    <w:rsid w:val="00F77DA5"/>
    <w:rsid w:val="00F80CC4"/>
    <w:rsid w:val="00F81521"/>
    <w:rsid w:val="00F81AEA"/>
    <w:rsid w:val="00F81B94"/>
    <w:rsid w:val="00F81D6E"/>
    <w:rsid w:val="00F82530"/>
    <w:rsid w:val="00F829AA"/>
    <w:rsid w:val="00F83F18"/>
    <w:rsid w:val="00F85886"/>
    <w:rsid w:val="00F860DB"/>
    <w:rsid w:val="00F863B7"/>
    <w:rsid w:val="00F87011"/>
    <w:rsid w:val="00F8708D"/>
    <w:rsid w:val="00F87D6C"/>
    <w:rsid w:val="00F9012E"/>
    <w:rsid w:val="00F90771"/>
    <w:rsid w:val="00F90983"/>
    <w:rsid w:val="00F90F22"/>
    <w:rsid w:val="00F91058"/>
    <w:rsid w:val="00F91779"/>
    <w:rsid w:val="00F92900"/>
    <w:rsid w:val="00F92B1D"/>
    <w:rsid w:val="00F93220"/>
    <w:rsid w:val="00F938F6"/>
    <w:rsid w:val="00F9394E"/>
    <w:rsid w:val="00F93A48"/>
    <w:rsid w:val="00F93DBB"/>
    <w:rsid w:val="00F9437F"/>
    <w:rsid w:val="00F944EC"/>
    <w:rsid w:val="00F94B12"/>
    <w:rsid w:val="00F9546D"/>
    <w:rsid w:val="00F95ABE"/>
    <w:rsid w:val="00F95CB7"/>
    <w:rsid w:val="00F96149"/>
    <w:rsid w:val="00F963B8"/>
    <w:rsid w:val="00F96A5D"/>
    <w:rsid w:val="00F96E15"/>
    <w:rsid w:val="00F9721F"/>
    <w:rsid w:val="00F97355"/>
    <w:rsid w:val="00F97788"/>
    <w:rsid w:val="00F9795E"/>
    <w:rsid w:val="00F97EE5"/>
    <w:rsid w:val="00FA0670"/>
    <w:rsid w:val="00FA0AD6"/>
    <w:rsid w:val="00FA0F8C"/>
    <w:rsid w:val="00FA1120"/>
    <w:rsid w:val="00FA2104"/>
    <w:rsid w:val="00FA293C"/>
    <w:rsid w:val="00FA311C"/>
    <w:rsid w:val="00FA333B"/>
    <w:rsid w:val="00FA35B0"/>
    <w:rsid w:val="00FA456A"/>
    <w:rsid w:val="00FA48C7"/>
    <w:rsid w:val="00FA51E0"/>
    <w:rsid w:val="00FA6362"/>
    <w:rsid w:val="00FA7600"/>
    <w:rsid w:val="00FA7B9F"/>
    <w:rsid w:val="00FA7E2C"/>
    <w:rsid w:val="00FA7E34"/>
    <w:rsid w:val="00FB06CA"/>
    <w:rsid w:val="00FB1578"/>
    <w:rsid w:val="00FB39AD"/>
    <w:rsid w:val="00FB3C46"/>
    <w:rsid w:val="00FB3CFB"/>
    <w:rsid w:val="00FB403E"/>
    <w:rsid w:val="00FB420A"/>
    <w:rsid w:val="00FB4648"/>
    <w:rsid w:val="00FB49E0"/>
    <w:rsid w:val="00FB4C15"/>
    <w:rsid w:val="00FB5F0E"/>
    <w:rsid w:val="00FB64C3"/>
    <w:rsid w:val="00FB69F8"/>
    <w:rsid w:val="00FB6FC2"/>
    <w:rsid w:val="00FB7DE3"/>
    <w:rsid w:val="00FC01E0"/>
    <w:rsid w:val="00FC0F6D"/>
    <w:rsid w:val="00FC1543"/>
    <w:rsid w:val="00FC246F"/>
    <w:rsid w:val="00FC24A8"/>
    <w:rsid w:val="00FC303A"/>
    <w:rsid w:val="00FC4033"/>
    <w:rsid w:val="00FC4AA8"/>
    <w:rsid w:val="00FC4EC1"/>
    <w:rsid w:val="00FC585A"/>
    <w:rsid w:val="00FC676F"/>
    <w:rsid w:val="00FC67E5"/>
    <w:rsid w:val="00FC7469"/>
    <w:rsid w:val="00FC76ED"/>
    <w:rsid w:val="00FD0239"/>
    <w:rsid w:val="00FD0C26"/>
    <w:rsid w:val="00FD0CE9"/>
    <w:rsid w:val="00FD1142"/>
    <w:rsid w:val="00FD1DF3"/>
    <w:rsid w:val="00FD2229"/>
    <w:rsid w:val="00FD2234"/>
    <w:rsid w:val="00FD2771"/>
    <w:rsid w:val="00FD29B7"/>
    <w:rsid w:val="00FD3232"/>
    <w:rsid w:val="00FD3563"/>
    <w:rsid w:val="00FD393C"/>
    <w:rsid w:val="00FD4551"/>
    <w:rsid w:val="00FD45D2"/>
    <w:rsid w:val="00FD4C8B"/>
    <w:rsid w:val="00FD5393"/>
    <w:rsid w:val="00FD608E"/>
    <w:rsid w:val="00FD6413"/>
    <w:rsid w:val="00FD6534"/>
    <w:rsid w:val="00FD6CD9"/>
    <w:rsid w:val="00FD6D1F"/>
    <w:rsid w:val="00FD7122"/>
    <w:rsid w:val="00FE0362"/>
    <w:rsid w:val="00FE05E4"/>
    <w:rsid w:val="00FE0816"/>
    <w:rsid w:val="00FE154E"/>
    <w:rsid w:val="00FE1A54"/>
    <w:rsid w:val="00FE1C80"/>
    <w:rsid w:val="00FE2455"/>
    <w:rsid w:val="00FE26F1"/>
    <w:rsid w:val="00FE350C"/>
    <w:rsid w:val="00FE364E"/>
    <w:rsid w:val="00FE3B08"/>
    <w:rsid w:val="00FE48CE"/>
    <w:rsid w:val="00FE4B25"/>
    <w:rsid w:val="00FE4CF5"/>
    <w:rsid w:val="00FE68A8"/>
    <w:rsid w:val="00FE708C"/>
    <w:rsid w:val="00FF0011"/>
    <w:rsid w:val="00FF0CAA"/>
    <w:rsid w:val="00FF1068"/>
    <w:rsid w:val="00FF1854"/>
    <w:rsid w:val="00FF246F"/>
    <w:rsid w:val="00FF25F5"/>
    <w:rsid w:val="00FF2ECD"/>
    <w:rsid w:val="00FF308C"/>
    <w:rsid w:val="00FF3096"/>
    <w:rsid w:val="00FF4804"/>
    <w:rsid w:val="00FF4E09"/>
    <w:rsid w:val="00FF561C"/>
    <w:rsid w:val="00FF58F0"/>
    <w:rsid w:val="00FF5A94"/>
    <w:rsid w:val="00FF63DF"/>
    <w:rsid w:val="00FF6649"/>
    <w:rsid w:val="00FF687B"/>
    <w:rsid w:val="00FF76FD"/>
    <w:rsid w:val="00FF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0A3F7B"/>
  <w15:docId w15:val="{FC6AAC92-F446-4F67-9427-B17ACAE2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73B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40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7B6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fr-FR"/>
    </w:rPr>
  </w:style>
  <w:style w:type="paragraph" w:styleId="Paragraphedeliste">
    <w:name w:val="List Paragraph"/>
    <w:basedOn w:val="Normal"/>
    <w:uiPriority w:val="34"/>
    <w:qFormat/>
    <w:rsid w:val="00634102"/>
    <w:pPr>
      <w:ind w:left="720"/>
      <w:contextualSpacing/>
    </w:pPr>
  </w:style>
  <w:style w:type="table" w:styleId="Grilledutableau">
    <w:name w:val="Table Grid"/>
    <w:basedOn w:val="TableauNormal"/>
    <w:uiPriority w:val="39"/>
    <w:rsid w:val="00297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8D28C0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it-IT"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55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540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92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95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5FEC"/>
  </w:style>
  <w:style w:type="paragraph" w:styleId="Pieddepage">
    <w:name w:val="footer"/>
    <w:basedOn w:val="Normal"/>
    <w:link w:val="PieddepageCar"/>
    <w:uiPriority w:val="99"/>
    <w:unhideWhenUsed/>
    <w:rsid w:val="00895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5FEC"/>
  </w:style>
  <w:style w:type="paragraph" w:customStyle="1" w:styleId="Pardfaut">
    <w:name w:val="Par défaut"/>
    <w:rsid w:val="00AF29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051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051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0515F"/>
    <w:rPr>
      <w:vertAlign w:val="superscript"/>
    </w:rPr>
  </w:style>
  <w:style w:type="paragraph" w:customStyle="1" w:styleId="Corps">
    <w:name w:val="Corps"/>
    <w:rsid w:val="00735B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eastAsia="fr-FR"/>
    </w:rPr>
  </w:style>
  <w:style w:type="character" w:customStyle="1" w:styleId="Aucun">
    <w:name w:val="Aucun"/>
    <w:rsid w:val="00610791"/>
  </w:style>
  <w:style w:type="paragraph" w:styleId="Titre">
    <w:name w:val="Title"/>
    <w:basedOn w:val="Normal"/>
    <w:next w:val="Normal"/>
    <w:link w:val="TitreCar"/>
    <w:qFormat/>
    <w:rsid w:val="00D65D12"/>
    <w:pPr>
      <w:spacing w:after="0" w:line="240" w:lineRule="auto"/>
      <w:contextualSpacing/>
      <w:jc w:val="center"/>
    </w:pPr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character" w:customStyle="1" w:styleId="TitreCar">
    <w:name w:val="Titre Car"/>
    <w:basedOn w:val="Policepardfaut"/>
    <w:link w:val="Titre"/>
    <w:rsid w:val="00D65D12"/>
    <w:rPr>
      <w:rFonts w:ascii="Arial" w:eastAsiaTheme="majorEastAsia" w:hAnsi="Arial" w:cstheme="majorBidi"/>
      <w:b/>
      <w:spacing w:val="-10"/>
      <w:kern w:val="28"/>
      <w:sz w:val="24"/>
      <w:szCs w:val="56"/>
      <w:lang w:val="en-US"/>
    </w:rPr>
  </w:style>
  <w:style w:type="paragraph" w:customStyle="1" w:styleId="NormalCentered">
    <w:name w:val="NormalCentered"/>
    <w:basedOn w:val="Normal"/>
    <w:qFormat/>
    <w:rsid w:val="00D65D12"/>
    <w:pPr>
      <w:spacing w:before="240" w:after="0" w:line="240" w:lineRule="auto"/>
      <w:jc w:val="center"/>
    </w:pPr>
    <w:rPr>
      <w:rFonts w:ascii="Arial" w:eastAsia="Times New Roman" w:hAnsi="Arial" w:cs="Angsana New"/>
      <w:szCs w:val="28"/>
      <w:lang w:val="en-US"/>
    </w:rPr>
  </w:style>
  <w:style w:type="paragraph" w:customStyle="1" w:styleId="NormalCenteredItalic">
    <w:name w:val="NormalCenteredItalic"/>
    <w:basedOn w:val="NormalCentered"/>
    <w:qFormat/>
    <w:rsid w:val="00D65D12"/>
    <w:pPr>
      <w:spacing w:before="0"/>
    </w:pPr>
    <w:rPr>
      <w:i/>
    </w:rPr>
  </w:style>
  <w:style w:type="character" w:customStyle="1" w:styleId="Superscript">
    <w:name w:val="Superscript"/>
    <w:basedOn w:val="Policepardfaut"/>
    <w:uiPriority w:val="1"/>
    <w:qFormat/>
    <w:rsid w:val="00D65D12"/>
    <w:rPr>
      <w:vertAlign w:val="superscript"/>
      <w:lang w:val="fr-BE"/>
    </w:rPr>
  </w:style>
  <w:style w:type="character" w:customStyle="1" w:styleId="Underline">
    <w:name w:val="Underline"/>
    <w:basedOn w:val="Policepardfaut"/>
    <w:uiPriority w:val="1"/>
    <w:qFormat/>
    <w:rsid w:val="00D65D12"/>
    <w:rPr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364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36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364B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64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64B9"/>
    <w:rPr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73B3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le-text">
    <w:name w:val="title-text"/>
    <w:basedOn w:val="Policepardfaut"/>
    <w:rsid w:val="00D73B3E"/>
  </w:style>
  <w:style w:type="character" w:customStyle="1" w:styleId="sr-only">
    <w:name w:val="sr-only"/>
    <w:basedOn w:val="Policepardfaut"/>
    <w:rsid w:val="00D73B3E"/>
  </w:style>
  <w:style w:type="character" w:customStyle="1" w:styleId="text">
    <w:name w:val="text"/>
    <w:basedOn w:val="Policepardfaut"/>
    <w:rsid w:val="00D73B3E"/>
  </w:style>
  <w:style w:type="character" w:customStyle="1" w:styleId="author-ref">
    <w:name w:val="author-ref"/>
    <w:basedOn w:val="Policepardfaut"/>
    <w:rsid w:val="00D73B3E"/>
  </w:style>
  <w:style w:type="character" w:styleId="Accentuation">
    <w:name w:val="Emphasis"/>
    <w:basedOn w:val="Policepardfaut"/>
    <w:uiPriority w:val="20"/>
    <w:qFormat/>
    <w:rsid w:val="00A7534C"/>
    <w:rPr>
      <w:i/>
      <w:iCs/>
    </w:rPr>
  </w:style>
  <w:style w:type="character" w:customStyle="1" w:styleId="Titre4Car">
    <w:name w:val="Titre 4 Car"/>
    <w:basedOn w:val="Policepardfaut"/>
    <w:link w:val="Titre4"/>
    <w:uiPriority w:val="9"/>
    <w:semiHidden/>
    <w:rsid w:val="000D40B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EndNoteBibliography">
    <w:name w:val="EndNote Bibliography"/>
    <w:basedOn w:val="Normal"/>
    <w:rsid w:val="000D40B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5D3984"/>
    <w:rPr>
      <w:color w:val="0563C1" w:themeColor="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2A3B29"/>
    <w:rPr>
      <w:i/>
      <w:iCs/>
    </w:rPr>
  </w:style>
  <w:style w:type="character" w:styleId="lev">
    <w:name w:val="Strong"/>
    <w:basedOn w:val="Policepardfaut"/>
    <w:uiPriority w:val="22"/>
    <w:qFormat/>
    <w:rsid w:val="002A3B29"/>
    <w:rPr>
      <w:b/>
      <w:bCs/>
    </w:rPr>
  </w:style>
  <w:style w:type="character" w:customStyle="1" w:styleId="cit-pub-date">
    <w:name w:val="cit-pub-date"/>
    <w:basedOn w:val="Policepardfaut"/>
    <w:rsid w:val="002A3B29"/>
  </w:style>
  <w:style w:type="character" w:customStyle="1" w:styleId="cit-source">
    <w:name w:val="cit-source"/>
    <w:basedOn w:val="Policepardfaut"/>
    <w:rsid w:val="002A3B29"/>
  </w:style>
  <w:style w:type="character" w:customStyle="1" w:styleId="cit-vol">
    <w:name w:val="cit-vol"/>
    <w:basedOn w:val="Policepardfaut"/>
    <w:rsid w:val="002A3B29"/>
  </w:style>
  <w:style w:type="character" w:customStyle="1" w:styleId="cit-fpage">
    <w:name w:val="cit-fpage"/>
    <w:basedOn w:val="Policepardfaut"/>
    <w:rsid w:val="002A3B29"/>
  </w:style>
  <w:style w:type="paragraph" w:styleId="PrformatHTML">
    <w:name w:val="HTML Preformatted"/>
    <w:basedOn w:val="Normal"/>
    <w:link w:val="PrformatHTMLCar"/>
    <w:uiPriority w:val="99"/>
    <w:semiHidden/>
    <w:unhideWhenUsed/>
    <w:rsid w:val="00C90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90EC9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0D6F51"/>
    <w:pPr>
      <w:spacing w:after="0" w:line="240" w:lineRule="auto"/>
    </w:pPr>
  </w:style>
  <w:style w:type="character" w:customStyle="1" w:styleId="highlight">
    <w:name w:val="highlight"/>
    <w:basedOn w:val="Policepardfaut"/>
    <w:rsid w:val="00DB698E"/>
  </w:style>
  <w:style w:type="character" w:styleId="Mentionnonrsolue">
    <w:name w:val="Unresolved Mention"/>
    <w:basedOn w:val="Policepardfaut"/>
    <w:uiPriority w:val="99"/>
    <w:semiHidden/>
    <w:unhideWhenUsed/>
    <w:rsid w:val="00634F50"/>
    <w:rPr>
      <w:color w:val="605E5C"/>
      <w:shd w:val="clear" w:color="auto" w:fill="E1DFDD"/>
    </w:rPr>
  </w:style>
  <w:style w:type="character" w:customStyle="1" w:styleId="sc">
    <w:name w:val="sc"/>
    <w:basedOn w:val="Policepardfaut"/>
    <w:rsid w:val="007C7843"/>
  </w:style>
  <w:style w:type="character" w:styleId="Numrodeligne">
    <w:name w:val="line number"/>
    <w:basedOn w:val="Policepardfaut"/>
    <w:uiPriority w:val="99"/>
    <w:semiHidden/>
    <w:unhideWhenUsed/>
    <w:rsid w:val="00C029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3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5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DC35D-D8D2-4C55-8DB6-849A97890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Alessia Zamborlini</cp:lastModifiedBy>
  <cp:revision>5</cp:revision>
  <cp:lastPrinted>2020-04-04T12:51:00Z</cp:lastPrinted>
  <dcterms:created xsi:type="dcterms:W3CDTF">2020-06-04T17:31:00Z</dcterms:created>
  <dcterms:modified xsi:type="dcterms:W3CDTF">2020-06-0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9c369dc-17ea-38d7-baa6-49d64136f7eb</vt:lpwstr>
  </property>
  <property fmtid="{D5CDD505-2E9C-101B-9397-08002B2CF9AE}" pid="4" name="Mendeley Citation Style_1">
    <vt:lpwstr>http://www.zotero.org/styles/nature-communication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communications</vt:lpwstr>
  </property>
  <property fmtid="{D5CDD505-2E9C-101B-9397-08002B2CF9AE}" pid="22" name="Mendeley Recent Style Name 8_1">
    <vt:lpwstr>Nature Communications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</Properties>
</file>